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D2AA9" w14:textId="1DD88218" w:rsidR="00790F49" w:rsidRPr="006864A3" w:rsidRDefault="00AE7C66" w:rsidP="004F2F18">
      <w:pPr>
        <w:adjustRightInd w:val="0"/>
        <w:snapToGrid w:val="0"/>
        <w:spacing w:after="360" w:line="360" w:lineRule="auto"/>
        <w:outlineLvl w:val="0"/>
        <w:rPr>
          <w:rFonts w:ascii="Arial" w:hAnsi="Arial" w:cs="Arial"/>
          <w:b/>
          <w:bCs/>
          <w:sz w:val="24"/>
          <w:szCs w:val="24"/>
        </w:rPr>
      </w:pPr>
      <w:r w:rsidRPr="006864A3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1F27DB" w:rsidRPr="006864A3">
        <w:rPr>
          <w:rFonts w:ascii="Arial" w:hAnsi="Arial" w:cs="Arial"/>
          <w:b/>
          <w:bCs/>
          <w:sz w:val="24"/>
          <w:szCs w:val="24"/>
        </w:rPr>
        <w:t>M</w:t>
      </w:r>
      <w:r w:rsidRPr="006864A3">
        <w:rPr>
          <w:rFonts w:ascii="Arial" w:hAnsi="Arial" w:cs="Arial"/>
          <w:b/>
          <w:bCs/>
          <w:sz w:val="24"/>
          <w:szCs w:val="24"/>
        </w:rPr>
        <w:t>aterials</w:t>
      </w:r>
    </w:p>
    <w:p w14:paraId="4AB85F43" w14:textId="2423B164" w:rsidR="001B7DB3" w:rsidRPr="006864A3" w:rsidRDefault="006C045B" w:rsidP="005F7EA8">
      <w:pPr>
        <w:pStyle w:val="ListParagraph"/>
        <w:adjustRightInd w:val="0"/>
        <w:snapToGrid w:val="0"/>
        <w:spacing w:after="120" w:line="360" w:lineRule="auto"/>
        <w:ind w:left="0"/>
        <w:contextualSpacing w:val="0"/>
        <w:rPr>
          <w:rFonts w:ascii="Arial" w:hAnsi="Arial" w:cs="Arial"/>
          <w:sz w:val="18"/>
          <w:szCs w:val="18"/>
        </w:rPr>
      </w:pPr>
      <w:r w:rsidRPr="006864A3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1B7DB3" w:rsidRPr="006864A3">
        <w:rPr>
          <w:rFonts w:ascii="Arial" w:hAnsi="Arial" w:cs="Arial"/>
          <w:b/>
          <w:bCs/>
          <w:sz w:val="18"/>
          <w:szCs w:val="18"/>
        </w:rPr>
        <w:t>S1</w:t>
      </w:r>
      <w:r w:rsidR="001B7DB3" w:rsidRPr="006864A3">
        <w:rPr>
          <w:rFonts w:ascii="Arial" w:hAnsi="Arial" w:cs="Arial"/>
          <w:sz w:val="18"/>
          <w:szCs w:val="18"/>
        </w:rPr>
        <w:t>.  Primers used in this study</w:t>
      </w:r>
    </w:p>
    <w:tbl>
      <w:tblPr>
        <w:tblStyle w:val="TableGrid"/>
        <w:tblW w:w="827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1"/>
        <w:gridCol w:w="4442"/>
        <w:gridCol w:w="2483"/>
      </w:tblGrid>
      <w:tr w:rsidR="00A46634" w:rsidRPr="006864A3" w14:paraId="7839D74B" w14:textId="77777777" w:rsidTr="00490933">
        <w:trPr>
          <w:trHeight w:val="411"/>
        </w:trPr>
        <w:tc>
          <w:tcPr>
            <w:tcW w:w="1351" w:type="dxa"/>
            <w:tcBorders>
              <w:top w:val="single" w:sz="8" w:space="0" w:color="auto"/>
              <w:bottom w:val="single" w:sz="8" w:space="0" w:color="auto"/>
            </w:tcBorders>
          </w:tcPr>
          <w:p w14:paraId="1E2B5845" w14:textId="77777777" w:rsidR="001B7DB3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Primers</w:t>
            </w:r>
          </w:p>
        </w:tc>
        <w:tc>
          <w:tcPr>
            <w:tcW w:w="4442" w:type="dxa"/>
            <w:tcBorders>
              <w:top w:val="single" w:sz="8" w:space="0" w:color="auto"/>
              <w:bottom w:val="single" w:sz="8" w:space="0" w:color="auto"/>
            </w:tcBorders>
          </w:tcPr>
          <w:p w14:paraId="7FE61B1D" w14:textId="77777777" w:rsidR="001B7DB3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Sequence (5</w:t>
            </w:r>
            <w:r w:rsidRPr="006864A3">
              <w:rPr>
                <w:rFonts w:ascii="Arial" w:eastAsia="DengXian" w:hAnsi="Arial" w:cs="Arial"/>
                <w:sz w:val="18"/>
                <w:szCs w:val="18"/>
              </w:rPr>
              <w:t>'</w:t>
            </w:r>
            <w:r w:rsidRPr="006864A3">
              <w:rPr>
                <w:rFonts w:ascii="Arial" w:hAnsi="Arial" w:cs="Arial"/>
                <w:sz w:val="18"/>
                <w:szCs w:val="18"/>
              </w:rPr>
              <w:t>-3</w:t>
            </w:r>
            <w:r w:rsidRPr="006864A3">
              <w:rPr>
                <w:rFonts w:ascii="Arial" w:eastAsia="DengXian" w:hAnsi="Arial" w:cs="Arial"/>
                <w:sz w:val="18"/>
                <w:szCs w:val="18"/>
              </w:rPr>
              <w:t>'</w:t>
            </w:r>
            <w:r w:rsidRPr="006864A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83" w:type="dxa"/>
            <w:tcBorders>
              <w:top w:val="single" w:sz="8" w:space="0" w:color="auto"/>
              <w:bottom w:val="single" w:sz="8" w:space="0" w:color="auto"/>
            </w:tcBorders>
          </w:tcPr>
          <w:p w14:paraId="39AB35C0" w14:textId="25CD0400" w:rsidR="001B7DB3" w:rsidRPr="006864A3" w:rsidRDefault="0054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Purpose</w:t>
            </w:r>
            <w:r w:rsidR="00BB3DF3" w:rsidRPr="006864A3">
              <w:rPr>
                <w:rFonts w:ascii="Arial" w:hAnsi="Arial" w:cs="Arial"/>
                <w:sz w:val="18"/>
                <w:szCs w:val="18"/>
              </w:rPr>
              <w:t>s</w:t>
            </w:r>
            <w:r w:rsidRPr="006864A3">
              <w:rPr>
                <w:rFonts w:ascii="Arial" w:hAnsi="Arial" w:cs="Arial"/>
                <w:sz w:val="18"/>
                <w:szCs w:val="18"/>
              </w:rPr>
              <w:t xml:space="preserve"> or function</w:t>
            </w:r>
            <w:r w:rsidR="00BB3DF3" w:rsidRPr="006864A3"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A46634" w:rsidRPr="006864A3" w14:paraId="3DF5ED00" w14:textId="77777777" w:rsidTr="00490933">
        <w:trPr>
          <w:trHeight w:val="443"/>
        </w:trPr>
        <w:tc>
          <w:tcPr>
            <w:tcW w:w="1351" w:type="dxa"/>
            <w:tcBorders>
              <w:top w:val="single" w:sz="8" w:space="0" w:color="auto"/>
            </w:tcBorders>
          </w:tcPr>
          <w:p w14:paraId="5E056290" w14:textId="77777777" w:rsidR="001B7DB3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15_YW-42</w:t>
            </w:r>
          </w:p>
        </w:tc>
        <w:tc>
          <w:tcPr>
            <w:tcW w:w="4442" w:type="dxa"/>
            <w:tcBorders>
              <w:top w:val="single" w:sz="8" w:space="0" w:color="auto"/>
            </w:tcBorders>
          </w:tcPr>
          <w:p w14:paraId="0FA31425" w14:textId="77777777" w:rsidR="001B7DB3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GG</w:t>
            </w:r>
            <w:r w:rsidRPr="006864A3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6864A3">
              <w:rPr>
                <w:rFonts w:ascii="Arial" w:hAnsi="Arial" w:cs="Arial"/>
                <w:sz w:val="18"/>
                <w:szCs w:val="18"/>
              </w:rPr>
              <w:t>AGGTGTTTCATAATGAGTGG</w:t>
            </w:r>
          </w:p>
        </w:tc>
        <w:tc>
          <w:tcPr>
            <w:tcW w:w="2483" w:type="dxa"/>
            <w:tcBorders>
              <w:top w:val="single" w:sz="8" w:space="0" w:color="auto"/>
            </w:tcBorders>
          </w:tcPr>
          <w:p w14:paraId="7E487D25" w14:textId="40B2FBB2" w:rsidR="001B7DB3" w:rsidRPr="006864A3" w:rsidRDefault="007F1A72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Kpn </w:t>
            </w:r>
            <w:r w:rsidRPr="006864A3">
              <w:rPr>
                <w:rFonts w:ascii="Arial" w:hAnsi="Arial" w:cs="Arial"/>
                <w:sz w:val="18"/>
                <w:szCs w:val="18"/>
              </w:rPr>
              <w:t>I-</w:t>
            </w:r>
            <w:r w:rsidR="00694573" w:rsidRPr="006864A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poVA </w:t>
            </w:r>
            <w:r w:rsidR="00694573" w:rsidRPr="006864A3">
              <w:rPr>
                <w:rFonts w:ascii="Arial" w:hAnsi="Arial" w:cs="Arial"/>
                <w:sz w:val="18"/>
                <w:szCs w:val="18"/>
              </w:rPr>
              <w:t>promoter-Fw</w:t>
            </w:r>
          </w:p>
        </w:tc>
      </w:tr>
      <w:tr w:rsidR="00A46634" w:rsidRPr="006864A3" w14:paraId="69E5ECF8" w14:textId="77777777" w:rsidTr="00490933">
        <w:trPr>
          <w:trHeight w:val="487"/>
        </w:trPr>
        <w:tc>
          <w:tcPr>
            <w:tcW w:w="1351" w:type="dxa"/>
          </w:tcPr>
          <w:p w14:paraId="1E91FCE2" w14:textId="77777777" w:rsidR="001B7DB3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15_YW-43</w:t>
            </w:r>
          </w:p>
        </w:tc>
        <w:tc>
          <w:tcPr>
            <w:tcW w:w="4442" w:type="dxa"/>
          </w:tcPr>
          <w:p w14:paraId="619F2272" w14:textId="77777777" w:rsidR="001B7DB3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GC</w:t>
            </w:r>
            <w:r w:rsidRPr="006864A3"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 w:rsidRPr="006864A3">
              <w:rPr>
                <w:rFonts w:ascii="Arial" w:hAnsi="Arial" w:cs="Arial"/>
                <w:sz w:val="18"/>
                <w:szCs w:val="18"/>
              </w:rPr>
              <w:t>CTTTCATTCACCCCTTCAC</w:t>
            </w:r>
          </w:p>
        </w:tc>
        <w:tc>
          <w:tcPr>
            <w:tcW w:w="2483" w:type="dxa"/>
          </w:tcPr>
          <w:p w14:paraId="30F96008" w14:textId="736FED9E" w:rsidR="001B7DB3" w:rsidRPr="006864A3" w:rsidRDefault="000C6365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i/>
                <w:iCs/>
                <w:sz w:val="18"/>
                <w:szCs w:val="18"/>
              </w:rPr>
              <w:t>Eco</w:t>
            </w:r>
            <w:r w:rsidR="00A01E66" w:rsidRPr="006864A3">
              <w:rPr>
                <w:rFonts w:ascii="Arial" w:hAnsi="Arial" w:cs="Arial"/>
                <w:sz w:val="18"/>
                <w:szCs w:val="18"/>
              </w:rPr>
              <w:t>R</w:t>
            </w:r>
            <w:r w:rsidR="00220E12" w:rsidRPr="006864A3">
              <w:rPr>
                <w:rFonts w:ascii="Arial" w:hAnsi="Arial" w:cs="Arial"/>
                <w:sz w:val="18"/>
                <w:szCs w:val="18"/>
              </w:rPr>
              <w:t xml:space="preserve"> I</w:t>
            </w:r>
            <w:r w:rsidR="00A01E66" w:rsidRPr="006864A3">
              <w:rPr>
                <w:rFonts w:ascii="Arial" w:hAnsi="Arial" w:cs="Arial"/>
                <w:sz w:val="18"/>
                <w:szCs w:val="18"/>
              </w:rPr>
              <w:t>-</w:t>
            </w:r>
            <w:r w:rsidR="00A01E66" w:rsidRPr="006864A3">
              <w:rPr>
                <w:rFonts w:ascii="Arial" w:hAnsi="Arial" w:cs="Arial"/>
                <w:i/>
                <w:iCs/>
                <w:sz w:val="18"/>
                <w:szCs w:val="18"/>
              </w:rPr>
              <w:t>spoVA</w:t>
            </w:r>
            <w:r w:rsidR="00A01E66" w:rsidRPr="006864A3">
              <w:rPr>
                <w:rFonts w:ascii="Arial" w:hAnsi="Arial" w:cs="Arial"/>
                <w:sz w:val="18"/>
                <w:szCs w:val="18"/>
              </w:rPr>
              <w:t xml:space="preserve"> promoter</w:t>
            </w:r>
            <w:r w:rsidR="000E33DA" w:rsidRPr="006864A3">
              <w:rPr>
                <w:rFonts w:ascii="Arial" w:hAnsi="Arial" w:cs="Arial"/>
                <w:sz w:val="18"/>
                <w:szCs w:val="18"/>
              </w:rPr>
              <w:t>-Rv</w:t>
            </w:r>
          </w:p>
        </w:tc>
      </w:tr>
      <w:tr w:rsidR="00A46634" w:rsidRPr="006864A3" w14:paraId="0A8DF5BE" w14:textId="77777777" w:rsidTr="00490933">
        <w:trPr>
          <w:trHeight w:val="443"/>
        </w:trPr>
        <w:tc>
          <w:tcPr>
            <w:tcW w:w="1351" w:type="dxa"/>
          </w:tcPr>
          <w:p w14:paraId="34C0CCAC" w14:textId="77777777" w:rsidR="001B7DB3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15_YW-44</w:t>
            </w:r>
          </w:p>
        </w:tc>
        <w:tc>
          <w:tcPr>
            <w:tcW w:w="4442" w:type="dxa"/>
          </w:tcPr>
          <w:p w14:paraId="6378AF82" w14:textId="77777777" w:rsidR="001B7DB3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GC</w:t>
            </w:r>
            <w:r w:rsidRPr="006864A3"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 w:rsidRPr="006864A3">
              <w:rPr>
                <w:rFonts w:ascii="Arial" w:hAnsi="Arial" w:cs="Arial"/>
                <w:sz w:val="18"/>
                <w:szCs w:val="18"/>
              </w:rPr>
              <w:t>TTGGTCACAGATGGAGAT</w:t>
            </w:r>
          </w:p>
        </w:tc>
        <w:tc>
          <w:tcPr>
            <w:tcW w:w="2483" w:type="dxa"/>
          </w:tcPr>
          <w:p w14:paraId="27F203F1" w14:textId="0EBCE8EC" w:rsidR="001B7DB3" w:rsidRPr="006864A3" w:rsidRDefault="000E33DA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i/>
                <w:iCs/>
                <w:sz w:val="18"/>
                <w:szCs w:val="18"/>
              </w:rPr>
              <w:t>Xba</w:t>
            </w:r>
            <w:r w:rsidRPr="006864A3">
              <w:rPr>
                <w:rFonts w:ascii="Arial" w:hAnsi="Arial" w:cs="Arial"/>
                <w:sz w:val="18"/>
                <w:szCs w:val="18"/>
              </w:rPr>
              <w:t xml:space="preserve"> I-</w:t>
            </w:r>
            <w:r w:rsidRPr="006864A3">
              <w:rPr>
                <w:rFonts w:ascii="Arial" w:hAnsi="Arial" w:cs="Arial"/>
                <w:i/>
                <w:iCs/>
                <w:sz w:val="18"/>
                <w:szCs w:val="18"/>
              </w:rPr>
              <w:t>spoVAEa</w:t>
            </w:r>
            <w:r w:rsidRPr="006864A3">
              <w:rPr>
                <w:rFonts w:ascii="Arial" w:hAnsi="Arial" w:cs="Arial"/>
                <w:sz w:val="18"/>
                <w:szCs w:val="18"/>
              </w:rPr>
              <w:t>-Fw</w:t>
            </w:r>
          </w:p>
        </w:tc>
      </w:tr>
      <w:tr w:rsidR="00A46634" w:rsidRPr="006864A3" w14:paraId="3FE398F1" w14:textId="77777777" w:rsidTr="00490933">
        <w:trPr>
          <w:trHeight w:val="706"/>
        </w:trPr>
        <w:tc>
          <w:tcPr>
            <w:tcW w:w="1351" w:type="dxa"/>
          </w:tcPr>
          <w:p w14:paraId="03192E8D" w14:textId="77777777" w:rsidR="001B7DB3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15_YW-45</w:t>
            </w:r>
          </w:p>
        </w:tc>
        <w:tc>
          <w:tcPr>
            <w:tcW w:w="4442" w:type="dxa"/>
          </w:tcPr>
          <w:p w14:paraId="00976DAD" w14:textId="77777777" w:rsidR="00A46634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TCCTCGCCCTTGCTCACCATgctgccgctgccgctgcc</w:t>
            </w:r>
          </w:p>
          <w:p w14:paraId="781B975C" w14:textId="6EADA744" w:rsidR="001B7DB3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GGCTTCGTCATAAAAACCA</w:t>
            </w:r>
          </w:p>
        </w:tc>
        <w:tc>
          <w:tcPr>
            <w:tcW w:w="2483" w:type="dxa"/>
          </w:tcPr>
          <w:p w14:paraId="558A90D8" w14:textId="7B4D2608" w:rsidR="001B7DB3" w:rsidRPr="006864A3" w:rsidRDefault="00F17868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i/>
                <w:iCs/>
                <w:sz w:val="18"/>
                <w:szCs w:val="18"/>
              </w:rPr>
              <w:t>spoVAEa-(GS)</w:t>
            </w:r>
            <w:r w:rsidRPr="006864A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3</w:t>
            </w:r>
            <w:r w:rsidRPr="006864A3">
              <w:rPr>
                <w:rFonts w:ascii="Arial" w:hAnsi="Arial" w:cs="Arial"/>
                <w:i/>
                <w:iCs/>
                <w:sz w:val="18"/>
                <w:szCs w:val="18"/>
              </w:rPr>
              <w:t>-SGFP2-</w:t>
            </w:r>
            <w:r w:rsidR="00D60AD1" w:rsidRPr="006864A3">
              <w:rPr>
                <w:rFonts w:ascii="Arial" w:hAnsi="Arial" w:cs="Arial"/>
                <w:sz w:val="18"/>
                <w:szCs w:val="18"/>
              </w:rPr>
              <w:t>Rv</w:t>
            </w:r>
          </w:p>
        </w:tc>
      </w:tr>
      <w:tr w:rsidR="00A46634" w:rsidRPr="006864A3" w14:paraId="187B2F60" w14:textId="77777777" w:rsidTr="00490933">
        <w:trPr>
          <w:trHeight w:val="694"/>
        </w:trPr>
        <w:tc>
          <w:tcPr>
            <w:tcW w:w="1351" w:type="dxa"/>
          </w:tcPr>
          <w:p w14:paraId="196F33AA" w14:textId="77777777" w:rsidR="001B7DB3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15_YW-46</w:t>
            </w:r>
          </w:p>
        </w:tc>
        <w:tc>
          <w:tcPr>
            <w:tcW w:w="4442" w:type="dxa"/>
          </w:tcPr>
          <w:p w14:paraId="1739C6C9" w14:textId="77777777" w:rsidR="00A46634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TGGTTTTTATGACGAAGCCggcagcggcagcggcagc</w:t>
            </w:r>
          </w:p>
          <w:p w14:paraId="41672A28" w14:textId="545CB117" w:rsidR="001B7DB3" w:rsidRPr="006864A3" w:rsidRDefault="001B7DB3" w:rsidP="00A4663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ATGGTGAGCAAGGGCGAGGA</w:t>
            </w:r>
          </w:p>
        </w:tc>
        <w:tc>
          <w:tcPr>
            <w:tcW w:w="2483" w:type="dxa"/>
          </w:tcPr>
          <w:p w14:paraId="2DC9241D" w14:textId="63E45039" w:rsidR="001B7DB3" w:rsidRPr="006864A3" w:rsidRDefault="00F313CC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i/>
                <w:iCs/>
                <w:sz w:val="18"/>
                <w:szCs w:val="18"/>
              </w:rPr>
              <w:t>spoVAEa-(GS)</w:t>
            </w:r>
            <w:r w:rsidRPr="006864A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3</w:t>
            </w:r>
            <w:r w:rsidRPr="006864A3">
              <w:rPr>
                <w:rFonts w:ascii="Arial" w:hAnsi="Arial" w:cs="Arial"/>
                <w:i/>
                <w:iCs/>
                <w:sz w:val="18"/>
                <w:szCs w:val="18"/>
              </w:rPr>
              <w:t>-SGFP2-</w:t>
            </w:r>
            <w:r w:rsidRPr="006864A3">
              <w:rPr>
                <w:rFonts w:ascii="Arial" w:hAnsi="Arial" w:cs="Arial"/>
                <w:sz w:val="18"/>
                <w:szCs w:val="18"/>
              </w:rPr>
              <w:t>Fw</w:t>
            </w:r>
          </w:p>
        </w:tc>
      </w:tr>
      <w:tr w:rsidR="00A46634" w:rsidRPr="006864A3" w14:paraId="3F671CCB" w14:textId="77777777" w:rsidTr="00490933">
        <w:trPr>
          <w:trHeight w:val="381"/>
        </w:trPr>
        <w:tc>
          <w:tcPr>
            <w:tcW w:w="1351" w:type="dxa"/>
          </w:tcPr>
          <w:p w14:paraId="48D52A40" w14:textId="77777777" w:rsidR="001B7DB3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15_YW13</w:t>
            </w:r>
          </w:p>
        </w:tc>
        <w:tc>
          <w:tcPr>
            <w:tcW w:w="4442" w:type="dxa"/>
          </w:tcPr>
          <w:p w14:paraId="34C2B1D1" w14:textId="77777777" w:rsidR="001B7DB3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CCC</w:t>
            </w:r>
            <w:r w:rsidRPr="006864A3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6864A3">
              <w:rPr>
                <w:rFonts w:ascii="Arial" w:hAnsi="Arial" w:cs="Arial"/>
                <w:sz w:val="18"/>
                <w:szCs w:val="18"/>
              </w:rPr>
              <w:t>TTACTTGTACAGCTCGTCCAT</w:t>
            </w:r>
          </w:p>
        </w:tc>
        <w:tc>
          <w:tcPr>
            <w:tcW w:w="2483" w:type="dxa"/>
          </w:tcPr>
          <w:p w14:paraId="2C2C6D3A" w14:textId="77777777" w:rsidR="001B7DB3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i/>
                <w:iCs/>
                <w:sz w:val="18"/>
                <w:szCs w:val="18"/>
              </w:rPr>
              <w:t>SGFP2</w:t>
            </w:r>
            <w:r w:rsidRPr="006864A3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6864A3">
              <w:rPr>
                <w:rFonts w:ascii="Arial" w:hAnsi="Arial" w:cs="Arial"/>
                <w:i/>
                <w:iCs/>
                <w:sz w:val="18"/>
                <w:szCs w:val="18"/>
              </w:rPr>
              <w:t>Hin</w:t>
            </w:r>
            <w:r w:rsidRPr="006864A3">
              <w:rPr>
                <w:rFonts w:ascii="Arial" w:hAnsi="Arial" w:cs="Arial"/>
                <w:sz w:val="18"/>
                <w:szCs w:val="18"/>
              </w:rPr>
              <w:t>d III</w:t>
            </w:r>
            <w:r w:rsidRPr="006864A3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6864A3">
              <w:rPr>
                <w:rFonts w:ascii="Arial" w:hAnsi="Arial" w:cs="Arial"/>
                <w:sz w:val="18"/>
                <w:szCs w:val="18"/>
              </w:rPr>
              <w:t>Rv</w:t>
            </w:r>
          </w:p>
        </w:tc>
      </w:tr>
      <w:tr w:rsidR="00A46634" w:rsidRPr="006864A3" w14:paraId="36F1329C" w14:textId="77777777" w:rsidTr="00490933">
        <w:trPr>
          <w:trHeight w:val="350"/>
        </w:trPr>
        <w:tc>
          <w:tcPr>
            <w:tcW w:w="1351" w:type="dxa"/>
          </w:tcPr>
          <w:p w14:paraId="71C85F9A" w14:textId="77777777" w:rsidR="001B7DB3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15_YW-47</w:t>
            </w:r>
          </w:p>
        </w:tc>
        <w:tc>
          <w:tcPr>
            <w:tcW w:w="4442" w:type="dxa"/>
          </w:tcPr>
          <w:p w14:paraId="2F087834" w14:textId="77777777" w:rsidR="001B7DB3" w:rsidRPr="006864A3" w:rsidRDefault="001B7DB3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CAAATGGGGAAGTCTCGT</w:t>
            </w:r>
          </w:p>
        </w:tc>
        <w:tc>
          <w:tcPr>
            <w:tcW w:w="2483" w:type="dxa"/>
          </w:tcPr>
          <w:p w14:paraId="72F83409" w14:textId="0DF8CABD" w:rsidR="001B7DB3" w:rsidRPr="006864A3" w:rsidRDefault="00EC72D1" w:rsidP="001D4B54">
            <w:pPr>
              <w:pStyle w:val="ListParagraph"/>
              <w:adjustRightInd w:val="0"/>
              <w:snapToGrid w:val="0"/>
              <w:spacing w:line="360" w:lineRule="auto"/>
              <w:ind w:left="0"/>
              <w:contextualSpacing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i/>
                <w:iCs/>
                <w:sz w:val="18"/>
                <w:szCs w:val="18"/>
              </w:rPr>
              <w:t>spoVAEa-</w:t>
            </w:r>
            <w:r w:rsidRPr="006864A3">
              <w:rPr>
                <w:rFonts w:ascii="Arial" w:hAnsi="Arial" w:cs="Arial"/>
                <w:sz w:val="18"/>
                <w:szCs w:val="18"/>
              </w:rPr>
              <w:t>sequencing</w:t>
            </w:r>
            <w:r w:rsidR="001B7DB3" w:rsidRPr="006864A3">
              <w:rPr>
                <w:rFonts w:ascii="Arial" w:hAnsi="Arial" w:cs="Arial"/>
                <w:sz w:val="18"/>
                <w:szCs w:val="18"/>
              </w:rPr>
              <w:t>-Rv</w:t>
            </w:r>
          </w:p>
        </w:tc>
      </w:tr>
    </w:tbl>
    <w:p w14:paraId="26257343" w14:textId="69073BCF" w:rsidR="00C04133" w:rsidRPr="006864A3" w:rsidRDefault="00255195" w:rsidP="001D4B54">
      <w:pPr>
        <w:adjustRightInd w:val="0"/>
        <w:snapToGrid w:val="0"/>
        <w:spacing w:before="120" w:after="0" w:line="360" w:lineRule="auto"/>
        <w:ind w:left="288"/>
        <w:rPr>
          <w:rFonts w:ascii="Arial" w:hAnsi="Arial" w:cs="Arial"/>
          <w:sz w:val="18"/>
          <w:szCs w:val="18"/>
        </w:rPr>
      </w:pPr>
      <w:r w:rsidRPr="006864A3">
        <w:rPr>
          <w:rFonts w:ascii="Arial" w:hAnsi="Arial" w:cs="Arial"/>
          <w:sz w:val="18"/>
          <w:szCs w:val="18"/>
        </w:rPr>
        <w:t xml:space="preserve">a. </w:t>
      </w:r>
      <w:r w:rsidR="00C04133" w:rsidRPr="006864A3">
        <w:rPr>
          <w:rFonts w:ascii="Arial" w:hAnsi="Arial" w:cs="Arial"/>
          <w:sz w:val="18"/>
          <w:szCs w:val="18"/>
        </w:rPr>
        <w:t>Restriction cleavage sites are underlined.</w:t>
      </w:r>
    </w:p>
    <w:p w14:paraId="5E2F4F88" w14:textId="16A1D16C" w:rsidR="001B7DB3" w:rsidRPr="006864A3" w:rsidRDefault="00255195" w:rsidP="001D4B54">
      <w:pPr>
        <w:pStyle w:val="ListParagraph"/>
        <w:adjustRightInd w:val="0"/>
        <w:snapToGrid w:val="0"/>
        <w:spacing w:after="240" w:line="360" w:lineRule="auto"/>
        <w:ind w:left="288"/>
        <w:contextualSpacing w:val="0"/>
        <w:rPr>
          <w:rFonts w:ascii="Arial" w:hAnsi="Arial" w:cs="Arial"/>
          <w:sz w:val="18"/>
          <w:szCs w:val="18"/>
        </w:rPr>
      </w:pPr>
      <w:r w:rsidRPr="006864A3">
        <w:rPr>
          <w:rFonts w:ascii="Arial" w:hAnsi="Arial" w:cs="Arial"/>
          <w:sz w:val="18"/>
          <w:szCs w:val="18"/>
        </w:rPr>
        <w:t xml:space="preserve">b. </w:t>
      </w:r>
      <w:r w:rsidR="00C04133" w:rsidRPr="006864A3">
        <w:rPr>
          <w:rFonts w:ascii="Arial" w:hAnsi="Arial" w:cs="Arial"/>
          <w:sz w:val="18"/>
          <w:szCs w:val="18"/>
        </w:rPr>
        <w:t xml:space="preserve">The </w:t>
      </w:r>
      <w:r w:rsidR="00523FC9" w:rsidRPr="006864A3">
        <w:rPr>
          <w:rFonts w:ascii="Arial" w:hAnsi="Arial" w:cs="Arial"/>
          <w:sz w:val="18"/>
          <w:szCs w:val="18"/>
        </w:rPr>
        <w:t xml:space="preserve">six-residue </w:t>
      </w:r>
      <w:r w:rsidR="00C04133" w:rsidRPr="006864A3">
        <w:rPr>
          <w:rFonts w:ascii="Arial" w:hAnsi="Arial" w:cs="Arial"/>
          <w:sz w:val="18"/>
          <w:szCs w:val="18"/>
        </w:rPr>
        <w:t>flexible linker (G</w:t>
      </w:r>
      <w:r w:rsidR="00523FC9" w:rsidRPr="006864A3">
        <w:rPr>
          <w:rFonts w:ascii="Arial" w:hAnsi="Arial" w:cs="Arial"/>
          <w:sz w:val="18"/>
          <w:szCs w:val="18"/>
        </w:rPr>
        <w:t>ly-Ser-Gly-Ser-Gly-Ser</w:t>
      </w:r>
      <w:r w:rsidR="00C04133" w:rsidRPr="006864A3">
        <w:rPr>
          <w:rFonts w:ascii="Arial" w:hAnsi="Arial" w:cs="Arial"/>
          <w:sz w:val="18"/>
          <w:szCs w:val="18"/>
        </w:rPr>
        <w:t>) coding sequence is written in lower</w:t>
      </w:r>
      <w:r w:rsidR="00C04133" w:rsidRPr="006864A3">
        <w:rPr>
          <w:rFonts w:ascii="Cambria Math" w:hAnsi="Cambria Math" w:cs="Cambria Math"/>
          <w:sz w:val="18"/>
          <w:szCs w:val="18"/>
        </w:rPr>
        <w:t>‐</w:t>
      </w:r>
      <w:r w:rsidR="00C04133" w:rsidRPr="006864A3">
        <w:rPr>
          <w:rFonts w:ascii="Arial" w:hAnsi="Arial" w:cs="Arial"/>
          <w:sz w:val="18"/>
          <w:szCs w:val="18"/>
        </w:rPr>
        <w:t>case letters</w:t>
      </w:r>
      <w:r w:rsidR="00523FC9" w:rsidRPr="006864A3">
        <w:rPr>
          <w:rFonts w:ascii="Arial" w:hAnsi="Arial" w:cs="Arial"/>
          <w:sz w:val="18"/>
          <w:szCs w:val="18"/>
        </w:rPr>
        <w:t>.</w:t>
      </w:r>
    </w:p>
    <w:p w14:paraId="000DE3CF" w14:textId="54CADDEB" w:rsidR="00004BC1" w:rsidRPr="006864A3" w:rsidRDefault="006C045B" w:rsidP="00FD4DED">
      <w:pPr>
        <w:adjustRightInd w:val="0"/>
        <w:snapToGrid w:val="0"/>
        <w:spacing w:after="120" w:line="360" w:lineRule="auto"/>
        <w:rPr>
          <w:rFonts w:ascii="Arial" w:hAnsi="Arial" w:cs="Arial"/>
          <w:sz w:val="18"/>
          <w:szCs w:val="18"/>
        </w:rPr>
      </w:pPr>
      <w:r w:rsidRPr="006864A3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420ECB" w:rsidRPr="006864A3">
        <w:rPr>
          <w:rFonts w:ascii="Arial" w:hAnsi="Arial" w:cs="Arial"/>
          <w:b/>
          <w:bCs/>
          <w:sz w:val="18"/>
          <w:szCs w:val="18"/>
        </w:rPr>
        <w:t>S</w:t>
      </w:r>
      <w:r w:rsidR="001B7DB3" w:rsidRPr="006864A3">
        <w:rPr>
          <w:rFonts w:ascii="Arial" w:hAnsi="Arial" w:cs="Arial"/>
          <w:b/>
          <w:bCs/>
          <w:sz w:val="18"/>
          <w:szCs w:val="18"/>
        </w:rPr>
        <w:t>2</w:t>
      </w:r>
      <w:r w:rsidR="00573377" w:rsidRPr="006864A3">
        <w:rPr>
          <w:rFonts w:ascii="Arial" w:hAnsi="Arial" w:cs="Arial"/>
          <w:sz w:val="18"/>
          <w:szCs w:val="18"/>
        </w:rPr>
        <w:t xml:space="preserve">. </w:t>
      </w:r>
      <w:r w:rsidR="00FC5565" w:rsidRPr="006864A3">
        <w:rPr>
          <w:rFonts w:ascii="Arial" w:hAnsi="Arial" w:cs="Arial"/>
          <w:sz w:val="18"/>
          <w:szCs w:val="18"/>
        </w:rPr>
        <w:t>T</w:t>
      </w:r>
      <w:r w:rsidR="006B73EE" w:rsidRPr="006864A3">
        <w:rPr>
          <w:rFonts w:ascii="Arial" w:hAnsi="Arial" w:cs="Arial"/>
          <w:sz w:val="18"/>
          <w:szCs w:val="18"/>
        </w:rPr>
        <w:t>he number</w:t>
      </w:r>
      <w:r w:rsidR="00206147" w:rsidRPr="006864A3">
        <w:rPr>
          <w:rFonts w:ascii="Arial" w:hAnsi="Arial" w:cs="Arial"/>
          <w:sz w:val="18"/>
          <w:szCs w:val="18"/>
        </w:rPr>
        <w:t>s</w:t>
      </w:r>
      <w:r w:rsidR="006B73EE" w:rsidRPr="006864A3">
        <w:rPr>
          <w:rFonts w:ascii="Arial" w:hAnsi="Arial" w:cs="Arial"/>
          <w:sz w:val="18"/>
          <w:szCs w:val="18"/>
        </w:rPr>
        <w:t xml:space="preserve"> of </w:t>
      </w:r>
      <w:r w:rsidR="00E51613" w:rsidRPr="006864A3">
        <w:rPr>
          <w:rFonts w:ascii="Arial" w:hAnsi="Arial" w:cs="Arial"/>
          <w:sz w:val="18"/>
          <w:szCs w:val="18"/>
        </w:rPr>
        <w:t xml:space="preserve">germinated spores of different </w:t>
      </w:r>
      <w:r w:rsidR="006B73EE" w:rsidRPr="006864A3">
        <w:rPr>
          <w:rFonts w:ascii="Arial" w:hAnsi="Arial" w:cs="Arial"/>
          <w:i/>
          <w:iCs/>
          <w:sz w:val="18"/>
          <w:szCs w:val="18"/>
        </w:rPr>
        <w:t xml:space="preserve">B. cereus </w:t>
      </w:r>
      <w:r w:rsidR="00E51613" w:rsidRPr="006864A3">
        <w:rPr>
          <w:rFonts w:ascii="Arial" w:hAnsi="Arial" w:cs="Arial"/>
          <w:sz w:val="18"/>
          <w:szCs w:val="18"/>
        </w:rPr>
        <w:t>strains</w:t>
      </w:r>
      <w:r w:rsidR="00FC5565" w:rsidRPr="006864A3">
        <w:rPr>
          <w:rFonts w:ascii="Arial" w:hAnsi="Arial" w:cs="Arial"/>
          <w:sz w:val="18"/>
          <w:szCs w:val="18"/>
        </w:rPr>
        <w:t xml:space="preserve"> </w:t>
      </w:r>
      <w:r w:rsidR="00206147" w:rsidRPr="006864A3">
        <w:rPr>
          <w:rFonts w:ascii="Arial" w:hAnsi="Arial" w:cs="Arial"/>
          <w:sz w:val="18"/>
          <w:szCs w:val="18"/>
        </w:rPr>
        <w:t xml:space="preserve">examined </w:t>
      </w:r>
      <w:r w:rsidR="00FC5565" w:rsidRPr="006864A3">
        <w:rPr>
          <w:rFonts w:ascii="Arial" w:hAnsi="Arial" w:cs="Arial"/>
          <w:sz w:val="18"/>
          <w:szCs w:val="18"/>
        </w:rPr>
        <w:t xml:space="preserve">in </w:t>
      </w:r>
      <w:r w:rsidR="00C94A54" w:rsidRPr="006864A3">
        <w:rPr>
          <w:rFonts w:ascii="Arial" w:hAnsi="Arial" w:cs="Arial"/>
          <w:sz w:val="18"/>
          <w:szCs w:val="18"/>
        </w:rPr>
        <w:t>three independent experiment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1482"/>
        <w:gridCol w:w="1390"/>
        <w:gridCol w:w="1202"/>
        <w:gridCol w:w="1202"/>
        <w:gridCol w:w="1202"/>
      </w:tblGrid>
      <w:tr w:rsidR="00FD4DED" w:rsidRPr="006864A3" w14:paraId="4CF5E999" w14:textId="77777777" w:rsidTr="00301F7B">
        <w:trPr>
          <w:trHeight w:val="336"/>
        </w:trPr>
        <w:tc>
          <w:tcPr>
            <w:tcW w:w="187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8A7F374" w14:textId="2A254FED" w:rsidR="00FD4DED" w:rsidRPr="006864A3" w:rsidRDefault="00220E12" w:rsidP="001D4B54">
            <w:pPr>
              <w:adjustRightInd w:val="0"/>
              <w:snapToGri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864A3">
              <w:rPr>
                <w:rFonts w:ascii="Arial" w:hAnsi="Arial" w:cs="Arial"/>
                <w:i/>
                <w:iCs/>
                <w:sz w:val="18"/>
                <w:szCs w:val="18"/>
              </w:rPr>
              <w:t>B. cereus</w:t>
            </w:r>
            <w:r w:rsidRPr="006864A3">
              <w:rPr>
                <w:rFonts w:ascii="Arial" w:hAnsi="Arial" w:cs="Arial"/>
                <w:sz w:val="18"/>
                <w:szCs w:val="18"/>
              </w:rPr>
              <w:t xml:space="preserve"> strains</w:t>
            </w:r>
            <w:r w:rsidR="00FD4DED" w:rsidRPr="006864A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605169" w14:textId="2C9B9B29" w:rsidR="00FD4DED" w:rsidRPr="006864A3" w:rsidRDefault="00553F95" w:rsidP="005A533E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200409" w14:textId="77777777" w:rsidR="00FD4DED" w:rsidRPr="006864A3" w:rsidRDefault="00FD4DE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min</w:t>
            </w:r>
          </w:p>
        </w:tc>
        <w:tc>
          <w:tcPr>
            <w:tcW w:w="12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478D69" w14:textId="77777777" w:rsidR="00FD4DED" w:rsidRPr="006864A3" w:rsidRDefault="00FD4DE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0min</w:t>
            </w:r>
          </w:p>
        </w:tc>
        <w:tc>
          <w:tcPr>
            <w:tcW w:w="12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08BB33" w14:textId="77777777" w:rsidR="00FD4DED" w:rsidRPr="006864A3" w:rsidRDefault="00FD4DE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&gt;20min</w:t>
            </w:r>
          </w:p>
        </w:tc>
        <w:tc>
          <w:tcPr>
            <w:tcW w:w="12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028D5D" w14:textId="77777777" w:rsidR="00FD4DED" w:rsidRPr="006864A3" w:rsidRDefault="00FD4DE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4942FD" w:rsidRPr="006864A3" w14:paraId="167A2838" w14:textId="77777777" w:rsidTr="00301F7B">
        <w:trPr>
          <w:trHeight w:val="336"/>
        </w:trPr>
        <w:tc>
          <w:tcPr>
            <w:tcW w:w="1877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110F70FF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strain F06</w:t>
            </w:r>
          </w:p>
        </w:tc>
        <w:tc>
          <w:tcPr>
            <w:tcW w:w="1482" w:type="dxa"/>
            <w:tcBorders>
              <w:top w:val="single" w:sz="8" w:space="0" w:color="auto"/>
            </w:tcBorders>
            <w:noWrap/>
            <w:hideMark/>
          </w:tcPr>
          <w:p w14:paraId="186E9505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1</w:t>
            </w:r>
          </w:p>
        </w:tc>
        <w:tc>
          <w:tcPr>
            <w:tcW w:w="1390" w:type="dxa"/>
            <w:tcBorders>
              <w:top w:val="single" w:sz="8" w:space="0" w:color="auto"/>
            </w:tcBorders>
            <w:noWrap/>
            <w:hideMark/>
          </w:tcPr>
          <w:p w14:paraId="6557A500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202" w:type="dxa"/>
            <w:tcBorders>
              <w:top w:val="single" w:sz="8" w:space="0" w:color="auto"/>
            </w:tcBorders>
            <w:noWrap/>
            <w:hideMark/>
          </w:tcPr>
          <w:p w14:paraId="6E61D613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02" w:type="dxa"/>
            <w:tcBorders>
              <w:top w:val="single" w:sz="8" w:space="0" w:color="auto"/>
            </w:tcBorders>
            <w:noWrap/>
            <w:hideMark/>
          </w:tcPr>
          <w:p w14:paraId="3A5E9861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02" w:type="dxa"/>
            <w:tcBorders>
              <w:top w:val="single" w:sz="8" w:space="0" w:color="auto"/>
            </w:tcBorders>
            <w:noWrap/>
            <w:hideMark/>
          </w:tcPr>
          <w:p w14:paraId="5A089648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89</w:t>
            </w:r>
          </w:p>
        </w:tc>
      </w:tr>
      <w:tr w:rsidR="004942FD" w:rsidRPr="006864A3" w14:paraId="0F0A98D1" w14:textId="77777777" w:rsidTr="00301F7B">
        <w:trPr>
          <w:trHeight w:val="336"/>
        </w:trPr>
        <w:tc>
          <w:tcPr>
            <w:tcW w:w="1877" w:type="dxa"/>
            <w:vMerge/>
            <w:hideMark/>
          </w:tcPr>
          <w:p w14:paraId="67659A93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noWrap/>
            <w:hideMark/>
          </w:tcPr>
          <w:p w14:paraId="3FE7D604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2</w:t>
            </w:r>
          </w:p>
        </w:tc>
        <w:tc>
          <w:tcPr>
            <w:tcW w:w="1390" w:type="dxa"/>
            <w:noWrap/>
            <w:hideMark/>
          </w:tcPr>
          <w:p w14:paraId="3C0A1E69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202" w:type="dxa"/>
            <w:noWrap/>
            <w:hideMark/>
          </w:tcPr>
          <w:p w14:paraId="6B3D7C81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02" w:type="dxa"/>
            <w:noWrap/>
            <w:hideMark/>
          </w:tcPr>
          <w:p w14:paraId="30DE6351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02" w:type="dxa"/>
            <w:noWrap/>
            <w:hideMark/>
          </w:tcPr>
          <w:p w14:paraId="5E94D70B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</w:tr>
      <w:tr w:rsidR="004942FD" w:rsidRPr="006864A3" w14:paraId="21EFAE0A" w14:textId="77777777" w:rsidTr="00301F7B">
        <w:trPr>
          <w:trHeight w:val="336"/>
        </w:trPr>
        <w:tc>
          <w:tcPr>
            <w:tcW w:w="1877" w:type="dxa"/>
            <w:vMerge/>
            <w:hideMark/>
          </w:tcPr>
          <w:p w14:paraId="249538E8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noWrap/>
            <w:hideMark/>
          </w:tcPr>
          <w:p w14:paraId="0BB4F1DA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3</w:t>
            </w:r>
          </w:p>
        </w:tc>
        <w:tc>
          <w:tcPr>
            <w:tcW w:w="1390" w:type="dxa"/>
            <w:noWrap/>
            <w:hideMark/>
          </w:tcPr>
          <w:p w14:paraId="37AEFC4E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202" w:type="dxa"/>
            <w:noWrap/>
            <w:hideMark/>
          </w:tcPr>
          <w:p w14:paraId="4F121A72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02" w:type="dxa"/>
            <w:noWrap/>
            <w:hideMark/>
          </w:tcPr>
          <w:p w14:paraId="048D66A7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02" w:type="dxa"/>
            <w:noWrap/>
            <w:hideMark/>
          </w:tcPr>
          <w:p w14:paraId="3FA7C2F9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4942FD" w:rsidRPr="006864A3" w14:paraId="7E126A18" w14:textId="77777777" w:rsidTr="00301F7B">
        <w:trPr>
          <w:trHeight w:val="336"/>
        </w:trPr>
        <w:tc>
          <w:tcPr>
            <w:tcW w:w="1877" w:type="dxa"/>
            <w:vMerge w:val="restart"/>
            <w:noWrap/>
            <w:hideMark/>
          </w:tcPr>
          <w:p w14:paraId="02F47879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strain 006</w:t>
            </w:r>
          </w:p>
        </w:tc>
        <w:tc>
          <w:tcPr>
            <w:tcW w:w="1482" w:type="dxa"/>
            <w:noWrap/>
            <w:hideMark/>
          </w:tcPr>
          <w:p w14:paraId="77BE6E54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1</w:t>
            </w:r>
          </w:p>
        </w:tc>
        <w:tc>
          <w:tcPr>
            <w:tcW w:w="1390" w:type="dxa"/>
            <w:noWrap/>
            <w:hideMark/>
          </w:tcPr>
          <w:p w14:paraId="5F9B8B72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202" w:type="dxa"/>
            <w:noWrap/>
            <w:hideMark/>
          </w:tcPr>
          <w:p w14:paraId="6D4179CA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02" w:type="dxa"/>
            <w:noWrap/>
            <w:hideMark/>
          </w:tcPr>
          <w:p w14:paraId="03EA315F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02" w:type="dxa"/>
            <w:noWrap/>
            <w:hideMark/>
          </w:tcPr>
          <w:p w14:paraId="4A74CE12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4942FD" w:rsidRPr="006864A3" w14:paraId="1303045A" w14:textId="77777777" w:rsidTr="00301F7B">
        <w:trPr>
          <w:trHeight w:val="336"/>
        </w:trPr>
        <w:tc>
          <w:tcPr>
            <w:tcW w:w="1877" w:type="dxa"/>
            <w:vMerge/>
            <w:hideMark/>
          </w:tcPr>
          <w:p w14:paraId="237D0797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noWrap/>
            <w:hideMark/>
          </w:tcPr>
          <w:p w14:paraId="0E9902DA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2</w:t>
            </w:r>
          </w:p>
        </w:tc>
        <w:tc>
          <w:tcPr>
            <w:tcW w:w="1390" w:type="dxa"/>
            <w:noWrap/>
            <w:hideMark/>
          </w:tcPr>
          <w:p w14:paraId="1F0F1441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202" w:type="dxa"/>
            <w:noWrap/>
            <w:hideMark/>
          </w:tcPr>
          <w:p w14:paraId="2088B7CA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02" w:type="dxa"/>
            <w:noWrap/>
            <w:hideMark/>
          </w:tcPr>
          <w:p w14:paraId="37FF805F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02" w:type="dxa"/>
            <w:noWrap/>
            <w:hideMark/>
          </w:tcPr>
          <w:p w14:paraId="5FEC9AFF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4942FD" w:rsidRPr="006864A3" w14:paraId="030EA92D" w14:textId="77777777" w:rsidTr="00301F7B">
        <w:trPr>
          <w:trHeight w:val="336"/>
        </w:trPr>
        <w:tc>
          <w:tcPr>
            <w:tcW w:w="1877" w:type="dxa"/>
            <w:vMerge/>
            <w:hideMark/>
          </w:tcPr>
          <w:p w14:paraId="75CAB0C2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noWrap/>
            <w:hideMark/>
          </w:tcPr>
          <w:p w14:paraId="7BEBE7ED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3</w:t>
            </w:r>
          </w:p>
        </w:tc>
        <w:tc>
          <w:tcPr>
            <w:tcW w:w="1390" w:type="dxa"/>
            <w:noWrap/>
            <w:hideMark/>
          </w:tcPr>
          <w:p w14:paraId="242D6D34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202" w:type="dxa"/>
            <w:noWrap/>
            <w:hideMark/>
          </w:tcPr>
          <w:p w14:paraId="7DC33256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02" w:type="dxa"/>
            <w:noWrap/>
            <w:hideMark/>
          </w:tcPr>
          <w:p w14:paraId="446F1443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02" w:type="dxa"/>
            <w:noWrap/>
            <w:hideMark/>
          </w:tcPr>
          <w:p w14:paraId="74693477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92</w:t>
            </w:r>
          </w:p>
        </w:tc>
      </w:tr>
      <w:tr w:rsidR="004942FD" w:rsidRPr="006864A3" w14:paraId="70134F15" w14:textId="77777777" w:rsidTr="00301F7B">
        <w:trPr>
          <w:trHeight w:val="336"/>
        </w:trPr>
        <w:tc>
          <w:tcPr>
            <w:tcW w:w="1877" w:type="dxa"/>
            <w:vMerge w:val="restart"/>
            <w:noWrap/>
            <w:hideMark/>
          </w:tcPr>
          <w:p w14:paraId="647CE535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strain 015</w:t>
            </w:r>
          </w:p>
        </w:tc>
        <w:tc>
          <w:tcPr>
            <w:tcW w:w="1482" w:type="dxa"/>
            <w:noWrap/>
            <w:hideMark/>
          </w:tcPr>
          <w:p w14:paraId="2672157F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1</w:t>
            </w:r>
          </w:p>
        </w:tc>
        <w:tc>
          <w:tcPr>
            <w:tcW w:w="1390" w:type="dxa"/>
            <w:noWrap/>
            <w:hideMark/>
          </w:tcPr>
          <w:p w14:paraId="01AF818E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02" w:type="dxa"/>
            <w:noWrap/>
            <w:hideMark/>
          </w:tcPr>
          <w:p w14:paraId="4509E4F3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02" w:type="dxa"/>
            <w:noWrap/>
            <w:hideMark/>
          </w:tcPr>
          <w:p w14:paraId="27A1193F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02" w:type="dxa"/>
            <w:noWrap/>
            <w:hideMark/>
          </w:tcPr>
          <w:p w14:paraId="6A523DA2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4942FD" w:rsidRPr="006864A3" w14:paraId="5DF80033" w14:textId="77777777" w:rsidTr="00301F7B">
        <w:trPr>
          <w:trHeight w:val="336"/>
        </w:trPr>
        <w:tc>
          <w:tcPr>
            <w:tcW w:w="1877" w:type="dxa"/>
            <w:vMerge/>
            <w:hideMark/>
          </w:tcPr>
          <w:p w14:paraId="2FCDD3AA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noWrap/>
            <w:hideMark/>
          </w:tcPr>
          <w:p w14:paraId="063DDE21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2</w:t>
            </w:r>
          </w:p>
        </w:tc>
        <w:tc>
          <w:tcPr>
            <w:tcW w:w="1390" w:type="dxa"/>
            <w:noWrap/>
            <w:hideMark/>
          </w:tcPr>
          <w:p w14:paraId="0E7F4267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202" w:type="dxa"/>
            <w:noWrap/>
            <w:hideMark/>
          </w:tcPr>
          <w:p w14:paraId="4323158D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02" w:type="dxa"/>
            <w:noWrap/>
            <w:hideMark/>
          </w:tcPr>
          <w:p w14:paraId="33FE9B8A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02" w:type="dxa"/>
            <w:noWrap/>
            <w:hideMark/>
          </w:tcPr>
          <w:p w14:paraId="49A1C464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</w:tr>
      <w:tr w:rsidR="004942FD" w:rsidRPr="006864A3" w14:paraId="13C7712A" w14:textId="77777777" w:rsidTr="00301F7B">
        <w:trPr>
          <w:trHeight w:val="336"/>
        </w:trPr>
        <w:tc>
          <w:tcPr>
            <w:tcW w:w="1877" w:type="dxa"/>
            <w:vMerge/>
            <w:hideMark/>
          </w:tcPr>
          <w:p w14:paraId="0E2C967F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noWrap/>
            <w:hideMark/>
          </w:tcPr>
          <w:p w14:paraId="5F96442D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3</w:t>
            </w:r>
          </w:p>
        </w:tc>
        <w:tc>
          <w:tcPr>
            <w:tcW w:w="1390" w:type="dxa"/>
            <w:noWrap/>
            <w:hideMark/>
          </w:tcPr>
          <w:p w14:paraId="22C25B79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202" w:type="dxa"/>
            <w:noWrap/>
            <w:hideMark/>
          </w:tcPr>
          <w:p w14:paraId="153C04BB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02" w:type="dxa"/>
            <w:noWrap/>
            <w:hideMark/>
          </w:tcPr>
          <w:p w14:paraId="3A8E3042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02" w:type="dxa"/>
            <w:noWrap/>
            <w:hideMark/>
          </w:tcPr>
          <w:p w14:paraId="7BDE21E6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4942FD" w:rsidRPr="006864A3" w14:paraId="617BD309" w14:textId="77777777" w:rsidTr="00301F7B">
        <w:trPr>
          <w:trHeight w:val="336"/>
        </w:trPr>
        <w:tc>
          <w:tcPr>
            <w:tcW w:w="1877" w:type="dxa"/>
            <w:vMerge w:val="restart"/>
            <w:noWrap/>
            <w:hideMark/>
          </w:tcPr>
          <w:p w14:paraId="654D0E6E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strain 014</w:t>
            </w:r>
          </w:p>
        </w:tc>
        <w:tc>
          <w:tcPr>
            <w:tcW w:w="1482" w:type="dxa"/>
            <w:noWrap/>
            <w:hideMark/>
          </w:tcPr>
          <w:p w14:paraId="582F7850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1</w:t>
            </w:r>
          </w:p>
        </w:tc>
        <w:tc>
          <w:tcPr>
            <w:tcW w:w="1390" w:type="dxa"/>
            <w:noWrap/>
            <w:hideMark/>
          </w:tcPr>
          <w:p w14:paraId="3027738C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202" w:type="dxa"/>
            <w:noWrap/>
            <w:hideMark/>
          </w:tcPr>
          <w:p w14:paraId="74889D92" w14:textId="576307F8" w:rsidR="004942FD" w:rsidRPr="006864A3" w:rsidRDefault="00FC5565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02" w:type="dxa"/>
            <w:noWrap/>
            <w:hideMark/>
          </w:tcPr>
          <w:p w14:paraId="3811D078" w14:textId="6BCD0A6A" w:rsidR="004942FD" w:rsidRPr="006864A3" w:rsidRDefault="00376DC9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</w:t>
            </w:r>
            <w:r w:rsidR="00FC5565" w:rsidRPr="006864A3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02" w:type="dxa"/>
            <w:noWrap/>
            <w:hideMark/>
          </w:tcPr>
          <w:p w14:paraId="1E774AC3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4942FD" w:rsidRPr="006864A3" w14:paraId="2B6AF769" w14:textId="77777777" w:rsidTr="00301F7B">
        <w:trPr>
          <w:trHeight w:val="336"/>
        </w:trPr>
        <w:tc>
          <w:tcPr>
            <w:tcW w:w="1877" w:type="dxa"/>
            <w:vMerge/>
            <w:hideMark/>
          </w:tcPr>
          <w:p w14:paraId="665BE2F3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noWrap/>
            <w:hideMark/>
          </w:tcPr>
          <w:p w14:paraId="6E1E6695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2</w:t>
            </w:r>
          </w:p>
        </w:tc>
        <w:tc>
          <w:tcPr>
            <w:tcW w:w="1390" w:type="dxa"/>
            <w:noWrap/>
            <w:hideMark/>
          </w:tcPr>
          <w:p w14:paraId="1F5247F5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1202" w:type="dxa"/>
            <w:noWrap/>
            <w:hideMark/>
          </w:tcPr>
          <w:p w14:paraId="329F5626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02" w:type="dxa"/>
            <w:noWrap/>
            <w:hideMark/>
          </w:tcPr>
          <w:p w14:paraId="25B8C8F9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02" w:type="dxa"/>
            <w:noWrap/>
            <w:hideMark/>
          </w:tcPr>
          <w:p w14:paraId="3D02B1C7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</w:tr>
      <w:tr w:rsidR="004942FD" w:rsidRPr="006864A3" w14:paraId="312F91F7" w14:textId="77777777" w:rsidTr="00301F7B">
        <w:trPr>
          <w:trHeight w:val="336"/>
        </w:trPr>
        <w:tc>
          <w:tcPr>
            <w:tcW w:w="1877" w:type="dxa"/>
            <w:vMerge/>
            <w:hideMark/>
          </w:tcPr>
          <w:p w14:paraId="41A24200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noWrap/>
            <w:hideMark/>
          </w:tcPr>
          <w:p w14:paraId="08CABF16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3</w:t>
            </w:r>
          </w:p>
        </w:tc>
        <w:tc>
          <w:tcPr>
            <w:tcW w:w="1390" w:type="dxa"/>
            <w:noWrap/>
            <w:hideMark/>
          </w:tcPr>
          <w:p w14:paraId="65117499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202" w:type="dxa"/>
            <w:noWrap/>
            <w:hideMark/>
          </w:tcPr>
          <w:p w14:paraId="69B307F7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2" w:type="dxa"/>
            <w:noWrap/>
            <w:hideMark/>
          </w:tcPr>
          <w:p w14:paraId="14458EA3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02" w:type="dxa"/>
            <w:noWrap/>
            <w:hideMark/>
          </w:tcPr>
          <w:p w14:paraId="4B7DB903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  <w:tr w:rsidR="004942FD" w:rsidRPr="006864A3" w14:paraId="6008D579" w14:textId="77777777" w:rsidTr="00301F7B">
        <w:trPr>
          <w:trHeight w:val="309"/>
        </w:trPr>
        <w:tc>
          <w:tcPr>
            <w:tcW w:w="1877" w:type="dxa"/>
            <w:noWrap/>
            <w:hideMark/>
          </w:tcPr>
          <w:p w14:paraId="08FF7D76" w14:textId="1225D1AF" w:rsidR="002936C5" w:rsidRPr="006864A3" w:rsidRDefault="004942FD" w:rsidP="006152C0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strain 007</w:t>
            </w:r>
          </w:p>
        </w:tc>
        <w:tc>
          <w:tcPr>
            <w:tcW w:w="1482" w:type="dxa"/>
            <w:noWrap/>
            <w:hideMark/>
          </w:tcPr>
          <w:p w14:paraId="4C7CCB58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1</w:t>
            </w:r>
          </w:p>
        </w:tc>
        <w:tc>
          <w:tcPr>
            <w:tcW w:w="1390" w:type="dxa"/>
            <w:noWrap/>
            <w:hideMark/>
          </w:tcPr>
          <w:p w14:paraId="6A91C0A3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202" w:type="dxa"/>
            <w:noWrap/>
            <w:hideMark/>
          </w:tcPr>
          <w:p w14:paraId="74982CF7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02" w:type="dxa"/>
            <w:noWrap/>
            <w:hideMark/>
          </w:tcPr>
          <w:p w14:paraId="0D01F453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02" w:type="dxa"/>
            <w:noWrap/>
            <w:hideMark/>
          </w:tcPr>
          <w:p w14:paraId="1F06B98B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4942FD" w:rsidRPr="006864A3" w14:paraId="2B81468F" w14:textId="77777777" w:rsidTr="00301F7B">
        <w:trPr>
          <w:trHeight w:val="336"/>
        </w:trPr>
        <w:tc>
          <w:tcPr>
            <w:tcW w:w="1877" w:type="dxa"/>
            <w:hideMark/>
          </w:tcPr>
          <w:p w14:paraId="4DF263D7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noWrap/>
            <w:hideMark/>
          </w:tcPr>
          <w:p w14:paraId="66ED039F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2</w:t>
            </w:r>
          </w:p>
        </w:tc>
        <w:tc>
          <w:tcPr>
            <w:tcW w:w="1390" w:type="dxa"/>
            <w:noWrap/>
            <w:hideMark/>
          </w:tcPr>
          <w:p w14:paraId="2DB0E6C5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202" w:type="dxa"/>
            <w:noWrap/>
            <w:hideMark/>
          </w:tcPr>
          <w:p w14:paraId="7691DEA4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02" w:type="dxa"/>
            <w:noWrap/>
            <w:hideMark/>
          </w:tcPr>
          <w:p w14:paraId="551739EE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02" w:type="dxa"/>
            <w:noWrap/>
            <w:hideMark/>
          </w:tcPr>
          <w:p w14:paraId="77163F24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</w:tr>
      <w:tr w:rsidR="004942FD" w:rsidRPr="006864A3" w14:paraId="3E73AA07" w14:textId="77777777" w:rsidTr="00301F7B">
        <w:trPr>
          <w:trHeight w:val="336"/>
        </w:trPr>
        <w:tc>
          <w:tcPr>
            <w:tcW w:w="1877" w:type="dxa"/>
            <w:hideMark/>
          </w:tcPr>
          <w:p w14:paraId="197CA6CE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noWrap/>
            <w:hideMark/>
          </w:tcPr>
          <w:p w14:paraId="5E17F1EB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3</w:t>
            </w:r>
          </w:p>
        </w:tc>
        <w:tc>
          <w:tcPr>
            <w:tcW w:w="1390" w:type="dxa"/>
            <w:noWrap/>
            <w:hideMark/>
          </w:tcPr>
          <w:p w14:paraId="57A8B057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202" w:type="dxa"/>
            <w:noWrap/>
            <w:hideMark/>
          </w:tcPr>
          <w:p w14:paraId="7D81EFFD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02" w:type="dxa"/>
            <w:noWrap/>
            <w:hideMark/>
          </w:tcPr>
          <w:p w14:paraId="7CE0BCCF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02" w:type="dxa"/>
            <w:noWrap/>
            <w:hideMark/>
          </w:tcPr>
          <w:p w14:paraId="54B853CC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83</w:t>
            </w:r>
          </w:p>
        </w:tc>
      </w:tr>
      <w:tr w:rsidR="002936C5" w:rsidRPr="006864A3" w14:paraId="12D39543" w14:textId="77777777" w:rsidTr="00301F7B">
        <w:trPr>
          <w:trHeight w:val="336"/>
        </w:trPr>
        <w:tc>
          <w:tcPr>
            <w:tcW w:w="1877" w:type="dxa"/>
          </w:tcPr>
          <w:p w14:paraId="27E38289" w14:textId="108722C9" w:rsidR="002936C5" w:rsidRPr="006864A3" w:rsidRDefault="00C962BC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1482" w:type="dxa"/>
            <w:noWrap/>
          </w:tcPr>
          <w:p w14:paraId="5E138068" w14:textId="4F183253" w:rsidR="002936C5" w:rsidRPr="006864A3" w:rsidRDefault="00B81372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1</w:t>
            </w:r>
          </w:p>
        </w:tc>
        <w:tc>
          <w:tcPr>
            <w:tcW w:w="1390" w:type="dxa"/>
            <w:noWrap/>
          </w:tcPr>
          <w:p w14:paraId="2D32104A" w14:textId="798084AD" w:rsidR="002936C5" w:rsidRPr="006864A3" w:rsidRDefault="00B81372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202" w:type="dxa"/>
            <w:noWrap/>
          </w:tcPr>
          <w:p w14:paraId="74A7C00B" w14:textId="3676BB7E" w:rsidR="002936C5" w:rsidRPr="006864A3" w:rsidRDefault="00937615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02" w:type="dxa"/>
            <w:noWrap/>
          </w:tcPr>
          <w:p w14:paraId="627F6C0B" w14:textId="370CFD40" w:rsidR="002936C5" w:rsidRPr="006864A3" w:rsidRDefault="00376DC9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</w:t>
            </w:r>
            <w:r w:rsidR="00937615" w:rsidRPr="006864A3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02" w:type="dxa"/>
            <w:noWrap/>
          </w:tcPr>
          <w:p w14:paraId="4D60BA30" w14:textId="7F8C2632" w:rsidR="002936C5" w:rsidRPr="006864A3" w:rsidRDefault="00B81372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9</w:t>
            </w:r>
          </w:p>
        </w:tc>
      </w:tr>
      <w:tr w:rsidR="004942FD" w:rsidRPr="006864A3" w14:paraId="7EC5F4F3" w14:textId="77777777" w:rsidTr="00301F7B">
        <w:trPr>
          <w:trHeight w:val="336"/>
        </w:trPr>
        <w:tc>
          <w:tcPr>
            <w:tcW w:w="1877" w:type="dxa"/>
            <w:hideMark/>
          </w:tcPr>
          <w:p w14:paraId="545CF3E3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noWrap/>
            <w:hideMark/>
          </w:tcPr>
          <w:p w14:paraId="0D051FEA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2</w:t>
            </w:r>
          </w:p>
        </w:tc>
        <w:tc>
          <w:tcPr>
            <w:tcW w:w="1390" w:type="dxa"/>
            <w:noWrap/>
            <w:hideMark/>
          </w:tcPr>
          <w:p w14:paraId="18A5FC52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02" w:type="dxa"/>
            <w:noWrap/>
            <w:hideMark/>
          </w:tcPr>
          <w:p w14:paraId="32CDA4FD" w14:textId="18833F0B" w:rsidR="004942FD" w:rsidRPr="006864A3" w:rsidRDefault="00937615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02" w:type="dxa"/>
            <w:noWrap/>
            <w:hideMark/>
          </w:tcPr>
          <w:p w14:paraId="163F5787" w14:textId="570AB7C8" w:rsidR="004942FD" w:rsidRPr="006864A3" w:rsidRDefault="00376DC9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</w:t>
            </w:r>
            <w:r w:rsidR="00937615" w:rsidRPr="006864A3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02" w:type="dxa"/>
            <w:noWrap/>
            <w:hideMark/>
          </w:tcPr>
          <w:p w14:paraId="170D92D0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4942FD" w:rsidRPr="006864A3" w14:paraId="59390AFB" w14:textId="77777777" w:rsidTr="00301F7B">
        <w:trPr>
          <w:trHeight w:val="336"/>
        </w:trPr>
        <w:tc>
          <w:tcPr>
            <w:tcW w:w="1877" w:type="dxa"/>
            <w:hideMark/>
          </w:tcPr>
          <w:p w14:paraId="0B5301BF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noWrap/>
            <w:hideMark/>
          </w:tcPr>
          <w:p w14:paraId="0A76AC6B" w14:textId="77777777" w:rsidR="004942FD" w:rsidRPr="006864A3" w:rsidRDefault="004942FD" w:rsidP="001D4B54">
            <w:pPr>
              <w:adjustRightInd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replication 3</w:t>
            </w:r>
          </w:p>
        </w:tc>
        <w:tc>
          <w:tcPr>
            <w:tcW w:w="1390" w:type="dxa"/>
            <w:noWrap/>
            <w:hideMark/>
          </w:tcPr>
          <w:p w14:paraId="05C148E9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1202" w:type="dxa"/>
            <w:noWrap/>
            <w:hideMark/>
          </w:tcPr>
          <w:p w14:paraId="6316C36C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02" w:type="dxa"/>
            <w:noWrap/>
            <w:hideMark/>
          </w:tcPr>
          <w:p w14:paraId="7B53E996" w14:textId="1E843121" w:rsidR="004942FD" w:rsidRPr="006864A3" w:rsidRDefault="00376DC9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</w:t>
            </w:r>
            <w:r w:rsidR="00937615" w:rsidRPr="006864A3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1202" w:type="dxa"/>
            <w:noWrap/>
            <w:hideMark/>
          </w:tcPr>
          <w:p w14:paraId="5D351A26" w14:textId="77777777" w:rsidR="004942FD" w:rsidRPr="006864A3" w:rsidRDefault="004942FD" w:rsidP="001D4B54">
            <w:pPr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</w:tr>
    </w:tbl>
    <w:p w14:paraId="34C83B37" w14:textId="2AD95538" w:rsidR="004942FD" w:rsidRPr="006864A3" w:rsidRDefault="004942FD" w:rsidP="001D4B54">
      <w:pPr>
        <w:adjustRightInd w:val="0"/>
        <w:snapToGrid w:val="0"/>
        <w:rPr>
          <w:rFonts w:ascii="Arial" w:hAnsi="Arial" w:cs="Arial"/>
          <w:sz w:val="18"/>
          <w:szCs w:val="18"/>
        </w:rPr>
      </w:pPr>
    </w:p>
    <w:p w14:paraId="7C5AC305" w14:textId="5E558787" w:rsidR="00AD0880" w:rsidRPr="006864A3" w:rsidRDefault="006C045B" w:rsidP="001F6B96">
      <w:pPr>
        <w:adjustRightInd w:val="0"/>
        <w:snapToGrid w:val="0"/>
        <w:spacing w:after="120" w:line="360" w:lineRule="auto"/>
        <w:rPr>
          <w:rFonts w:ascii="Arial" w:hAnsi="Arial" w:cs="Arial"/>
          <w:sz w:val="18"/>
          <w:szCs w:val="18"/>
        </w:rPr>
      </w:pPr>
      <w:r w:rsidRPr="006864A3">
        <w:rPr>
          <w:rFonts w:ascii="Arial" w:hAnsi="Arial" w:cs="Arial"/>
          <w:b/>
          <w:bCs/>
          <w:sz w:val="18"/>
          <w:szCs w:val="18"/>
        </w:rPr>
        <w:lastRenderedPageBreak/>
        <w:t xml:space="preserve">TABLE </w:t>
      </w:r>
      <w:r w:rsidR="002F2610" w:rsidRPr="006864A3">
        <w:rPr>
          <w:rFonts w:ascii="Arial" w:hAnsi="Arial" w:cs="Arial"/>
          <w:b/>
          <w:bCs/>
          <w:sz w:val="18"/>
          <w:szCs w:val="18"/>
        </w:rPr>
        <w:t>S</w:t>
      </w:r>
      <w:r w:rsidR="009A6872" w:rsidRPr="006864A3">
        <w:rPr>
          <w:rFonts w:ascii="Arial" w:hAnsi="Arial" w:cs="Arial"/>
          <w:b/>
          <w:bCs/>
          <w:sz w:val="18"/>
          <w:szCs w:val="18"/>
        </w:rPr>
        <w:t>3</w:t>
      </w:r>
      <w:r w:rsidR="002F2610" w:rsidRPr="006864A3">
        <w:rPr>
          <w:rFonts w:ascii="Arial" w:hAnsi="Arial" w:cs="Arial"/>
          <w:sz w:val="18"/>
          <w:szCs w:val="18"/>
        </w:rPr>
        <w:t>.</w:t>
      </w:r>
      <w:r w:rsidR="00BF7C2A" w:rsidRPr="006864A3">
        <w:rPr>
          <w:rFonts w:ascii="Arial" w:hAnsi="Arial" w:cs="Arial"/>
          <w:sz w:val="18"/>
          <w:szCs w:val="18"/>
        </w:rPr>
        <w:t xml:space="preserve"> </w:t>
      </w:r>
      <w:r w:rsidR="00F40552" w:rsidRPr="006864A3">
        <w:rPr>
          <w:rFonts w:ascii="Arial" w:hAnsi="Arial" w:cs="Arial"/>
          <w:sz w:val="18"/>
          <w:szCs w:val="18"/>
        </w:rPr>
        <w:t>S</w:t>
      </w:r>
      <w:r w:rsidR="00D50111" w:rsidRPr="006864A3">
        <w:rPr>
          <w:rFonts w:ascii="Arial" w:hAnsi="Arial" w:cs="Arial"/>
          <w:sz w:val="18"/>
          <w:szCs w:val="18"/>
        </w:rPr>
        <w:t>tatistical comparison</w:t>
      </w:r>
      <w:r w:rsidR="00F40552" w:rsidRPr="006864A3">
        <w:rPr>
          <w:rFonts w:ascii="Arial" w:hAnsi="Arial" w:cs="Arial"/>
          <w:sz w:val="18"/>
          <w:szCs w:val="18"/>
        </w:rPr>
        <w:t>s</w:t>
      </w:r>
      <w:r w:rsidR="00D50111" w:rsidRPr="006864A3">
        <w:rPr>
          <w:rFonts w:ascii="Arial" w:hAnsi="Arial" w:cs="Arial"/>
          <w:sz w:val="18"/>
          <w:szCs w:val="18"/>
        </w:rPr>
        <w:t xml:space="preserve"> </w:t>
      </w:r>
      <w:r w:rsidR="00705E45" w:rsidRPr="006864A3">
        <w:rPr>
          <w:rFonts w:ascii="Arial" w:hAnsi="Arial" w:cs="Arial"/>
          <w:sz w:val="18"/>
          <w:szCs w:val="18"/>
        </w:rPr>
        <w:t xml:space="preserve">between each timepoint and 0 min </w:t>
      </w:r>
      <w:r w:rsidR="00F40552" w:rsidRPr="006864A3">
        <w:rPr>
          <w:rFonts w:ascii="Arial" w:hAnsi="Arial" w:cs="Arial"/>
          <w:sz w:val="18"/>
          <w:szCs w:val="18"/>
        </w:rPr>
        <w:t xml:space="preserve">of </w:t>
      </w:r>
      <w:r w:rsidR="00D50111" w:rsidRPr="006864A3">
        <w:rPr>
          <w:rFonts w:ascii="Arial" w:hAnsi="Arial" w:cs="Arial"/>
          <w:sz w:val="18"/>
          <w:szCs w:val="18"/>
        </w:rPr>
        <w:t xml:space="preserve">intensities </w:t>
      </w:r>
      <w:r w:rsidR="00E0312C" w:rsidRPr="006864A3">
        <w:rPr>
          <w:rFonts w:ascii="Arial" w:hAnsi="Arial" w:cs="Arial"/>
          <w:sz w:val="18"/>
          <w:szCs w:val="18"/>
        </w:rPr>
        <w:t xml:space="preserve">in Fig. 6 </w:t>
      </w:r>
      <w:r w:rsidR="00D50111" w:rsidRPr="006864A3">
        <w:rPr>
          <w:rFonts w:ascii="Arial" w:hAnsi="Arial" w:cs="Arial"/>
          <w:sz w:val="18"/>
          <w:szCs w:val="18"/>
        </w:rPr>
        <w:t xml:space="preserve">of channels </w:t>
      </w:r>
      <w:r w:rsidR="00F40552" w:rsidRPr="006864A3">
        <w:rPr>
          <w:rFonts w:ascii="Arial" w:hAnsi="Arial" w:cs="Arial"/>
          <w:sz w:val="18"/>
          <w:szCs w:val="18"/>
        </w:rPr>
        <w:t>from</w:t>
      </w:r>
      <w:r w:rsidR="00D50111" w:rsidRPr="006864A3">
        <w:rPr>
          <w:rFonts w:ascii="Arial" w:hAnsi="Arial" w:cs="Arial"/>
          <w:sz w:val="18"/>
          <w:szCs w:val="18"/>
        </w:rPr>
        <w:t xml:space="preserve"> </w:t>
      </w:r>
      <w:r w:rsidR="00E0312C" w:rsidRPr="006864A3">
        <w:rPr>
          <w:rFonts w:ascii="Arial" w:hAnsi="Arial" w:cs="Arial"/>
          <w:sz w:val="18"/>
          <w:szCs w:val="18"/>
        </w:rPr>
        <w:t xml:space="preserve">germinating </w:t>
      </w:r>
      <w:r w:rsidR="00D50111" w:rsidRPr="006864A3">
        <w:rPr>
          <w:rFonts w:ascii="Arial" w:hAnsi="Arial" w:cs="Arial"/>
          <w:sz w:val="18"/>
          <w:szCs w:val="18"/>
        </w:rPr>
        <w:t xml:space="preserve">spores </w:t>
      </w:r>
      <w:r w:rsidR="00876AC0" w:rsidRPr="006864A3">
        <w:rPr>
          <w:rFonts w:ascii="Arial" w:hAnsi="Arial" w:cs="Arial"/>
          <w:sz w:val="18"/>
          <w:szCs w:val="18"/>
        </w:rPr>
        <w:t xml:space="preserve">of </w:t>
      </w:r>
      <w:r w:rsidR="008A4194" w:rsidRPr="006864A3">
        <w:rPr>
          <w:rFonts w:ascii="Arial" w:hAnsi="Arial" w:cs="Arial"/>
          <w:i/>
          <w:iCs/>
          <w:sz w:val="18"/>
          <w:szCs w:val="18"/>
        </w:rPr>
        <w:t xml:space="preserve">B. cereus </w:t>
      </w:r>
      <w:r w:rsidR="00621EC6" w:rsidRPr="006864A3">
        <w:rPr>
          <w:rFonts w:ascii="Arial" w:hAnsi="Arial" w:cs="Arial"/>
          <w:sz w:val="18"/>
          <w:szCs w:val="18"/>
        </w:rPr>
        <w:t>strain F06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607"/>
        <w:gridCol w:w="1532"/>
        <w:gridCol w:w="1394"/>
        <w:gridCol w:w="1689"/>
        <w:gridCol w:w="1139"/>
      </w:tblGrid>
      <w:tr w:rsidR="00F65CDB" w:rsidRPr="006864A3" w14:paraId="39D73B9A" w14:textId="77777777" w:rsidTr="00B053AC">
        <w:trPr>
          <w:trHeight w:val="241"/>
        </w:trPr>
        <w:tc>
          <w:tcPr>
            <w:tcW w:w="1232" w:type="dxa"/>
            <w:vMerge w:val="restart"/>
            <w:noWrap/>
          </w:tcPr>
          <w:p w14:paraId="3E979817" w14:textId="77777777" w:rsidR="00F65CDB" w:rsidRPr="006864A3" w:rsidRDefault="00F65CDB" w:rsidP="00705E45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OLE_LINK1"/>
            <w:r w:rsidRPr="006864A3">
              <w:rPr>
                <w:rFonts w:ascii="Arial" w:hAnsi="Arial" w:cs="Arial"/>
                <w:sz w:val="18"/>
                <w:szCs w:val="18"/>
              </w:rPr>
              <w:t>Groups</w:t>
            </w:r>
          </w:p>
          <w:p w14:paraId="50A1920D" w14:textId="72E4622F" w:rsidR="00F65CDB" w:rsidRPr="006864A3" w:rsidRDefault="00F65CDB" w:rsidP="00705E45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vMerge w:val="restart"/>
            <w:noWrap/>
          </w:tcPr>
          <w:p w14:paraId="5517C3C2" w14:textId="39D2822C" w:rsidR="007C035B" w:rsidRPr="006864A3" w:rsidRDefault="007C035B" w:rsidP="00B471D4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C</w:t>
            </w:r>
            <w:r w:rsidR="00070B49" w:rsidRPr="006864A3">
              <w:rPr>
                <w:rFonts w:ascii="Arial" w:hAnsi="Arial" w:cs="Arial"/>
                <w:sz w:val="18"/>
                <w:szCs w:val="18"/>
              </w:rPr>
              <w:t>ompar</w:t>
            </w:r>
            <w:r w:rsidRPr="006864A3">
              <w:rPr>
                <w:rFonts w:ascii="Arial" w:hAnsi="Arial" w:cs="Arial"/>
                <w:sz w:val="18"/>
                <w:szCs w:val="18"/>
              </w:rPr>
              <w:t>is</w:t>
            </w:r>
            <w:r w:rsidR="00070B49" w:rsidRPr="006864A3">
              <w:rPr>
                <w:rFonts w:ascii="Arial" w:hAnsi="Arial" w:cs="Arial"/>
                <w:sz w:val="18"/>
                <w:szCs w:val="18"/>
              </w:rPr>
              <w:t>on</w:t>
            </w:r>
            <w:r w:rsidRPr="006864A3"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616CCBEC" w14:textId="6C68C3CB" w:rsidR="00F65CDB" w:rsidRPr="006864A3" w:rsidRDefault="007C035B" w:rsidP="00B471D4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between times</w:t>
            </w:r>
            <w:r w:rsidRPr="006864A3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6864A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70B49" w:rsidRPr="006864A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754" w:type="dxa"/>
            <w:gridSpan w:val="4"/>
            <w:tcBorders>
              <w:bottom w:val="single" w:sz="6" w:space="0" w:color="auto"/>
            </w:tcBorders>
            <w:noWrap/>
          </w:tcPr>
          <w:p w14:paraId="614BF3DC" w14:textId="7C0F52B2" w:rsidR="00F65CDB" w:rsidRPr="006864A3" w:rsidRDefault="00F65CDB" w:rsidP="00705E45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Channels</w:t>
            </w:r>
          </w:p>
        </w:tc>
      </w:tr>
      <w:tr w:rsidR="00F65CDB" w:rsidRPr="006864A3" w14:paraId="76B360A5" w14:textId="77777777" w:rsidTr="00B053AC">
        <w:trPr>
          <w:trHeight w:val="185"/>
        </w:trPr>
        <w:tc>
          <w:tcPr>
            <w:tcW w:w="1232" w:type="dxa"/>
            <w:vMerge/>
            <w:tcBorders>
              <w:bottom w:val="single" w:sz="8" w:space="0" w:color="auto"/>
            </w:tcBorders>
            <w:noWrap/>
            <w:hideMark/>
          </w:tcPr>
          <w:p w14:paraId="529EAAD9" w14:textId="352E6C7D" w:rsidR="00F65CDB" w:rsidRPr="006864A3" w:rsidRDefault="00F65CDB" w:rsidP="00705E45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vMerge/>
            <w:tcBorders>
              <w:bottom w:val="single" w:sz="8" w:space="0" w:color="auto"/>
            </w:tcBorders>
            <w:noWrap/>
            <w:hideMark/>
          </w:tcPr>
          <w:p w14:paraId="2C0D25D8" w14:textId="7B616E3F" w:rsidR="00F65CDB" w:rsidRPr="006864A3" w:rsidRDefault="00F65CDB" w:rsidP="00705E45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  <w:hideMark/>
          </w:tcPr>
          <w:p w14:paraId="0F718F3C" w14:textId="26BA0DED" w:rsidR="00F65CDB" w:rsidRPr="006864A3" w:rsidRDefault="00F65CDB" w:rsidP="00705E45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PH3</w:t>
            </w:r>
          </w:p>
        </w:tc>
        <w:tc>
          <w:tcPr>
            <w:tcW w:w="1394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  <w:hideMark/>
          </w:tcPr>
          <w:p w14:paraId="1290BA61" w14:textId="77777777" w:rsidR="00F65CDB" w:rsidRPr="006864A3" w:rsidRDefault="00F65CDB" w:rsidP="00705E45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SGFP2</w:t>
            </w:r>
          </w:p>
        </w:tc>
        <w:tc>
          <w:tcPr>
            <w:tcW w:w="1689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  <w:hideMark/>
          </w:tcPr>
          <w:p w14:paraId="554ADCF3" w14:textId="77777777" w:rsidR="00F65CDB" w:rsidRPr="006864A3" w:rsidRDefault="00F65CDB" w:rsidP="00705E45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mScarlet-I</w:t>
            </w:r>
          </w:p>
        </w:tc>
        <w:tc>
          <w:tcPr>
            <w:tcW w:w="1137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  <w:hideMark/>
          </w:tcPr>
          <w:p w14:paraId="340B3B95" w14:textId="77777777" w:rsidR="00F65CDB" w:rsidRPr="006864A3" w:rsidRDefault="00F65CDB" w:rsidP="00705E45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FRET</w:t>
            </w:r>
          </w:p>
        </w:tc>
      </w:tr>
      <w:tr w:rsidR="00B053AC" w:rsidRPr="006864A3" w14:paraId="117E0354" w14:textId="77777777" w:rsidTr="00B053AC">
        <w:trPr>
          <w:trHeight w:val="223"/>
        </w:trPr>
        <w:tc>
          <w:tcPr>
            <w:tcW w:w="123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A8F8576" w14:textId="10AFD887" w:rsidR="00B053AC" w:rsidRPr="006864A3" w:rsidRDefault="00B053AC" w:rsidP="00B053A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germX_1</w:t>
            </w:r>
          </w:p>
        </w:tc>
        <w:tc>
          <w:tcPr>
            <w:tcW w:w="160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EFFF2E2" w14:textId="71A2A391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0 min</w:t>
            </w:r>
          </w:p>
        </w:tc>
        <w:tc>
          <w:tcPr>
            <w:tcW w:w="153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C159AF9" w14:textId="0506E6C9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39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3E7183F" w14:textId="7760AD55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39A2845" w14:textId="744EE768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13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C078A73" w14:textId="1BB5D1F4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B053AC" w:rsidRPr="006864A3" w14:paraId="1D1AABAF" w14:textId="77777777" w:rsidTr="00B053AC">
        <w:trPr>
          <w:trHeight w:val="327"/>
        </w:trPr>
        <w:tc>
          <w:tcPr>
            <w:tcW w:w="1232" w:type="dxa"/>
            <w:tcBorders>
              <w:top w:val="nil"/>
            </w:tcBorders>
            <w:noWrap/>
            <w:hideMark/>
          </w:tcPr>
          <w:p w14:paraId="42B801CA" w14:textId="47358185" w:rsidR="00B053AC" w:rsidRPr="006864A3" w:rsidRDefault="00B053AC" w:rsidP="00B053A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</w:tcBorders>
            <w:noWrap/>
            <w:hideMark/>
          </w:tcPr>
          <w:p w14:paraId="282989DC" w14:textId="38A4377E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0 min</w:t>
            </w:r>
          </w:p>
        </w:tc>
        <w:tc>
          <w:tcPr>
            <w:tcW w:w="1532" w:type="dxa"/>
            <w:tcBorders>
              <w:top w:val="nil"/>
            </w:tcBorders>
            <w:noWrap/>
            <w:hideMark/>
          </w:tcPr>
          <w:p w14:paraId="5C9A90D7" w14:textId="699E5AB7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394" w:type="dxa"/>
            <w:tcBorders>
              <w:top w:val="nil"/>
            </w:tcBorders>
            <w:noWrap/>
            <w:hideMark/>
          </w:tcPr>
          <w:p w14:paraId="30B372BB" w14:textId="70B9BE61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9" w:type="dxa"/>
            <w:tcBorders>
              <w:top w:val="nil"/>
            </w:tcBorders>
            <w:noWrap/>
            <w:hideMark/>
          </w:tcPr>
          <w:p w14:paraId="6F45359D" w14:textId="6C941632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137" w:type="dxa"/>
            <w:tcBorders>
              <w:top w:val="nil"/>
            </w:tcBorders>
            <w:noWrap/>
            <w:hideMark/>
          </w:tcPr>
          <w:p w14:paraId="4D26C564" w14:textId="794B64C2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B053AC" w:rsidRPr="006864A3" w14:paraId="6643F583" w14:textId="77777777" w:rsidTr="00B053AC">
        <w:trPr>
          <w:trHeight w:val="327"/>
        </w:trPr>
        <w:tc>
          <w:tcPr>
            <w:tcW w:w="1232" w:type="dxa"/>
            <w:noWrap/>
            <w:hideMark/>
          </w:tcPr>
          <w:p w14:paraId="23390A8E" w14:textId="7FAF1B89" w:rsidR="00B053AC" w:rsidRPr="006864A3" w:rsidRDefault="00B053AC" w:rsidP="00B053A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noWrap/>
            <w:hideMark/>
          </w:tcPr>
          <w:p w14:paraId="5E56A2FB" w14:textId="397A0F06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0 min</w:t>
            </w:r>
          </w:p>
        </w:tc>
        <w:tc>
          <w:tcPr>
            <w:tcW w:w="1532" w:type="dxa"/>
            <w:noWrap/>
            <w:hideMark/>
          </w:tcPr>
          <w:p w14:paraId="3CB75645" w14:textId="6894B710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394" w:type="dxa"/>
            <w:noWrap/>
            <w:hideMark/>
          </w:tcPr>
          <w:p w14:paraId="60755BCC" w14:textId="288B94EE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9" w:type="dxa"/>
            <w:noWrap/>
            <w:hideMark/>
          </w:tcPr>
          <w:p w14:paraId="114F8CEF" w14:textId="7B00BC9A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137" w:type="dxa"/>
            <w:noWrap/>
            <w:hideMark/>
          </w:tcPr>
          <w:p w14:paraId="33DE6EE9" w14:textId="32EA55F9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B053AC" w:rsidRPr="006864A3" w14:paraId="369D29C5" w14:textId="77777777" w:rsidTr="00B053AC">
        <w:trPr>
          <w:trHeight w:val="327"/>
        </w:trPr>
        <w:tc>
          <w:tcPr>
            <w:tcW w:w="1232" w:type="dxa"/>
            <w:noWrap/>
            <w:hideMark/>
          </w:tcPr>
          <w:p w14:paraId="582E9F0B" w14:textId="01529DB9" w:rsidR="00B053AC" w:rsidRPr="006864A3" w:rsidRDefault="00B053AC" w:rsidP="00B053A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noWrap/>
            <w:hideMark/>
          </w:tcPr>
          <w:p w14:paraId="0F985DE3" w14:textId="508DFF59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40 min</w:t>
            </w:r>
          </w:p>
        </w:tc>
        <w:tc>
          <w:tcPr>
            <w:tcW w:w="1532" w:type="dxa"/>
            <w:noWrap/>
            <w:hideMark/>
          </w:tcPr>
          <w:p w14:paraId="63568EBA" w14:textId="2B158091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394" w:type="dxa"/>
            <w:noWrap/>
            <w:hideMark/>
          </w:tcPr>
          <w:p w14:paraId="0AAE576E" w14:textId="47751264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9" w:type="dxa"/>
            <w:noWrap/>
            <w:hideMark/>
          </w:tcPr>
          <w:p w14:paraId="5D5CD2FA" w14:textId="0C20AF32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137" w:type="dxa"/>
            <w:noWrap/>
            <w:hideMark/>
          </w:tcPr>
          <w:p w14:paraId="4D16AD9E" w14:textId="27E5A187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B053AC" w:rsidRPr="006864A3" w14:paraId="7FF56261" w14:textId="77777777" w:rsidTr="00B053AC">
        <w:trPr>
          <w:trHeight w:val="327"/>
        </w:trPr>
        <w:tc>
          <w:tcPr>
            <w:tcW w:w="1232" w:type="dxa"/>
            <w:noWrap/>
            <w:hideMark/>
          </w:tcPr>
          <w:p w14:paraId="46583293" w14:textId="752048F7" w:rsidR="00B053AC" w:rsidRPr="006864A3" w:rsidRDefault="00B053AC" w:rsidP="00B053A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noWrap/>
            <w:hideMark/>
          </w:tcPr>
          <w:p w14:paraId="4098FA3C" w14:textId="588A25D3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50 min</w:t>
            </w:r>
          </w:p>
        </w:tc>
        <w:tc>
          <w:tcPr>
            <w:tcW w:w="1532" w:type="dxa"/>
            <w:noWrap/>
            <w:hideMark/>
          </w:tcPr>
          <w:p w14:paraId="47C4988D" w14:textId="33CAB6D2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394" w:type="dxa"/>
            <w:noWrap/>
            <w:hideMark/>
          </w:tcPr>
          <w:p w14:paraId="5C1D415F" w14:textId="2B34AFC8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9" w:type="dxa"/>
            <w:noWrap/>
            <w:hideMark/>
          </w:tcPr>
          <w:p w14:paraId="6961C5C8" w14:textId="3611B155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137" w:type="dxa"/>
            <w:noWrap/>
            <w:hideMark/>
          </w:tcPr>
          <w:p w14:paraId="66ED758D" w14:textId="503AD32E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B053AC" w:rsidRPr="006864A3" w14:paraId="0A26E29C" w14:textId="77777777" w:rsidTr="00B053AC">
        <w:trPr>
          <w:trHeight w:val="342"/>
        </w:trPr>
        <w:tc>
          <w:tcPr>
            <w:tcW w:w="1232" w:type="dxa"/>
            <w:noWrap/>
            <w:hideMark/>
          </w:tcPr>
          <w:p w14:paraId="03CC31E8" w14:textId="634DF096" w:rsidR="00B053AC" w:rsidRPr="006864A3" w:rsidRDefault="00B053AC" w:rsidP="00B053A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noWrap/>
            <w:hideMark/>
          </w:tcPr>
          <w:p w14:paraId="4BA33EC3" w14:textId="3C301917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60 min</w:t>
            </w:r>
          </w:p>
        </w:tc>
        <w:tc>
          <w:tcPr>
            <w:tcW w:w="1532" w:type="dxa"/>
            <w:noWrap/>
            <w:hideMark/>
          </w:tcPr>
          <w:p w14:paraId="50ABA27E" w14:textId="433EF257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394" w:type="dxa"/>
            <w:noWrap/>
            <w:hideMark/>
          </w:tcPr>
          <w:p w14:paraId="6385ABF0" w14:textId="1F1C56C7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9" w:type="dxa"/>
            <w:noWrap/>
            <w:hideMark/>
          </w:tcPr>
          <w:p w14:paraId="1A22132C" w14:textId="4D8DDD6D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137" w:type="dxa"/>
            <w:noWrap/>
            <w:hideMark/>
          </w:tcPr>
          <w:p w14:paraId="28463190" w14:textId="4D5FB0CF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B053AC" w:rsidRPr="006864A3" w14:paraId="37149226" w14:textId="77777777" w:rsidTr="00B053AC">
        <w:trPr>
          <w:trHeight w:val="327"/>
        </w:trPr>
        <w:tc>
          <w:tcPr>
            <w:tcW w:w="1232" w:type="dxa"/>
            <w:noWrap/>
            <w:hideMark/>
          </w:tcPr>
          <w:p w14:paraId="10D03173" w14:textId="306ED839" w:rsidR="00B053AC" w:rsidRPr="006864A3" w:rsidRDefault="00B053AC" w:rsidP="00B053A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germX_10</w:t>
            </w:r>
          </w:p>
        </w:tc>
        <w:tc>
          <w:tcPr>
            <w:tcW w:w="1607" w:type="dxa"/>
            <w:noWrap/>
            <w:hideMark/>
          </w:tcPr>
          <w:p w14:paraId="1E05B3CA" w14:textId="208CD792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0 min</w:t>
            </w:r>
          </w:p>
        </w:tc>
        <w:tc>
          <w:tcPr>
            <w:tcW w:w="1532" w:type="dxa"/>
            <w:noWrap/>
            <w:hideMark/>
          </w:tcPr>
          <w:p w14:paraId="5BCF09E6" w14:textId="0F64B9AD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394" w:type="dxa"/>
            <w:noWrap/>
            <w:hideMark/>
          </w:tcPr>
          <w:p w14:paraId="30BB9B44" w14:textId="2B9D3912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9" w:type="dxa"/>
            <w:noWrap/>
            <w:hideMark/>
          </w:tcPr>
          <w:p w14:paraId="284049F5" w14:textId="13FC5B59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137" w:type="dxa"/>
            <w:noWrap/>
            <w:hideMark/>
          </w:tcPr>
          <w:p w14:paraId="45621611" w14:textId="38B672F0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B053AC" w:rsidRPr="006864A3" w14:paraId="6DB025EC" w14:textId="77777777" w:rsidTr="00B053AC">
        <w:trPr>
          <w:trHeight w:val="327"/>
        </w:trPr>
        <w:tc>
          <w:tcPr>
            <w:tcW w:w="1232" w:type="dxa"/>
            <w:noWrap/>
            <w:hideMark/>
          </w:tcPr>
          <w:p w14:paraId="2B3796D8" w14:textId="0468D5EB" w:rsidR="00B053AC" w:rsidRPr="006864A3" w:rsidRDefault="00B053AC" w:rsidP="00B053A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noWrap/>
            <w:hideMark/>
          </w:tcPr>
          <w:p w14:paraId="0EA2AA8C" w14:textId="00FD1B72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0 min</w:t>
            </w:r>
          </w:p>
        </w:tc>
        <w:tc>
          <w:tcPr>
            <w:tcW w:w="1532" w:type="dxa"/>
            <w:noWrap/>
            <w:hideMark/>
          </w:tcPr>
          <w:p w14:paraId="11757AAE" w14:textId="283A646F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394" w:type="dxa"/>
            <w:noWrap/>
            <w:hideMark/>
          </w:tcPr>
          <w:p w14:paraId="62F01311" w14:textId="230A3AED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9" w:type="dxa"/>
            <w:noWrap/>
            <w:hideMark/>
          </w:tcPr>
          <w:p w14:paraId="2F18534F" w14:textId="7E6487A0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137" w:type="dxa"/>
            <w:noWrap/>
            <w:hideMark/>
          </w:tcPr>
          <w:p w14:paraId="5340D943" w14:textId="20E168FD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B053AC" w:rsidRPr="006864A3" w14:paraId="4AE90C22" w14:textId="77777777" w:rsidTr="00B053AC">
        <w:trPr>
          <w:trHeight w:val="327"/>
        </w:trPr>
        <w:tc>
          <w:tcPr>
            <w:tcW w:w="1232" w:type="dxa"/>
            <w:noWrap/>
            <w:hideMark/>
          </w:tcPr>
          <w:p w14:paraId="19ABBA7C" w14:textId="2B1D7E89" w:rsidR="00B053AC" w:rsidRPr="006864A3" w:rsidRDefault="00B053AC" w:rsidP="00B053A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noWrap/>
            <w:hideMark/>
          </w:tcPr>
          <w:p w14:paraId="6C1DE250" w14:textId="5494C15B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0 min</w:t>
            </w:r>
          </w:p>
        </w:tc>
        <w:tc>
          <w:tcPr>
            <w:tcW w:w="1532" w:type="dxa"/>
            <w:noWrap/>
            <w:hideMark/>
          </w:tcPr>
          <w:p w14:paraId="51800AE7" w14:textId="203F0A09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394" w:type="dxa"/>
            <w:noWrap/>
            <w:hideMark/>
          </w:tcPr>
          <w:p w14:paraId="382F12DD" w14:textId="5BF18D40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9" w:type="dxa"/>
            <w:noWrap/>
            <w:hideMark/>
          </w:tcPr>
          <w:p w14:paraId="00F3850D" w14:textId="7F92E7F7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137" w:type="dxa"/>
            <w:noWrap/>
            <w:hideMark/>
          </w:tcPr>
          <w:p w14:paraId="1943F241" w14:textId="5E62D328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B053AC" w:rsidRPr="006864A3" w14:paraId="2D56C8BD" w14:textId="77777777" w:rsidTr="00B053AC">
        <w:trPr>
          <w:trHeight w:val="327"/>
        </w:trPr>
        <w:tc>
          <w:tcPr>
            <w:tcW w:w="1232" w:type="dxa"/>
            <w:noWrap/>
            <w:hideMark/>
          </w:tcPr>
          <w:p w14:paraId="69834F76" w14:textId="568D5CD0" w:rsidR="00B053AC" w:rsidRPr="006864A3" w:rsidRDefault="00B053AC" w:rsidP="00B053A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noWrap/>
            <w:hideMark/>
          </w:tcPr>
          <w:p w14:paraId="6D8C5D46" w14:textId="3D87387C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40 min</w:t>
            </w:r>
          </w:p>
        </w:tc>
        <w:tc>
          <w:tcPr>
            <w:tcW w:w="1532" w:type="dxa"/>
            <w:noWrap/>
            <w:hideMark/>
          </w:tcPr>
          <w:p w14:paraId="3CE3267D" w14:textId="0865C730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394" w:type="dxa"/>
            <w:noWrap/>
            <w:hideMark/>
          </w:tcPr>
          <w:p w14:paraId="71485E27" w14:textId="1AA88F16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9" w:type="dxa"/>
            <w:noWrap/>
            <w:hideMark/>
          </w:tcPr>
          <w:p w14:paraId="0050E8B8" w14:textId="63A1F582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37" w:type="dxa"/>
            <w:noWrap/>
            <w:hideMark/>
          </w:tcPr>
          <w:p w14:paraId="3AFC99B6" w14:textId="5EEE7CDD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B053AC" w:rsidRPr="006864A3" w14:paraId="10EA995B" w14:textId="77777777" w:rsidTr="00B053AC">
        <w:trPr>
          <w:trHeight w:val="327"/>
        </w:trPr>
        <w:tc>
          <w:tcPr>
            <w:tcW w:w="1232" w:type="dxa"/>
            <w:noWrap/>
            <w:hideMark/>
          </w:tcPr>
          <w:p w14:paraId="755FCFA0" w14:textId="6C4B8DD7" w:rsidR="00B053AC" w:rsidRPr="006864A3" w:rsidRDefault="00B053AC" w:rsidP="00B053A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noWrap/>
            <w:hideMark/>
          </w:tcPr>
          <w:p w14:paraId="77AD2C93" w14:textId="703FC4AD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50 min</w:t>
            </w:r>
          </w:p>
        </w:tc>
        <w:tc>
          <w:tcPr>
            <w:tcW w:w="1532" w:type="dxa"/>
            <w:noWrap/>
            <w:hideMark/>
          </w:tcPr>
          <w:p w14:paraId="4994028E" w14:textId="30BE4620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394" w:type="dxa"/>
            <w:noWrap/>
            <w:hideMark/>
          </w:tcPr>
          <w:p w14:paraId="4E32E4DE" w14:textId="084F2B73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9" w:type="dxa"/>
            <w:noWrap/>
            <w:hideMark/>
          </w:tcPr>
          <w:p w14:paraId="1182E5FA" w14:textId="740A88C6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7" w:type="dxa"/>
            <w:noWrap/>
            <w:hideMark/>
          </w:tcPr>
          <w:p w14:paraId="65BD6CAD" w14:textId="2923558C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B053AC" w:rsidRPr="006864A3" w14:paraId="06B9EC9D" w14:textId="77777777" w:rsidTr="00B053AC">
        <w:trPr>
          <w:trHeight w:val="60"/>
        </w:trPr>
        <w:tc>
          <w:tcPr>
            <w:tcW w:w="1232" w:type="dxa"/>
            <w:noWrap/>
            <w:hideMark/>
          </w:tcPr>
          <w:p w14:paraId="1309ECA9" w14:textId="06BE9649" w:rsidR="00B053AC" w:rsidRPr="006864A3" w:rsidRDefault="00B053AC" w:rsidP="00B053AC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noWrap/>
            <w:hideMark/>
          </w:tcPr>
          <w:p w14:paraId="7EC8D67F" w14:textId="4663287D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60 min</w:t>
            </w:r>
          </w:p>
        </w:tc>
        <w:tc>
          <w:tcPr>
            <w:tcW w:w="1532" w:type="dxa"/>
            <w:noWrap/>
            <w:hideMark/>
          </w:tcPr>
          <w:p w14:paraId="79D9D4CC" w14:textId="7566598D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394" w:type="dxa"/>
            <w:noWrap/>
            <w:hideMark/>
          </w:tcPr>
          <w:p w14:paraId="34C59052" w14:textId="279A520A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9" w:type="dxa"/>
            <w:noWrap/>
            <w:hideMark/>
          </w:tcPr>
          <w:p w14:paraId="1A3E5728" w14:textId="41E1516D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7" w:type="dxa"/>
            <w:noWrap/>
            <w:hideMark/>
          </w:tcPr>
          <w:p w14:paraId="64A26A4D" w14:textId="4CA37822" w:rsidR="00B053AC" w:rsidRPr="006864A3" w:rsidRDefault="00B053AC" w:rsidP="00B053AC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</w:tbl>
    <w:bookmarkEnd w:id="0"/>
    <w:p w14:paraId="10A53D3F" w14:textId="77777777" w:rsidR="009723CB" w:rsidRPr="006864A3" w:rsidRDefault="008D3A73" w:rsidP="009723CB">
      <w:pPr>
        <w:adjustRightInd w:val="0"/>
        <w:snapToGrid w:val="0"/>
        <w:spacing w:before="120" w:after="0" w:line="360" w:lineRule="auto"/>
        <w:jc w:val="both"/>
        <w:rPr>
          <w:rFonts w:ascii="Arial" w:hAnsi="Arial" w:cs="Arial"/>
          <w:sz w:val="18"/>
          <w:szCs w:val="18"/>
        </w:rPr>
      </w:pPr>
      <w:r w:rsidRPr="006864A3">
        <w:rPr>
          <w:rFonts w:ascii="Arial" w:hAnsi="Arial" w:cs="Arial"/>
          <w:sz w:val="18"/>
          <w:szCs w:val="18"/>
        </w:rPr>
        <w:t>ns</w:t>
      </w:r>
      <w:r w:rsidR="0021686A" w:rsidRPr="006864A3">
        <w:rPr>
          <w:rFonts w:ascii="Arial" w:hAnsi="Arial" w:cs="Arial"/>
          <w:sz w:val="18"/>
          <w:szCs w:val="18"/>
        </w:rPr>
        <w:t xml:space="preserve">, not significant; *, </w:t>
      </w:r>
      <w:r w:rsidR="0021686A" w:rsidRPr="006864A3">
        <w:rPr>
          <w:rFonts w:ascii="Arial" w:hAnsi="Arial" w:cs="Arial"/>
          <w:i/>
          <w:iCs/>
          <w:sz w:val="18"/>
          <w:szCs w:val="18"/>
        </w:rPr>
        <w:t>P</w:t>
      </w:r>
      <w:r w:rsidR="0021686A" w:rsidRPr="006864A3">
        <w:rPr>
          <w:rFonts w:ascii="Arial" w:hAnsi="Arial" w:cs="Arial"/>
          <w:sz w:val="18"/>
          <w:szCs w:val="18"/>
        </w:rPr>
        <w:t xml:space="preserve"> &lt; 0.05; **, </w:t>
      </w:r>
      <w:r w:rsidR="0021686A" w:rsidRPr="006864A3">
        <w:rPr>
          <w:rFonts w:ascii="Arial" w:hAnsi="Arial" w:cs="Arial"/>
          <w:i/>
          <w:iCs/>
          <w:sz w:val="18"/>
          <w:szCs w:val="18"/>
        </w:rPr>
        <w:t xml:space="preserve">P </w:t>
      </w:r>
      <w:r w:rsidR="0021686A" w:rsidRPr="006864A3">
        <w:rPr>
          <w:rFonts w:ascii="Arial" w:hAnsi="Arial" w:cs="Arial"/>
          <w:sz w:val="18"/>
          <w:szCs w:val="18"/>
        </w:rPr>
        <w:t xml:space="preserve">&lt; 0.01, ***, </w:t>
      </w:r>
      <w:r w:rsidR="0021686A" w:rsidRPr="006864A3">
        <w:rPr>
          <w:rFonts w:ascii="Arial" w:hAnsi="Arial" w:cs="Arial"/>
          <w:i/>
          <w:iCs/>
          <w:sz w:val="18"/>
          <w:szCs w:val="18"/>
        </w:rPr>
        <w:t xml:space="preserve">P </w:t>
      </w:r>
      <w:r w:rsidR="0021686A" w:rsidRPr="006864A3">
        <w:rPr>
          <w:rFonts w:ascii="Arial" w:hAnsi="Arial" w:cs="Arial"/>
          <w:sz w:val="18"/>
          <w:szCs w:val="18"/>
        </w:rPr>
        <w:t xml:space="preserve">&lt; 0.001; ****, </w:t>
      </w:r>
      <w:r w:rsidR="0021686A" w:rsidRPr="006864A3">
        <w:rPr>
          <w:rFonts w:ascii="Arial" w:hAnsi="Arial" w:cs="Arial"/>
          <w:i/>
          <w:iCs/>
          <w:sz w:val="18"/>
          <w:szCs w:val="18"/>
        </w:rPr>
        <w:t xml:space="preserve">P </w:t>
      </w:r>
      <w:r w:rsidR="0021686A" w:rsidRPr="006864A3">
        <w:rPr>
          <w:rFonts w:ascii="Arial" w:hAnsi="Arial" w:cs="Arial"/>
          <w:sz w:val="18"/>
          <w:szCs w:val="18"/>
        </w:rPr>
        <w:t>&lt; 0.0001</w:t>
      </w:r>
    </w:p>
    <w:p w14:paraId="523805F7" w14:textId="14AB749C" w:rsidR="007C035B" w:rsidRPr="006864A3" w:rsidRDefault="007C035B" w:rsidP="00ED048A">
      <w:pPr>
        <w:adjustRightInd w:val="0"/>
        <w:snapToGrid w:val="0"/>
        <w:spacing w:after="240" w:line="360" w:lineRule="auto"/>
        <w:jc w:val="both"/>
        <w:rPr>
          <w:rFonts w:ascii="Arial" w:hAnsi="Arial" w:cs="Arial"/>
          <w:sz w:val="18"/>
          <w:szCs w:val="18"/>
        </w:rPr>
      </w:pPr>
      <w:r w:rsidRPr="006864A3">
        <w:rPr>
          <w:rFonts w:ascii="Arial" w:hAnsi="Arial" w:cs="Arial"/>
          <w:sz w:val="18"/>
          <w:szCs w:val="18"/>
          <w:vertAlign w:val="superscript"/>
        </w:rPr>
        <w:t>1</w:t>
      </w:r>
      <w:r w:rsidRPr="006864A3">
        <w:rPr>
          <w:rFonts w:ascii="Arial" w:hAnsi="Arial" w:cs="Arial"/>
          <w:sz w:val="18"/>
          <w:szCs w:val="18"/>
        </w:rPr>
        <w:t>Comparisons were between intensities at indicated times and the time above, except for the 10 min samples that were compared to spores at time 0.</w:t>
      </w:r>
    </w:p>
    <w:p w14:paraId="70EEAB5D" w14:textId="622AD961" w:rsidR="00B40785" w:rsidRPr="006864A3" w:rsidRDefault="00B40785" w:rsidP="00B40785">
      <w:pPr>
        <w:adjustRightInd w:val="0"/>
        <w:snapToGrid w:val="0"/>
        <w:spacing w:after="120" w:line="360" w:lineRule="auto"/>
        <w:rPr>
          <w:rFonts w:ascii="Arial" w:hAnsi="Arial" w:cs="Arial"/>
          <w:sz w:val="18"/>
          <w:szCs w:val="18"/>
        </w:rPr>
      </w:pPr>
      <w:r w:rsidRPr="006864A3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8B1F1E" w:rsidRPr="006864A3">
        <w:rPr>
          <w:rFonts w:ascii="Arial" w:hAnsi="Arial" w:cs="Arial"/>
          <w:b/>
          <w:bCs/>
          <w:sz w:val="18"/>
          <w:szCs w:val="18"/>
        </w:rPr>
        <w:t>S4</w:t>
      </w:r>
      <w:r w:rsidRPr="006864A3">
        <w:rPr>
          <w:rFonts w:ascii="Arial" w:hAnsi="Arial" w:cs="Arial"/>
          <w:sz w:val="18"/>
          <w:szCs w:val="18"/>
        </w:rPr>
        <w:t xml:space="preserve">. Statistical comparison of vertical pairs’ intensities in Fig. </w:t>
      </w:r>
      <w:r w:rsidR="00070B49" w:rsidRPr="006864A3">
        <w:rPr>
          <w:rFonts w:ascii="Arial" w:hAnsi="Arial" w:cs="Arial"/>
          <w:sz w:val="18"/>
          <w:szCs w:val="18"/>
        </w:rPr>
        <w:t xml:space="preserve">S2 </w:t>
      </w:r>
      <w:r w:rsidRPr="006864A3">
        <w:rPr>
          <w:rFonts w:ascii="Arial" w:hAnsi="Arial" w:cs="Arial"/>
          <w:sz w:val="18"/>
          <w:szCs w:val="18"/>
        </w:rPr>
        <w:t xml:space="preserve">of channels from germinating spores of </w:t>
      </w:r>
      <w:r w:rsidRPr="006864A3">
        <w:rPr>
          <w:rFonts w:ascii="Arial" w:hAnsi="Arial" w:cs="Arial"/>
          <w:i/>
          <w:iCs/>
          <w:sz w:val="18"/>
          <w:szCs w:val="18"/>
        </w:rPr>
        <w:t xml:space="preserve">B. cereus </w:t>
      </w:r>
      <w:r w:rsidRPr="006864A3">
        <w:rPr>
          <w:rFonts w:ascii="Arial" w:hAnsi="Arial" w:cs="Arial"/>
          <w:sz w:val="18"/>
          <w:szCs w:val="18"/>
        </w:rPr>
        <w:t>strains 006, 007 and 014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710"/>
        <w:gridCol w:w="1889"/>
        <w:gridCol w:w="1800"/>
        <w:gridCol w:w="1530"/>
      </w:tblGrid>
      <w:tr w:rsidR="00D615F5" w:rsidRPr="006864A3" w14:paraId="46BA8DA9" w14:textId="77777777" w:rsidTr="0075159E">
        <w:trPr>
          <w:trHeight w:val="322"/>
        </w:trPr>
        <w:tc>
          <w:tcPr>
            <w:tcW w:w="1170" w:type="dxa"/>
            <w:vMerge w:val="restart"/>
            <w:noWrap/>
          </w:tcPr>
          <w:p w14:paraId="2E4FED3A" w14:textId="38FC35A6" w:rsidR="00D615F5" w:rsidRPr="006864A3" w:rsidRDefault="00D615F5" w:rsidP="00D615F5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 xml:space="preserve">Groups </w:t>
            </w:r>
          </w:p>
        </w:tc>
        <w:tc>
          <w:tcPr>
            <w:tcW w:w="1710" w:type="dxa"/>
            <w:vMerge w:val="restart"/>
            <w:noWrap/>
          </w:tcPr>
          <w:p w14:paraId="4B4CA40F" w14:textId="40FEC3DA" w:rsidR="00D615F5" w:rsidRPr="006864A3" w:rsidRDefault="007C035B" w:rsidP="00D615F5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C</w:t>
            </w:r>
            <w:r w:rsidR="00D615F5" w:rsidRPr="006864A3">
              <w:rPr>
                <w:rFonts w:ascii="Arial" w:hAnsi="Arial" w:cs="Arial"/>
                <w:sz w:val="18"/>
                <w:szCs w:val="18"/>
              </w:rPr>
              <w:t>ompar</w:t>
            </w:r>
            <w:r w:rsidRPr="006864A3">
              <w:rPr>
                <w:rFonts w:ascii="Arial" w:hAnsi="Arial" w:cs="Arial"/>
                <w:sz w:val="18"/>
                <w:szCs w:val="18"/>
              </w:rPr>
              <w:t>is</w:t>
            </w:r>
            <w:r w:rsidR="00D615F5" w:rsidRPr="006864A3">
              <w:rPr>
                <w:rFonts w:ascii="Arial" w:hAnsi="Arial" w:cs="Arial"/>
                <w:sz w:val="18"/>
                <w:szCs w:val="18"/>
              </w:rPr>
              <w:t>on</w:t>
            </w:r>
            <w:r w:rsidRPr="006864A3">
              <w:rPr>
                <w:rFonts w:ascii="Arial" w:hAnsi="Arial" w:cs="Arial"/>
                <w:sz w:val="18"/>
                <w:szCs w:val="18"/>
              </w:rPr>
              <w:t>s</w:t>
            </w:r>
            <w:r w:rsidR="00D615F5" w:rsidRPr="006864A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864A3">
              <w:rPr>
                <w:rFonts w:ascii="Arial" w:hAnsi="Arial" w:cs="Arial"/>
                <w:sz w:val="18"/>
                <w:szCs w:val="18"/>
              </w:rPr>
              <w:t>between times</w:t>
            </w:r>
            <w:r w:rsidRPr="006864A3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89" w:type="dxa"/>
            <w:tcBorders>
              <w:bottom w:val="single" w:sz="6" w:space="0" w:color="auto"/>
            </w:tcBorders>
            <w:noWrap/>
          </w:tcPr>
          <w:p w14:paraId="563EB30F" w14:textId="1D9F09D0" w:rsidR="00D615F5" w:rsidRPr="006864A3" w:rsidRDefault="00D615F5" w:rsidP="00D615F5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strain 006</w:t>
            </w:r>
          </w:p>
        </w:tc>
        <w:tc>
          <w:tcPr>
            <w:tcW w:w="1800" w:type="dxa"/>
            <w:tcBorders>
              <w:bottom w:val="single" w:sz="6" w:space="0" w:color="auto"/>
            </w:tcBorders>
            <w:noWrap/>
          </w:tcPr>
          <w:p w14:paraId="3E681799" w14:textId="67BB4420" w:rsidR="00D615F5" w:rsidRPr="006864A3" w:rsidRDefault="00D615F5" w:rsidP="00D615F5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strain 007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noWrap/>
          </w:tcPr>
          <w:p w14:paraId="3A5E178F" w14:textId="16B2E8C1" w:rsidR="00D615F5" w:rsidRPr="006864A3" w:rsidRDefault="00D615F5" w:rsidP="00D615F5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strain 014</w:t>
            </w:r>
          </w:p>
        </w:tc>
      </w:tr>
      <w:tr w:rsidR="00D615F5" w:rsidRPr="006864A3" w14:paraId="1DCDF0F3" w14:textId="77777777" w:rsidTr="0075159E">
        <w:trPr>
          <w:trHeight w:val="251"/>
        </w:trPr>
        <w:tc>
          <w:tcPr>
            <w:tcW w:w="1170" w:type="dxa"/>
            <w:vMerge/>
            <w:tcBorders>
              <w:bottom w:val="single" w:sz="8" w:space="0" w:color="auto"/>
            </w:tcBorders>
            <w:noWrap/>
          </w:tcPr>
          <w:p w14:paraId="6B7CF63C" w14:textId="77777777" w:rsidR="00D615F5" w:rsidRPr="006864A3" w:rsidRDefault="00D615F5" w:rsidP="00D615F5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bottom w:val="single" w:sz="8" w:space="0" w:color="auto"/>
            </w:tcBorders>
            <w:noWrap/>
          </w:tcPr>
          <w:p w14:paraId="33FF3A0F" w14:textId="77777777" w:rsidR="00D615F5" w:rsidRPr="006864A3" w:rsidRDefault="00D615F5" w:rsidP="00D615F5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9" w:type="dxa"/>
            <w:tcBorders>
              <w:top w:val="single" w:sz="6" w:space="0" w:color="auto"/>
              <w:bottom w:val="single" w:sz="8" w:space="0" w:color="auto"/>
            </w:tcBorders>
            <w:noWrap/>
          </w:tcPr>
          <w:p w14:paraId="61631868" w14:textId="4AAAD131" w:rsidR="00D615F5" w:rsidRPr="006864A3" w:rsidRDefault="00D615F5" w:rsidP="00D615F5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SGFP2 channel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8" w:space="0" w:color="auto"/>
            </w:tcBorders>
            <w:noWrap/>
          </w:tcPr>
          <w:p w14:paraId="31AC2825" w14:textId="0659C44A" w:rsidR="00D615F5" w:rsidRPr="006864A3" w:rsidRDefault="00D615F5" w:rsidP="00D615F5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mScarlet-I channel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8" w:space="0" w:color="auto"/>
            </w:tcBorders>
            <w:noWrap/>
          </w:tcPr>
          <w:p w14:paraId="348CEF88" w14:textId="2267AB84" w:rsidR="00D615F5" w:rsidRPr="006864A3" w:rsidRDefault="00D615F5" w:rsidP="00D615F5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SGFP2 channel</w:t>
            </w:r>
          </w:p>
        </w:tc>
      </w:tr>
      <w:tr w:rsidR="0075159E" w:rsidRPr="006864A3" w14:paraId="2AEDAAB4" w14:textId="77777777" w:rsidTr="0075159E">
        <w:trPr>
          <w:trHeight w:val="287"/>
        </w:trPr>
        <w:tc>
          <w:tcPr>
            <w:tcW w:w="117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D9256CD" w14:textId="201ED10C" w:rsidR="0075159E" w:rsidRPr="006864A3" w:rsidRDefault="0075159E" w:rsidP="0075159E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gerX_1</w:t>
            </w:r>
          </w:p>
        </w:tc>
        <w:tc>
          <w:tcPr>
            <w:tcW w:w="171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218AEBE" w14:textId="01F76F4F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0 min</w:t>
            </w:r>
          </w:p>
        </w:tc>
        <w:tc>
          <w:tcPr>
            <w:tcW w:w="188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7F498AC" w14:textId="20DB1737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D91DCAC" w14:textId="42FB34A4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FCB7253" w14:textId="5DF7DDDA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75159E" w:rsidRPr="006864A3" w14:paraId="4F7D391A" w14:textId="77777777" w:rsidTr="0075159E">
        <w:trPr>
          <w:trHeight w:val="242"/>
        </w:trPr>
        <w:tc>
          <w:tcPr>
            <w:tcW w:w="1170" w:type="dxa"/>
            <w:tcBorders>
              <w:top w:val="nil"/>
            </w:tcBorders>
            <w:noWrap/>
            <w:hideMark/>
          </w:tcPr>
          <w:p w14:paraId="7ABA78FA" w14:textId="77777777" w:rsidR="0075159E" w:rsidRPr="006864A3" w:rsidRDefault="0075159E" w:rsidP="0075159E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</w:tcBorders>
            <w:noWrap/>
            <w:hideMark/>
          </w:tcPr>
          <w:p w14:paraId="5EC01ADC" w14:textId="66C46DCD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0 min</w:t>
            </w:r>
          </w:p>
        </w:tc>
        <w:tc>
          <w:tcPr>
            <w:tcW w:w="1889" w:type="dxa"/>
            <w:tcBorders>
              <w:top w:val="nil"/>
            </w:tcBorders>
            <w:noWrap/>
            <w:hideMark/>
          </w:tcPr>
          <w:p w14:paraId="0AD3567F" w14:textId="79CFA7C8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14:paraId="68AA012E" w14:textId="6633FD90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530" w:type="dxa"/>
            <w:tcBorders>
              <w:top w:val="nil"/>
            </w:tcBorders>
            <w:noWrap/>
            <w:hideMark/>
          </w:tcPr>
          <w:p w14:paraId="5CFC20A5" w14:textId="79EA3DA7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75159E" w:rsidRPr="006864A3" w14:paraId="12C8E1BF" w14:textId="77777777" w:rsidTr="0075159E">
        <w:trPr>
          <w:trHeight w:val="107"/>
        </w:trPr>
        <w:tc>
          <w:tcPr>
            <w:tcW w:w="1170" w:type="dxa"/>
            <w:noWrap/>
            <w:hideMark/>
          </w:tcPr>
          <w:p w14:paraId="12046826" w14:textId="77777777" w:rsidR="0075159E" w:rsidRPr="006864A3" w:rsidRDefault="0075159E" w:rsidP="0075159E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4E1C3B24" w14:textId="449F34BF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0 min</w:t>
            </w:r>
          </w:p>
        </w:tc>
        <w:tc>
          <w:tcPr>
            <w:tcW w:w="1889" w:type="dxa"/>
            <w:noWrap/>
            <w:hideMark/>
          </w:tcPr>
          <w:p w14:paraId="2C15BCE8" w14:textId="56E232DB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800" w:type="dxa"/>
            <w:noWrap/>
            <w:hideMark/>
          </w:tcPr>
          <w:p w14:paraId="58FCC82D" w14:textId="46002295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0" w:type="dxa"/>
            <w:noWrap/>
            <w:hideMark/>
          </w:tcPr>
          <w:p w14:paraId="74985384" w14:textId="1B077BD9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75159E" w:rsidRPr="006864A3" w14:paraId="54088781" w14:textId="77777777" w:rsidTr="0075159E">
        <w:trPr>
          <w:trHeight w:val="309"/>
        </w:trPr>
        <w:tc>
          <w:tcPr>
            <w:tcW w:w="1170" w:type="dxa"/>
            <w:noWrap/>
            <w:hideMark/>
          </w:tcPr>
          <w:p w14:paraId="3F891A5A" w14:textId="77777777" w:rsidR="0075159E" w:rsidRPr="006864A3" w:rsidRDefault="0075159E" w:rsidP="0075159E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09C4D0DB" w14:textId="37619265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40 min</w:t>
            </w:r>
          </w:p>
        </w:tc>
        <w:tc>
          <w:tcPr>
            <w:tcW w:w="1889" w:type="dxa"/>
            <w:noWrap/>
            <w:hideMark/>
          </w:tcPr>
          <w:p w14:paraId="5E8D1316" w14:textId="0BC65BDA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800" w:type="dxa"/>
            <w:noWrap/>
            <w:hideMark/>
          </w:tcPr>
          <w:p w14:paraId="65220F4D" w14:textId="4CCCC249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0" w:type="dxa"/>
            <w:noWrap/>
            <w:hideMark/>
          </w:tcPr>
          <w:p w14:paraId="66B1F4C8" w14:textId="2E9FC747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75159E" w:rsidRPr="006864A3" w14:paraId="284F2DC9" w14:textId="77777777" w:rsidTr="0075159E">
        <w:trPr>
          <w:trHeight w:val="322"/>
        </w:trPr>
        <w:tc>
          <w:tcPr>
            <w:tcW w:w="1170" w:type="dxa"/>
            <w:noWrap/>
            <w:hideMark/>
          </w:tcPr>
          <w:p w14:paraId="66433A73" w14:textId="77777777" w:rsidR="0075159E" w:rsidRPr="006864A3" w:rsidRDefault="0075159E" w:rsidP="0075159E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3C263EC5" w14:textId="7A09DB7A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50 min</w:t>
            </w:r>
          </w:p>
        </w:tc>
        <w:tc>
          <w:tcPr>
            <w:tcW w:w="1889" w:type="dxa"/>
            <w:noWrap/>
            <w:hideMark/>
          </w:tcPr>
          <w:p w14:paraId="2242E21C" w14:textId="1671EEAD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800" w:type="dxa"/>
            <w:noWrap/>
            <w:hideMark/>
          </w:tcPr>
          <w:p w14:paraId="7AE91E24" w14:textId="0258DC56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0" w:type="dxa"/>
            <w:noWrap/>
            <w:hideMark/>
          </w:tcPr>
          <w:p w14:paraId="5C364057" w14:textId="5669F8B2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75159E" w:rsidRPr="006864A3" w14:paraId="22FDA1D9" w14:textId="77777777" w:rsidTr="0075159E">
        <w:trPr>
          <w:trHeight w:val="309"/>
        </w:trPr>
        <w:tc>
          <w:tcPr>
            <w:tcW w:w="1170" w:type="dxa"/>
            <w:noWrap/>
            <w:hideMark/>
          </w:tcPr>
          <w:p w14:paraId="009C4C3E" w14:textId="77777777" w:rsidR="0075159E" w:rsidRPr="006864A3" w:rsidRDefault="0075159E" w:rsidP="0075159E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0725A04C" w14:textId="78011A9D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60 min</w:t>
            </w:r>
          </w:p>
        </w:tc>
        <w:tc>
          <w:tcPr>
            <w:tcW w:w="1889" w:type="dxa"/>
            <w:noWrap/>
            <w:hideMark/>
          </w:tcPr>
          <w:p w14:paraId="498338CF" w14:textId="4FB70A76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800" w:type="dxa"/>
            <w:noWrap/>
            <w:hideMark/>
          </w:tcPr>
          <w:p w14:paraId="4A274131" w14:textId="2EB8BA35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0" w:type="dxa"/>
            <w:noWrap/>
            <w:hideMark/>
          </w:tcPr>
          <w:p w14:paraId="5EFCCAD1" w14:textId="5E5890AC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75159E" w:rsidRPr="006864A3" w14:paraId="4D9E99FC" w14:textId="77777777" w:rsidTr="0075159E">
        <w:trPr>
          <w:trHeight w:val="309"/>
        </w:trPr>
        <w:tc>
          <w:tcPr>
            <w:tcW w:w="1170" w:type="dxa"/>
            <w:noWrap/>
            <w:hideMark/>
          </w:tcPr>
          <w:p w14:paraId="7736C736" w14:textId="1DF34133" w:rsidR="0075159E" w:rsidRPr="006864A3" w:rsidRDefault="0075159E" w:rsidP="0075159E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germX_10</w:t>
            </w:r>
          </w:p>
        </w:tc>
        <w:tc>
          <w:tcPr>
            <w:tcW w:w="1710" w:type="dxa"/>
            <w:noWrap/>
            <w:hideMark/>
          </w:tcPr>
          <w:p w14:paraId="0B856A77" w14:textId="13EB9177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0 min</w:t>
            </w:r>
          </w:p>
        </w:tc>
        <w:tc>
          <w:tcPr>
            <w:tcW w:w="1889" w:type="dxa"/>
            <w:noWrap/>
            <w:hideMark/>
          </w:tcPr>
          <w:p w14:paraId="185216D9" w14:textId="3B1DAAAB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800" w:type="dxa"/>
            <w:noWrap/>
            <w:hideMark/>
          </w:tcPr>
          <w:p w14:paraId="20433E7A" w14:textId="524D7C4D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0" w:type="dxa"/>
            <w:noWrap/>
            <w:hideMark/>
          </w:tcPr>
          <w:p w14:paraId="4EC09846" w14:textId="69D447F5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75159E" w:rsidRPr="006864A3" w14:paraId="40276C13" w14:textId="77777777" w:rsidTr="0075159E">
        <w:trPr>
          <w:trHeight w:val="252"/>
        </w:trPr>
        <w:tc>
          <w:tcPr>
            <w:tcW w:w="1170" w:type="dxa"/>
            <w:noWrap/>
            <w:hideMark/>
          </w:tcPr>
          <w:p w14:paraId="5886293E" w14:textId="77777777" w:rsidR="0075159E" w:rsidRPr="006864A3" w:rsidRDefault="0075159E" w:rsidP="0075159E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2DE9216A" w14:textId="214C031B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0 min</w:t>
            </w:r>
          </w:p>
        </w:tc>
        <w:tc>
          <w:tcPr>
            <w:tcW w:w="1889" w:type="dxa"/>
            <w:noWrap/>
            <w:hideMark/>
          </w:tcPr>
          <w:p w14:paraId="63B3BCF1" w14:textId="6F943BD9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800" w:type="dxa"/>
            <w:noWrap/>
            <w:hideMark/>
          </w:tcPr>
          <w:p w14:paraId="016456CD" w14:textId="4B275BF3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530" w:type="dxa"/>
            <w:noWrap/>
            <w:hideMark/>
          </w:tcPr>
          <w:p w14:paraId="0162A382" w14:textId="40A31D64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75159E" w:rsidRPr="006864A3" w14:paraId="1075477F" w14:textId="77777777" w:rsidTr="0075159E">
        <w:trPr>
          <w:trHeight w:val="322"/>
        </w:trPr>
        <w:tc>
          <w:tcPr>
            <w:tcW w:w="1170" w:type="dxa"/>
            <w:noWrap/>
            <w:hideMark/>
          </w:tcPr>
          <w:p w14:paraId="4369DC92" w14:textId="77777777" w:rsidR="0075159E" w:rsidRPr="006864A3" w:rsidRDefault="0075159E" w:rsidP="0075159E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4F3F9917" w14:textId="6469320F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0 min</w:t>
            </w:r>
          </w:p>
        </w:tc>
        <w:tc>
          <w:tcPr>
            <w:tcW w:w="1889" w:type="dxa"/>
            <w:noWrap/>
            <w:hideMark/>
          </w:tcPr>
          <w:p w14:paraId="55E0EF34" w14:textId="00302CFE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800" w:type="dxa"/>
            <w:noWrap/>
            <w:hideMark/>
          </w:tcPr>
          <w:p w14:paraId="314594A7" w14:textId="0FC6DB55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530" w:type="dxa"/>
            <w:noWrap/>
            <w:hideMark/>
          </w:tcPr>
          <w:p w14:paraId="5564A0AF" w14:textId="5272B019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75159E" w:rsidRPr="006864A3" w14:paraId="0C22A733" w14:textId="77777777" w:rsidTr="0075159E">
        <w:trPr>
          <w:trHeight w:val="309"/>
        </w:trPr>
        <w:tc>
          <w:tcPr>
            <w:tcW w:w="1170" w:type="dxa"/>
            <w:noWrap/>
            <w:hideMark/>
          </w:tcPr>
          <w:p w14:paraId="7E449884" w14:textId="77777777" w:rsidR="0075159E" w:rsidRPr="006864A3" w:rsidRDefault="0075159E" w:rsidP="0075159E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289C07CD" w14:textId="2280CC58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40 min</w:t>
            </w:r>
          </w:p>
        </w:tc>
        <w:tc>
          <w:tcPr>
            <w:tcW w:w="1889" w:type="dxa"/>
            <w:noWrap/>
            <w:hideMark/>
          </w:tcPr>
          <w:p w14:paraId="04E40317" w14:textId="2E329BBB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800" w:type="dxa"/>
            <w:noWrap/>
            <w:hideMark/>
          </w:tcPr>
          <w:p w14:paraId="3A574500" w14:textId="51A70F55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0" w:type="dxa"/>
            <w:noWrap/>
            <w:hideMark/>
          </w:tcPr>
          <w:p w14:paraId="40FEDAF4" w14:textId="65822C28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75159E" w:rsidRPr="006864A3" w14:paraId="0AD6966C" w14:textId="77777777" w:rsidTr="0075159E">
        <w:trPr>
          <w:trHeight w:val="309"/>
        </w:trPr>
        <w:tc>
          <w:tcPr>
            <w:tcW w:w="1170" w:type="dxa"/>
            <w:noWrap/>
            <w:hideMark/>
          </w:tcPr>
          <w:p w14:paraId="2874F9DD" w14:textId="77777777" w:rsidR="0075159E" w:rsidRPr="006864A3" w:rsidRDefault="0075159E" w:rsidP="0075159E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2AA25ED1" w14:textId="622C4A38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50 min</w:t>
            </w:r>
          </w:p>
        </w:tc>
        <w:tc>
          <w:tcPr>
            <w:tcW w:w="1889" w:type="dxa"/>
            <w:noWrap/>
            <w:hideMark/>
          </w:tcPr>
          <w:p w14:paraId="321C2F00" w14:textId="1AF9681D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800" w:type="dxa"/>
            <w:noWrap/>
            <w:hideMark/>
          </w:tcPr>
          <w:p w14:paraId="7E43D9E1" w14:textId="612B170B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0" w:type="dxa"/>
            <w:noWrap/>
            <w:hideMark/>
          </w:tcPr>
          <w:p w14:paraId="0C0A8680" w14:textId="5BAD834F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75159E" w:rsidRPr="006864A3" w14:paraId="6D9CC4F1" w14:textId="77777777" w:rsidTr="0075159E">
        <w:trPr>
          <w:trHeight w:val="60"/>
        </w:trPr>
        <w:tc>
          <w:tcPr>
            <w:tcW w:w="1170" w:type="dxa"/>
            <w:noWrap/>
            <w:hideMark/>
          </w:tcPr>
          <w:p w14:paraId="6555705E" w14:textId="2A934597" w:rsidR="0075159E" w:rsidRPr="006864A3" w:rsidRDefault="0075159E" w:rsidP="0075159E">
            <w:pPr>
              <w:adjustRightInd w:val="0"/>
              <w:snapToGri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19C4BCC3" w14:textId="5E17D911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60 min</w:t>
            </w:r>
          </w:p>
        </w:tc>
        <w:tc>
          <w:tcPr>
            <w:tcW w:w="1889" w:type="dxa"/>
            <w:noWrap/>
            <w:hideMark/>
          </w:tcPr>
          <w:p w14:paraId="2B8A4CEC" w14:textId="1E473CA4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800" w:type="dxa"/>
            <w:noWrap/>
            <w:hideMark/>
          </w:tcPr>
          <w:p w14:paraId="73B5C988" w14:textId="2437F0E9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530" w:type="dxa"/>
            <w:noWrap/>
            <w:hideMark/>
          </w:tcPr>
          <w:p w14:paraId="20015168" w14:textId="5CF81E60" w:rsidR="0075159E" w:rsidRPr="006864A3" w:rsidRDefault="0075159E" w:rsidP="0075159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</w:tbl>
    <w:p w14:paraId="423ED3F8" w14:textId="7F5200A4" w:rsidR="00B40785" w:rsidRPr="006864A3" w:rsidRDefault="00B40785" w:rsidP="009723CB">
      <w:pPr>
        <w:adjustRightInd w:val="0"/>
        <w:snapToGrid w:val="0"/>
        <w:spacing w:before="120" w:after="0" w:line="360" w:lineRule="auto"/>
        <w:jc w:val="both"/>
        <w:rPr>
          <w:rFonts w:ascii="Arial" w:hAnsi="Arial" w:cs="Arial"/>
          <w:sz w:val="18"/>
          <w:szCs w:val="18"/>
        </w:rPr>
      </w:pPr>
      <w:r w:rsidRPr="006864A3">
        <w:rPr>
          <w:rFonts w:ascii="Arial" w:hAnsi="Arial" w:cs="Arial"/>
          <w:sz w:val="18"/>
          <w:szCs w:val="18"/>
        </w:rPr>
        <w:t xml:space="preserve">ns, not significant; *, </w:t>
      </w:r>
      <w:r w:rsidRPr="006864A3">
        <w:rPr>
          <w:rFonts w:ascii="Arial" w:hAnsi="Arial" w:cs="Arial"/>
          <w:i/>
          <w:iCs/>
          <w:sz w:val="18"/>
          <w:szCs w:val="18"/>
        </w:rPr>
        <w:t>P</w:t>
      </w:r>
      <w:r w:rsidRPr="006864A3">
        <w:rPr>
          <w:rFonts w:ascii="Arial" w:hAnsi="Arial" w:cs="Arial"/>
          <w:sz w:val="18"/>
          <w:szCs w:val="18"/>
        </w:rPr>
        <w:t xml:space="preserve"> &lt; 0.05; ***, </w:t>
      </w:r>
      <w:r w:rsidRPr="006864A3">
        <w:rPr>
          <w:rFonts w:ascii="Arial" w:hAnsi="Arial" w:cs="Arial"/>
          <w:i/>
          <w:iCs/>
          <w:sz w:val="18"/>
          <w:szCs w:val="18"/>
        </w:rPr>
        <w:t xml:space="preserve">P </w:t>
      </w:r>
      <w:r w:rsidRPr="006864A3">
        <w:rPr>
          <w:rFonts w:ascii="Arial" w:hAnsi="Arial" w:cs="Arial"/>
          <w:sz w:val="18"/>
          <w:szCs w:val="18"/>
        </w:rPr>
        <w:t xml:space="preserve">&lt; 0.001; ****, </w:t>
      </w:r>
      <w:r w:rsidRPr="006864A3">
        <w:rPr>
          <w:rFonts w:ascii="Arial" w:hAnsi="Arial" w:cs="Arial"/>
          <w:i/>
          <w:iCs/>
          <w:sz w:val="18"/>
          <w:szCs w:val="18"/>
        </w:rPr>
        <w:t xml:space="preserve">P </w:t>
      </w:r>
      <w:r w:rsidRPr="006864A3">
        <w:rPr>
          <w:rFonts w:ascii="Arial" w:hAnsi="Arial" w:cs="Arial"/>
          <w:sz w:val="18"/>
          <w:szCs w:val="18"/>
        </w:rPr>
        <w:t>&lt; 0.0001.</w:t>
      </w:r>
    </w:p>
    <w:p w14:paraId="47DC1388" w14:textId="77777777" w:rsidR="007C035B" w:rsidRPr="006864A3" w:rsidRDefault="007C035B" w:rsidP="00ED048A">
      <w:pPr>
        <w:adjustRightInd w:val="0"/>
        <w:snapToGrid w:val="0"/>
        <w:spacing w:after="240" w:line="360" w:lineRule="auto"/>
        <w:jc w:val="both"/>
        <w:rPr>
          <w:rFonts w:ascii="Arial" w:hAnsi="Arial" w:cs="Arial"/>
          <w:sz w:val="18"/>
          <w:szCs w:val="18"/>
        </w:rPr>
      </w:pPr>
      <w:r w:rsidRPr="006864A3">
        <w:rPr>
          <w:rFonts w:ascii="Arial" w:hAnsi="Arial" w:cs="Arial"/>
          <w:sz w:val="18"/>
          <w:szCs w:val="18"/>
          <w:vertAlign w:val="superscript"/>
        </w:rPr>
        <w:t>1</w:t>
      </w:r>
      <w:r w:rsidRPr="006864A3">
        <w:rPr>
          <w:rFonts w:ascii="Arial" w:hAnsi="Arial" w:cs="Arial"/>
          <w:sz w:val="18"/>
          <w:szCs w:val="18"/>
        </w:rPr>
        <w:t>Comparisons were between intensities at indicated times and the time above, except for the 10 min samples that were compared to spores at time 0.</w:t>
      </w:r>
    </w:p>
    <w:p w14:paraId="5A17974D" w14:textId="77777777" w:rsidR="00FE580E" w:rsidRPr="006864A3" w:rsidRDefault="00FE580E" w:rsidP="001F6B96">
      <w:pPr>
        <w:adjustRightInd w:val="0"/>
        <w:snapToGrid w:val="0"/>
        <w:spacing w:after="120" w:line="360" w:lineRule="auto"/>
        <w:rPr>
          <w:rFonts w:ascii="Arial" w:hAnsi="Arial" w:cs="Arial"/>
          <w:b/>
          <w:bCs/>
          <w:sz w:val="18"/>
          <w:szCs w:val="18"/>
        </w:rPr>
      </w:pPr>
    </w:p>
    <w:p w14:paraId="7398381A" w14:textId="77777777" w:rsidR="00FE580E" w:rsidRPr="006864A3" w:rsidRDefault="00FE580E" w:rsidP="001F6B96">
      <w:pPr>
        <w:adjustRightInd w:val="0"/>
        <w:snapToGrid w:val="0"/>
        <w:spacing w:after="120" w:line="360" w:lineRule="auto"/>
        <w:rPr>
          <w:rFonts w:ascii="Arial" w:hAnsi="Arial" w:cs="Arial"/>
          <w:b/>
          <w:bCs/>
          <w:sz w:val="18"/>
          <w:szCs w:val="18"/>
        </w:rPr>
      </w:pPr>
    </w:p>
    <w:p w14:paraId="1C527436" w14:textId="3427BD5C" w:rsidR="00F67F49" w:rsidRPr="006864A3" w:rsidRDefault="006C045B" w:rsidP="001F6B96">
      <w:pPr>
        <w:adjustRightInd w:val="0"/>
        <w:snapToGrid w:val="0"/>
        <w:spacing w:after="120" w:line="360" w:lineRule="auto"/>
        <w:rPr>
          <w:rFonts w:ascii="Arial" w:hAnsi="Arial" w:cs="Arial"/>
          <w:sz w:val="18"/>
          <w:szCs w:val="18"/>
        </w:rPr>
      </w:pPr>
      <w:r w:rsidRPr="006864A3">
        <w:rPr>
          <w:rFonts w:ascii="Arial" w:hAnsi="Arial" w:cs="Arial"/>
          <w:b/>
          <w:bCs/>
          <w:sz w:val="18"/>
          <w:szCs w:val="18"/>
        </w:rPr>
        <w:lastRenderedPageBreak/>
        <w:t xml:space="preserve">TABLE </w:t>
      </w:r>
      <w:r w:rsidR="008B1F1E" w:rsidRPr="006864A3">
        <w:rPr>
          <w:rFonts w:ascii="Arial" w:hAnsi="Arial" w:cs="Arial"/>
          <w:b/>
          <w:bCs/>
          <w:sz w:val="18"/>
          <w:szCs w:val="18"/>
        </w:rPr>
        <w:t>S5</w:t>
      </w:r>
      <w:r w:rsidR="0019747E" w:rsidRPr="006864A3">
        <w:rPr>
          <w:rFonts w:ascii="Arial" w:hAnsi="Arial" w:cs="Arial"/>
          <w:sz w:val="18"/>
          <w:szCs w:val="18"/>
        </w:rPr>
        <w:t xml:space="preserve">. </w:t>
      </w:r>
      <w:r w:rsidR="00F40552" w:rsidRPr="006864A3">
        <w:rPr>
          <w:rFonts w:ascii="Arial" w:hAnsi="Arial" w:cs="Arial"/>
          <w:sz w:val="18"/>
          <w:szCs w:val="18"/>
        </w:rPr>
        <w:t>S</w:t>
      </w:r>
      <w:r w:rsidR="00D50111" w:rsidRPr="006864A3">
        <w:rPr>
          <w:rFonts w:ascii="Arial" w:hAnsi="Arial" w:cs="Arial"/>
          <w:sz w:val="18"/>
          <w:szCs w:val="18"/>
        </w:rPr>
        <w:t>tatistical comparison</w:t>
      </w:r>
      <w:r w:rsidR="00F40552" w:rsidRPr="006864A3">
        <w:rPr>
          <w:rFonts w:ascii="Arial" w:hAnsi="Arial" w:cs="Arial"/>
          <w:sz w:val="18"/>
          <w:szCs w:val="18"/>
        </w:rPr>
        <w:t>s of vertical</w:t>
      </w:r>
      <w:r w:rsidR="00D50111" w:rsidRPr="006864A3">
        <w:rPr>
          <w:rFonts w:ascii="Arial" w:hAnsi="Arial" w:cs="Arial"/>
          <w:sz w:val="18"/>
          <w:szCs w:val="18"/>
        </w:rPr>
        <w:t xml:space="preserve"> </w:t>
      </w:r>
      <w:r w:rsidR="00426CE9" w:rsidRPr="006864A3">
        <w:rPr>
          <w:rFonts w:ascii="Arial" w:hAnsi="Arial" w:cs="Arial"/>
          <w:sz w:val="18"/>
          <w:szCs w:val="18"/>
        </w:rPr>
        <w:t>pairs of</w:t>
      </w:r>
      <w:r w:rsidR="00D50111" w:rsidRPr="006864A3">
        <w:rPr>
          <w:rFonts w:ascii="Arial" w:hAnsi="Arial" w:cs="Arial"/>
          <w:sz w:val="18"/>
          <w:szCs w:val="18"/>
        </w:rPr>
        <w:t xml:space="preserve"> </w:t>
      </w:r>
      <w:r w:rsidR="00E0312C" w:rsidRPr="006864A3">
        <w:rPr>
          <w:rFonts w:ascii="Arial" w:hAnsi="Arial" w:cs="Arial"/>
          <w:sz w:val="18"/>
          <w:szCs w:val="18"/>
        </w:rPr>
        <w:t>i</w:t>
      </w:r>
      <w:r w:rsidR="00D50111" w:rsidRPr="006864A3">
        <w:rPr>
          <w:rFonts w:ascii="Arial" w:hAnsi="Arial" w:cs="Arial"/>
          <w:sz w:val="18"/>
          <w:szCs w:val="18"/>
        </w:rPr>
        <w:t xml:space="preserve">ntensities </w:t>
      </w:r>
      <w:r w:rsidR="00E0312C" w:rsidRPr="006864A3">
        <w:rPr>
          <w:rFonts w:ascii="Arial" w:hAnsi="Arial" w:cs="Arial"/>
          <w:sz w:val="18"/>
          <w:szCs w:val="18"/>
        </w:rPr>
        <w:t xml:space="preserve">in Fig. 7 </w:t>
      </w:r>
      <w:r w:rsidR="00D50111" w:rsidRPr="006864A3">
        <w:rPr>
          <w:rFonts w:ascii="Arial" w:hAnsi="Arial" w:cs="Arial"/>
          <w:sz w:val="18"/>
          <w:szCs w:val="18"/>
        </w:rPr>
        <w:t xml:space="preserve">of channels </w:t>
      </w:r>
      <w:r w:rsidR="00F40552" w:rsidRPr="006864A3">
        <w:rPr>
          <w:rFonts w:ascii="Arial" w:hAnsi="Arial" w:cs="Arial"/>
          <w:sz w:val="18"/>
          <w:szCs w:val="18"/>
        </w:rPr>
        <w:t>from</w:t>
      </w:r>
      <w:r w:rsidR="00D50111" w:rsidRPr="006864A3">
        <w:rPr>
          <w:rFonts w:ascii="Arial" w:hAnsi="Arial" w:cs="Arial"/>
          <w:sz w:val="18"/>
          <w:szCs w:val="18"/>
        </w:rPr>
        <w:t xml:space="preserve"> </w:t>
      </w:r>
      <w:r w:rsidR="00E0312C" w:rsidRPr="006864A3">
        <w:rPr>
          <w:rFonts w:ascii="Arial" w:hAnsi="Arial" w:cs="Arial"/>
          <w:sz w:val="18"/>
          <w:szCs w:val="18"/>
        </w:rPr>
        <w:t xml:space="preserve">germinating </w:t>
      </w:r>
      <w:r w:rsidR="00D50111" w:rsidRPr="006864A3">
        <w:rPr>
          <w:rFonts w:ascii="Arial" w:hAnsi="Arial" w:cs="Arial"/>
          <w:sz w:val="18"/>
          <w:szCs w:val="18"/>
        </w:rPr>
        <w:t>spores</w:t>
      </w:r>
      <w:r w:rsidR="00621EC6" w:rsidRPr="006864A3">
        <w:rPr>
          <w:rFonts w:ascii="Arial" w:hAnsi="Arial" w:cs="Arial"/>
          <w:sz w:val="18"/>
          <w:szCs w:val="18"/>
        </w:rPr>
        <w:t xml:space="preserve"> of </w:t>
      </w:r>
      <w:r w:rsidR="00621EC6" w:rsidRPr="006864A3">
        <w:rPr>
          <w:rFonts w:ascii="Arial" w:hAnsi="Arial" w:cs="Arial"/>
          <w:i/>
          <w:iCs/>
          <w:sz w:val="18"/>
          <w:szCs w:val="18"/>
        </w:rPr>
        <w:t xml:space="preserve">B. cereus </w:t>
      </w:r>
      <w:r w:rsidR="00621EC6" w:rsidRPr="006864A3">
        <w:rPr>
          <w:rFonts w:ascii="Arial" w:hAnsi="Arial" w:cs="Arial"/>
          <w:sz w:val="18"/>
          <w:szCs w:val="18"/>
        </w:rPr>
        <w:t>strain</w:t>
      </w:r>
      <w:r w:rsidR="00433533" w:rsidRPr="006864A3">
        <w:rPr>
          <w:rFonts w:ascii="Arial" w:hAnsi="Arial" w:cs="Arial"/>
          <w:sz w:val="18"/>
          <w:szCs w:val="18"/>
        </w:rPr>
        <w:t xml:space="preserve"> 015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2006"/>
        <w:gridCol w:w="1176"/>
        <w:gridCol w:w="1259"/>
        <w:gridCol w:w="1682"/>
      </w:tblGrid>
      <w:tr w:rsidR="00E936A2" w:rsidRPr="006864A3" w14:paraId="1AEAEE49" w14:textId="77777777" w:rsidTr="00301F7B">
        <w:trPr>
          <w:trHeight w:val="232"/>
        </w:trPr>
        <w:tc>
          <w:tcPr>
            <w:tcW w:w="1144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88F7FC0" w14:textId="5C5EBF3F" w:rsidR="00E936A2" w:rsidRPr="006864A3" w:rsidRDefault="00E936A2" w:rsidP="00184503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 Groups</w:t>
            </w:r>
          </w:p>
        </w:tc>
        <w:tc>
          <w:tcPr>
            <w:tcW w:w="2006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424DA31" w14:textId="50637BDC" w:rsidR="00E936A2" w:rsidRPr="006864A3" w:rsidRDefault="00ED048A" w:rsidP="00E936A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Comparisons between times</w:t>
            </w:r>
            <w:r w:rsidRPr="006864A3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117" w:type="dxa"/>
            <w:gridSpan w:val="3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0846B06D" w14:textId="085E6191" w:rsidR="00E936A2" w:rsidRPr="006864A3" w:rsidRDefault="00E936A2" w:rsidP="00184503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Channels</w:t>
            </w:r>
          </w:p>
        </w:tc>
      </w:tr>
      <w:tr w:rsidR="00E936A2" w:rsidRPr="006864A3" w14:paraId="500A8B26" w14:textId="77777777" w:rsidTr="002E7302">
        <w:trPr>
          <w:trHeight w:val="357"/>
        </w:trPr>
        <w:tc>
          <w:tcPr>
            <w:tcW w:w="1144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5B6AEDC" w14:textId="38F2F99D" w:rsidR="00E936A2" w:rsidRPr="006864A3" w:rsidRDefault="00E936A2" w:rsidP="00184503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6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0C5F127B" w14:textId="2AC493C7" w:rsidR="00E936A2" w:rsidRPr="006864A3" w:rsidRDefault="00E936A2" w:rsidP="00184503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  <w:hideMark/>
          </w:tcPr>
          <w:p w14:paraId="55B2B827" w14:textId="77777777" w:rsidR="00E936A2" w:rsidRPr="006864A3" w:rsidRDefault="00E936A2" w:rsidP="00184503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PH3</w:t>
            </w:r>
          </w:p>
        </w:tc>
        <w:tc>
          <w:tcPr>
            <w:tcW w:w="1259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  <w:hideMark/>
          </w:tcPr>
          <w:p w14:paraId="444F9060" w14:textId="77777777" w:rsidR="00E936A2" w:rsidRPr="006864A3" w:rsidRDefault="00E936A2" w:rsidP="00184503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SGFP2</w:t>
            </w:r>
          </w:p>
        </w:tc>
        <w:tc>
          <w:tcPr>
            <w:tcW w:w="1682" w:type="dxa"/>
            <w:tcBorders>
              <w:top w:val="single" w:sz="6" w:space="0" w:color="auto"/>
              <w:bottom w:val="single" w:sz="8" w:space="0" w:color="auto"/>
            </w:tcBorders>
            <w:noWrap/>
            <w:vAlign w:val="center"/>
            <w:hideMark/>
          </w:tcPr>
          <w:p w14:paraId="3B629568" w14:textId="77777777" w:rsidR="00E936A2" w:rsidRPr="006864A3" w:rsidRDefault="00E936A2" w:rsidP="00184503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mScarlet-I</w:t>
            </w:r>
          </w:p>
        </w:tc>
      </w:tr>
      <w:tr w:rsidR="00ED048A" w:rsidRPr="006864A3" w14:paraId="1203279B" w14:textId="77777777" w:rsidTr="002E7302">
        <w:trPr>
          <w:trHeight w:val="357"/>
        </w:trPr>
        <w:tc>
          <w:tcPr>
            <w:tcW w:w="1144" w:type="dxa"/>
            <w:tcBorders>
              <w:top w:val="single" w:sz="8" w:space="0" w:color="auto"/>
            </w:tcBorders>
            <w:noWrap/>
            <w:hideMark/>
          </w:tcPr>
          <w:p w14:paraId="3F891EE0" w14:textId="77777777" w:rsidR="00ED048A" w:rsidRPr="006864A3" w:rsidRDefault="00ED048A" w:rsidP="00ED048A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germX_1</w:t>
            </w:r>
          </w:p>
        </w:tc>
        <w:tc>
          <w:tcPr>
            <w:tcW w:w="2006" w:type="dxa"/>
            <w:tcBorders>
              <w:top w:val="single" w:sz="8" w:space="0" w:color="auto"/>
            </w:tcBorders>
            <w:noWrap/>
            <w:hideMark/>
          </w:tcPr>
          <w:p w14:paraId="0A724AB3" w14:textId="1D4C80DF" w:rsidR="00ED048A" w:rsidRPr="006864A3" w:rsidRDefault="00ED048A" w:rsidP="0074149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0 min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noWrap/>
            <w:hideMark/>
          </w:tcPr>
          <w:p w14:paraId="0C76CC11" w14:textId="0B5A9908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259" w:type="dxa"/>
            <w:tcBorders>
              <w:top w:val="single" w:sz="8" w:space="0" w:color="auto"/>
            </w:tcBorders>
            <w:noWrap/>
            <w:hideMark/>
          </w:tcPr>
          <w:p w14:paraId="447F592E" w14:textId="7329B2DB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2" w:type="dxa"/>
            <w:tcBorders>
              <w:top w:val="single" w:sz="8" w:space="0" w:color="auto"/>
            </w:tcBorders>
            <w:noWrap/>
            <w:hideMark/>
          </w:tcPr>
          <w:p w14:paraId="648D0B9B" w14:textId="4AC4F089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ED048A" w:rsidRPr="006864A3" w14:paraId="7DBB0DBB" w14:textId="77777777" w:rsidTr="002E7302">
        <w:trPr>
          <w:trHeight w:val="357"/>
        </w:trPr>
        <w:tc>
          <w:tcPr>
            <w:tcW w:w="1144" w:type="dxa"/>
            <w:noWrap/>
            <w:hideMark/>
          </w:tcPr>
          <w:p w14:paraId="1FDA0176" w14:textId="77777777" w:rsidR="00ED048A" w:rsidRPr="006864A3" w:rsidRDefault="00ED048A" w:rsidP="00ED048A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06" w:type="dxa"/>
            <w:noWrap/>
            <w:hideMark/>
          </w:tcPr>
          <w:p w14:paraId="0976C052" w14:textId="4EA5B5ED" w:rsidR="00ED048A" w:rsidRPr="006864A3" w:rsidRDefault="00ED048A" w:rsidP="0074149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0 min</w:t>
            </w:r>
          </w:p>
        </w:tc>
        <w:tc>
          <w:tcPr>
            <w:tcW w:w="1176" w:type="dxa"/>
            <w:noWrap/>
            <w:hideMark/>
          </w:tcPr>
          <w:p w14:paraId="6142425C" w14:textId="1278567F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259" w:type="dxa"/>
            <w:noWrap/>
            <w:hideMark/>
          </w:tcPr>
          <w:p w14:paraId="45F8A80D" w14:textId="2EA5EDB9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2" w:type="dxa"/>
            <w:noWrap/>
            <w:hideMark/>
          </w:tcPr>
          <w:p w14:paraId="6F53D263" w14:textId="6CF312AC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ED048A" w:rsidRPr="006864A3" w14:paraId="7A5AD694" w14:textId="77777777" w:rsidTr="002E7302">
        <w:trPr>
          <w:trHeight w:val="357"/>
        </w:trPr>
        <w:tc>
          <w:tcPr>
            <w:tcW w:w="1144" w:type="dxa"/>
            <w:noWrap/>
            <w:hideMark/>
          </w:tcPr>
          <w:p w14:paraId="0C0AC32F" w14:textId="77777777" w:rsidR="00ED048A" w:rsidRPr="006864A3" w:rsidRDefault="00ED048A" w:rsidP="00ED048A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06" w:type="dxa"/>
            <w:noWrap/>
            <w:hideMark/>
          </w:tcPr>
          <w:p w14:paraId="13EEAC7B" w14:textId="4D521795" w:rsidR="00ED048A" w:rsidRPr="006864A3" w:rsidRDefault="00ED048A" w:rsidP="0074149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0 min</w:t>
            </w:r>
          </w:p>
        </w:tc>
        <w:tc>
          <w:tcPr>
            <w:tcW w:w="1176" w:type="dxa"/>
            <w:noWrap/>
            <w:hideMark/>
          </w:tcPr>
          <w:p w14:paraId="0421EDFD" w14:textId="26FDBF19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259" w:type="dxa"/>
            <w:noWrap/>
            <w:hideMark/>
          </w:tcPr>
          <w:p w14:paraId="24B3C227" w14:textId="5B24FCFB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2" w:type="dxa"/>
            <w:noWrap/>
            <w:hideMark/>
          </w:tcPr>
          <w:p w14:paraId="1F2C1CD5" w14:textId="60C8D94F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</w:tr>
      <w:tr w:rsidR="00ED048A" w:rsidRPr="006864A3" w14:paraId="4B1201FF" w14:textId="77777777" w:rsidTr="002E7302">
        <w:trPr>
          <w:trHeight w:val="357"/>
        </w:trPr>
        <w:tc>
          <w:tcPr>
            <w:tcW w:w="1144" w:type="dxa"/>
            <w:noWrap/>
            <w:hideMark/>
          </w:tcPr>
          <w:p w14:paraId="09E6E0FF" w14:textId="77777777" w:rsidR="00ED048A" w:rsidRPr="006864A3" w:rsidRDefault="00ED048A" w:rsidP="00ED048A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06" w:type="dxa"/>
            <w:noWrap/>
            <w:hideMark/>
          </w:tcPr>
          <w:p w14:paraId="79523DD2" w14:textId="2716BACA" w:rsidR="00ED048A" w:rsidRPr="006864A3" w:rsidRDefault="00ED048A" w:rsidP="0074149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40 min</w:t>
            </w:r>
          </w:p>
        </w:tc>
        <w:tc>
          <w:tcPr>
            <w:tcW w:w="1176" w:type="dxa"/>
            <w:noWrap/>
            <w:hideMark/>
          </w:tcPr>
          <w:p w14:paraId="7EC3A199" w14:textId="4D17AEAA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259" w:type="dxa"/>
            <w:noWrap/>
            <w:hideMark/>
          </w:tcPr>
          <w:p w14:paraId="321B6A7C" w14:textId="7B4D5CD3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2" w:type="dxa"/>
            <w:noWrap/>
            <w:hideMark/>
          </w:tcPr>
          <w:p w14:paraId="60D0F348" w14:textId="270AED24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ED048A" w:rsidRPr="006864A3" w14:paraId="6A4EE133" w14:textId="77777777" w:rsidTr="002E7302">
        <w:trPr>
          <w:trHeight w:val="357"/>
        </w:trPr>
        <w:tc>
          <w:tcPr>
            <w:tcW w:w="1144" w:type="dxa"/>
            <w:noWrap/>
            <w:hideMark/>
          </w:tcPr>
          <w:p w14:paraId="0CE3829C" w14:textId="77777777" w:rsidR="00ED048A" w:rsidRPr="006864A3" w:rsidRDefault="00ED048A" w:rsidP="00ED048A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06" w:type="dxa"/>
            <w:noWrap/>
            <w:hideMark/>
          </w:tcPr>
          <w:p w14:paraId="0F164E87" w14:textId="1964E45B" w:rsidR="00ED048A" w:rsidRPr="006864A3" w:rsidRDefault="00ED048A" w:rsidP="0074149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50 min</w:t>
            </w:r>
          </w:p>
        </w:tc>
        <w:tc>
          <w:tcPr>
            <w:tcW w:w="1176" w:type="dxa"/>
            <w:noWrap/>
            <w:hideMark/>
          </w:tcPr>
          <w:p w14:paraId="643984B7" w14:textId="2D4A7551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259" w:type="dxa"/>
            <w:noWrap/>
            <w:hideMark/>
          </w:tcPr>
          <w:p w14:paraId="0DA54ACF" w14:textId="7B142DEF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2" w:type="dxa"/>
            <w:noWrap/>
            <w:hideMark/>
          </w:tcPr>
          <w:p w14:paraId="19339103" w14:textId="539E5A5C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ED048A" w:rsidRPr="006864A3" w14:paraId="3873A85A" w14:textId="77777777" w:rsidTr="002E7302">
        <w:trPr>
          <w:trHeight w:val="370"/>
        </w:trPr>
        <w:tc>
          <w:tcPr>
            <w:tcW w:w="1144" w:type="dxa"/>
            <w:noWrap/>
            <w:hideMark/>
          </w:tcPr>
          <w:p w14:paraId="6F225BCF" w14:textId="77777777" w:rsidR="00ED048A" w:rsidRPr="006864A3" w:rsidRDefault="00ED048A" w:rsidP="00ED048A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06" w:type="dxa"/>
            <w:noWrap/>
            <w:hideMark/>
          </w:tcPr>
          <w:p w14:paraId="1428FED3" w14:textId="64D95D40" w:rsidR="00ED048A" w:rsidRPr="006864A3" w:rsidRDefault="00ED048A" w:rsidP="0074149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60 min</w:t>
            </w:r>
          </w:p>
        </w:tc>
        <w:tc>
          <w:tcPr>
            <w:tcW w:w="1176" w:type="dxa"/>
            <w:noWrap/>
            <w:hideMark/>
          </w:tcPr>
          <w:p w14:paraId="4AF70EAC" w14:textId="1D6960C4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259" w:type="dxa"/>
            <w:noWrap/>
            <w:hideMark/>
          </w:tcPr>
          <w:p w14:paraId="02FACCBB" w14:textId="3C5307E6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2" w:type="dxa"/>
            <w:noWrap/>
            <w:hideMark/>
          </w:tcPr>
          <w:p w14:paraId="6A8CD927" w14:textId="64C1D3F2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ED048A" w:rsidRPr="006864A3" w14:paraId="69347E7D" w14:textId="77777777" w:rsidTr="002E7302">
        <w:trPr>
          <w:trHeight w:val="357"/>
        </w:trPr>
        <w:tc>
          <w:tcPr>
            <w:tcW w:w="1144" w:type="dxa"/>
            <w:noWrap/>
            <w:hideMark/>
          </w:tcPr>
          <w:p w14:paraId="480E66DA" w14:textId="77777777" w:rsidR="00ED048A" w:rsidRPr="006864A3" w:rsidRDefault="00ED048A" w:rsidP="00ED048A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germX_10</w:t>
            </w:r>
          </w:p>
        </w:tc>
        <w:tc>
          <w:tcPr>
            <w:tcW w:w="2006" w:type="dxa"/>
            <w:noWrap/>
            <w:hideMark/>
          </w:tcPr>
          <w:p w14:paraId="6B8C9115" w14:textId="5524B570" w:rsidR="00ED048A" w:rsidRPr="006864A3" w:rsidRDefault="00ED048A" w:rsidP="0074149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10 min</w:t>
            </w:r>
          </w:p>
        </w:tc>
        <w:tc>
          <w:tcPr>
            <w:tcW w:w="1176" w:type="dxa"/>
            <w:noWrap/>
            <w:hideMark/>
          </w:tcPr>
          <w:p w14:paraId="0935E4C6" w14:textId="6C278509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259" w:type="dxa"/>
            <w:noWrap/>
            <w:hideMark/>
          </w:tcPr>
          <w:p w14:paraId="7396301B" w14:textId="62BB419A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2" w:type="dxa"/>
            <w:noWrap/>
            <w:hideMark/>
          </w:tcPr>
          <w:p w14:paraId="63C07424" w14:textId="0FB6AF34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ED048A" w:rsidRPr="006864A3" w14:paraId="5C9E8F38" w14:textId="77777777" w:rsidTr="002E7302">
        <w:trPr>
          <w:trHeight w:val="357"/>
        </w:trPr>
        <w:tc>
          <w:tcPr>
            <w:tcW w:w="1144" w:type="dxa"/>
            <w:noWrap/>
            <w:hideMark/>
          </w:tcPr>
          <w:p w14:paraId="1DE57374" w14:textId="77777777" w:rsidR="00ED048A" w:rsidRPr="006864A3" w:rsidRDefault="00ED048A" w:rsidP="00ED048A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06" w:type="dxa"/>
            <w:noWrap/>
            <w:hideMark/>
          </w:tcPr>
          <w:p w14:paraId="068AEE27" w14:textId="58EB6026" w:rsidR="00ED048A" w:rsidRPr="006864A3" w:rsidRDefault="00ED048A" w:rsidP="0074149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20 min</w:t>
            </w:r>
          </w:p>
        </w:tc>
        <w:tc>
          <w:tcPr>
            <w:tcW w:w="1176" w:type="dxa"/>
            <w:noWrap/>
            <w:hideMark/>
          </w:tcPr>
          <w:p w14:paraId="24D12321" w14:textId="43646F00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259" w:type="dxa"/>
            <w:noWrap/>
            <w:hideMark/>
          </w:tcPr>
          <w:p w14:paraId="063D6B9A" w14:textId="38C1FB6F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2" w:type="dxa"/>
            <w:noWrap/>
            <w:hideMark/>
          </w:tcPr>
          <w:p w14:paraId="7D55B8C6" w14:textId="5D58E3C3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ED048A" w:rsidRPr="006864A3" w14:paraId="60CF042A" w14:textId="77777777" w:rsidTr="002E7302">
        <w:trPr>
          <w:trHeight w:val="357"/>
        </w:trPr>
        <w:tc>
          <w:tcPr>
            <w:tcW w:w="1144" w:type="dxa"/>
            <w:noWrap/>
            <w:hideMark/>
          </w:tcPr>
          <w:p w14:paraId="49E94AF5" w14:textId="77777777" w:rsidR="00ED048A" w:rsidRPr="006864A3" w:rsidRDefault="00ED048A" w:rsidP="00ED048A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06" w:type="dxa"/>
            <w:noWrap/>
            <w:hideMark/>
          </w:tcPr>
          <w:p w14:paraId="15ED7D43" w14:textId="69B95906" w:rsidR="00ED048A" w:rsidRPr="006864A3" w:rsidRDefault="00ED048A" w:rsidP="0074149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30 min</w:t>
            </w:r>
          </w:p>
        </w:tc>
        <w:tc>
          <w:tcPr>
            <w:tcW w:w="1176" w:type="dxa"/>
            <w:noWrap/>
            <w:hideMark/>
          </w:tcPr>
          <w:p w14:paraId="40DC3AF8" w14:textId="7FE9E4F7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259" w:type="dxa"/>
            <w:noWrap/>
            <w:hideMark/>
          </w:tcPr>
          <w:p w14:paraId="5BCF14CF" w14:textId="203BC3C8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2" w:type="dxa"/>
            <w:noWrap/>
            <w:hideMark/>
          </w:tcPr>
          <w:p w14:paraId="325E2570" w14:textId="3BDD8B6D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ED048A" w:rsidRPr="006864A3" w14:paraId="7EE62212" w14:textId="77777777" w:rsidTr="002E7302">
        <w:trPr>
          <w:trHeight w:val="357"/>
        </w:trPr>
        <w:tc>
          <w:tcPr>
            <w:tcW w:w="1144" w:type="dxa"/>
            <w:noWrap/>
            <w:hideMark/>
          </w:tcPr>
          <w:p w14:paraId="00DFAE3B" w14:textId="77777777" w:rsidR="00ED048A" w:rsidRPr="006864A3" w:rsidRDefault="00ED048A" w:rsidP="00ED048A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06" w:type="dxa"/>
            <w:noWrap/>
            <w:hideMark/>
          </w:tcPr>
          <w:p w14:paraId="202BC149" w14:textId="3BF5D966" w:rsidR="00ED048A" w:rsidRPr="006864A3" w:rsidRDefault="00ED048A" w:rsidP="0074149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40 min</w:t>
            </w:r>
          </w:p>
        </w:tc>
        <w:tc>
          <w:tcPr>
            <w:tcW w:w="1176" w:type="dxa"/>
            <w:noWrap/>
            <w:hideMark/>
          </w:tcPr>
          <w:p w14:paraId="7C04D96B" w14:textId="0F8AAD21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259" w:type="dxa"/>
            <w:noWrap/>
            <w:hideMark/>
          </w:tcPr>
          <w:p w14:paraId="6115EACF" w14:textId="395DF8DC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2" w:type="dxa"/>
            <w:noWrap/>
            <w:hideMark/>
          </w:tcPr>
          <w:p w14:paraId="20DDFAAA" w14:textId="36E63B5B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ED048A" w:rsidRPr="006864A3" w14:paraId="68133A31" w14:textId="77777777" w:rsidTr="002E7302">
        <w:trPr>
          <w:trHeight w:val="357"/>
        </w:trPr>
        <w:tc>
          <w:tcPr>
            <w:tcW w:w="1144" w:type="dxa"/>
            <w:noWrap/>
            <w:hideMark/>
          </w:tcPr>
          <w:p w14:paraId="5DB61655" w14:textId="77777777" w:rsidR="00ED048A" w:rsidRPr="006864A3" w:rsidRDefault="00ED048A" w:rsidP="00ED048A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06" w:type="dxa"/>
            <w:noWrap/>
            <w:hideMark/>
          </w:tcPr>
          <w:p w14:paraId="2D839638" w14:textId="1E8A5409" w:rsidR="00ED048A" w:rsidRPr="006864A3" w:rsidRDefault="00ED048A" w:rsidP="0074149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50 min</w:t>
            </w:r>
          </w:p>
        </w:tc>
        <w:tc>
          <w:tcPr>
            <w:tcW w:w="1176" w:type="dxa"/>
            <w:noWrap/>
            <w:hideMark/>
          </w:tcPr>
          <w:p w14:paraId="1670FD8E" w14:textId="781CEFAB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259" w:type="dxa"/>
            <w:noWrap/>
            <w:hideMark/>
          </w:tcPr>
          <w:p w14:paraId="07BBF141" w14:textId="2E9EF940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2" w:type="dxa"/>
            <w:noWrap/>
            <w:hideMark/>
          </w:tcPr>
          <w:p w14:paraId="5022F4B9" w14:textId="04848A79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  <w:tr w:rsidR="00ED048A" w:rsidRPr="006864A3" w14:paraId="7B51DD03" w14:textId="77777777" w:rsidTr="002E7302">
        <w:trPr>
          <w:trHeight w:val="370"/>
        </w:trPr>
        <w:tc>
          <w:tcPr>
            <w:tcW w:w="1144" w:type="dxa"/>
            <w:noWrap/>
            <w:hideMark/>
          </w:tcPr>
          <w:p w14:paraId="44AC5399" w14:textId="77777777" w:rsidR="00ED048A" w:rsidRPr="006864A3" w:rsidRDefault="00ED048A" w:rsidP="00ED048A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06" w:type="dxa"/>
            <w:noWrap/>
            <w:hideMark/>
          </w:tcPr>
          <w:p w14:paraId="221000B5" w14:textId="5068CA7B" w:rsidR="00ED048A" w:rsidRPr="006864A3" w:rsidRDefault="00ED048A" w:rsidP="00741492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60 min</w:t>
            </w:r>
          </w:p>
        </w:tc>
        <w:tc>
          <w:tcPr>
            <w:tcW w:w="1176" w:type="dxa"/>
            <w:noWrap/>
            <w:hideMark/>
          </w:tcPr>
          <w:p w14:paraId="1412C42A" w14:textId="668D7BB9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259" w:type="dxa"/>
            <w:noWrap/>
            <w:hideMark/>
          </w:tcPr>
          <w:p w14:paraId="2EFC367B" w14:textId="422B56DA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2" w:type="dxa"/>
            <w:noWrap/>
            <w:hideMark/>
          </w:tcPr>
          <w:p w14:paraId="1CC2E181" w14:textId="57F9CC07" w:rsidR="00ED048A" w:rsidRPr="006864A3" w:rsidRDefault="00ED048A" w:rsidP="00ED048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4A3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</w:tr>
    </w:tbl>
    <w:p w14:paraId="092C5AAD" w14:textId="56271A37" w:rsidR="00CC1E75" w:rsidRPr="006864A3" w:rsidRDefault="0021686A" w:rsidP="00ED048A">
      <w:pPr>
        <w:adjustRightInd w:val="0"/>
        <w:snapToGrid w:val="0"/>
        <w:spacing w:before="120" w:after="0" w:line="360" w:lineRule="auto"/>
        <w:jc w:val="both"/>
        <w:rPr>
          <w:rFonts w:ascii="Arial" w:hAnsi="Arial" w:cs="Arial"/>
          <w:sz w:val="18"/>
          <w:szCs w:val="18"/>
        </w:rPr>
      </w:pPr>
      <w:r w:rsidRPr="006864A3">
        <w:rPr>
          <w:rFonts w:ascii="Arial" w:hAnsi="Arial" w:cs="Arial"/>
          <w:sz w:val="18"/>
          <w:szCs w:val="18"/>
        </w:rPr>
        <w:t xml:space="preserve">ns, not significant; ****, </w:t>
      </w:r>
      <w:r w:rsidRPr="006864A3">
        <w:rPr>
          <w:rFonts w:ascii="Arial" w:hAnsi="Arial" w:cs="Arial"/>
          <w:i/>
          <w:iCs/>
          <w:sz w:val="18"/>
          <w:szCs w:val="18"/>
        </w:rPr>
        <w:t xml:space="preserve">P </w:t>
      </w:r>
      <w:r w:rsidRPr="006864A3">
        <w:rPr>
          <w:rFonts w:ascii="Arial" w:hAnsi="Arial" w:cs="Arial"/>
          <w:sz w:val="18"/>
          <w:szCs w:val="18"/>
        </w:rPr>
        <w:t>&lt; 0.0001.</w:t>
      </w:r>
    </w:p>
    <w:p w14:paraId="3525A415" w14:textId="5298F65F" w:rsidR="00ED048A" w:rsidRPr="006864A3" w:rsidRDefault="00ED048A" w:rsidP="00ED048A">
      <w:pPr>
        <w:adjustRightInd w:val="0"/>
        <w:snapToGrid w:val="0"/>
        <w:spacing w:after="240" w:line="360" w:lineRule="auto"/>
        <w:jc w:val="both"/>
        <w:rPr>
          <w:rFonts w:ascii="Arial" w:hAnsi="Arial" w:cs="Arial"/>
          <w:sz w:val="18"/>
          <w:szCs w:val="18"/>
        </w:rPr>
      </w:pPr>
      <w:r w:rsidRPr="006864A3">
        <w:rPr>
          <w:rFonts w:ascii="Arial" w:hAnsi="Arial" w:cs="Arial"/>
          <w:sz w:val="18"/>
          <w:szCs w:val="18"/>
          <w:vertAlign w:val="superscript"/>
        </w:rPr>
        <w:t>1</w:t>
      </w:r>
      <w:r w:rsidRPr="006864A3">
        <w:rPr>
          <w:rFonts w:ascii="Arial" w:hAnsi="Arial" w:cs="Arial"/>
          <w:sz w:val="18"/>
          <w:szCs w:val="18"/>
        </w:rPr>
        <w:t>Comparisons were between intensities at indicated times and the time above, except for the 10 min samples that were compared to spores at time 0.</w:t>
      </w:r>
    </w:p>
    <w:p w14:paraId="37F46B10" w14:textId="10CC1D12" w:rsidR="009455DE" w:rsidRPr="006864A3" w:rsidRDefault="003E0407" w:rsidP="009455DE">
      <w:pPr>
        <w:rPr>
          <w:rFonts w:ascii="Arial" w:hAnsi="Arial" w:cs="Arial"/>
          <w:sz w:val="18"/>
          <w:szCs w:val="18"/>
        </w:rPr>
      </w:pPr>
      <w:r w:rsidRPr="006864A3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30988BEB" wp14:editId="2D8D6B43">
            <wp:extent cx="2926080" cy="2522191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522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512A7" w14:textId="71CF356A" w:rsidR="009E3E40" w:rsidRPr="006864A3" w:rsidRDefault="009E3E40" w:rsidP="009E3E40">
      <w:pPr>
        <w:adjustRightInd w:val="0"/>
        <w:snapToGrid w:val="0"/>
        <w:spacing w:after="240" w:line="360" w:lineRule="auto"/>
        <w:jc w:val="both"/>
        <w:rPr>
          <w:rFonts w:ascii="Arial" w:hAnsi="Arial" w:cs="Arial"/>
          <w:sz w:val="18"/>
          <w:szCs w:val="18"/>
        </w:rPr>
      </w:pPr>
      <w:r w:rsidRPr="006864A3">
        <w:rPr>
          <w:rFonts w:ascii="Arial" w:hAnsi="Arial" w:cs="Arial"/>
          <w:b/>
          <w:bCs/>
          <w:sz w:val="18"/>
          <w:szCs w:val="18"/>
        </w:rPr>
        <w:t>FIG S1</w:t>
      </w:r>
      <w:r w:rsidRPr="006864A3">
        <w:rPr>
          <w:rFonts w:ascii="Arial" w:hAnsi="Arial" w:cs="Arial"/>
          <w:sz w:val="18"/>
          <w:szCs w:val="18"/>
        </w:rPr>
        <w:t xml:space="preserve">. </w:t>
      </w:r>
      <w:bookmarkStart w:id="1" w:name="_Hlk95300230"/>
      <w:r w:rsidR="00AE26E5" w:rsidRPr="006864A3">
        <w:rPr>
          <w:rFonts w:ascii="Arial" w:hAnsi="Arial" w:cs="Arial"/>
          <w:sz w:val="18"/>
          <w:szCs w:val="18"/>
        </w:rPr>
        <w:t>A</w:t>
      </w:r>
      <w:r w:rsidRPr="006864A3">
        <w:rPr>
          <w:rFonts w:ascii="Arial" w:hAnsi="Arial" w:cs="Arial"/>
          <w:sz w:val="18"/>
          <w:szCs w:val="18"/>
        </w:rPr>
        <w:t xml:space="preserve"> montage of 100 frames (A1 to J10) of</w:t>
      </w:r>
      <w:r w:rsidRPr="006864A3">
        <w:rPr>
          <w:rFonts w:ascii="Arial" w:hAnsi="Arial" w:cs="Arial"/>
          <w:i/>
          <w:iCs/>
          <w:sz w:val="18"/>
          <w:szCs w:val="18"/>
        </w:rPr>
        <w:t xml:space="preserve"> B. cereus </w:t>
      </w:r>
      <w:r w:rsidRPr="006864A3">
        <w:rPr>
          <w:rFonts w:ascii="Arial" w:hAnsi="Arial" w:cs="Arial"/>
          <w:sz w:val="18"/>
          <w:szCs w:val="18"/>
        </w:rPr>
        <w:t>spore 2 in Fig. 1</w:t>
      </w:r>
      <w:bookmarkEnd w:id="1"/>
      <w:r w:rsidRPr="006864A3">
        <w:rPr>
          <w:rFonts w:ascii="Arial" w:hAnsi="Arial" w:cs="Arial"/>
          <w:sz w:val="18"/>
          <w:szCs w:val="18"/>
        </w:rPr>
        <w:t xml:space="preserve">. Each frame was acquired </w:t>
      </w:r>
      <w:r w:rsidR="008F6C87" w:rsidRPr="006864A3">
        <w:rPr>
          <w:rFonts w:ascii="Arial" w:hAnsi="Arial" w:cs="Arial"/>
          <w:sz w:val="18"/>
          <w:szCs w:val="18"/>
        </w:rPr>
        <w:t>with</w:t>
      </w:r>
      <w:r w:rsidRPr="006864A3">
        <w:rPr>
          <w:rFonts w:ascii="Arial" w:hAnsi="Arial" w:cs="Arial"/>
          <w:sz w:val="18"/>
          <w:szCs w:val="18"/>
        </w:rPr>
        <w:t xml:space="preserve"> 488 nm excitation light and at 535 nm emission light with an exposure time of 50ms </w:t>
      </w:r>
      <w:r w:rsidR="008F6C87" w:rsidRPr="006864A3">
        <w:rPr>
          <w:rFonts w:ascii="Arial" w:hAnsi="Arial" w:cs="Arial"/>
          <w:sz w:val="18"/>
          <w:szCs w:val="18"/>
        </w:rPr>
        <w:t>and</w:t>
      </w:r>
      <w:r w:rsidRPr="006864A3">
        <w:rPr>
          <w:rFonts w:ascii="Arial" w:hAnsi="Arial" w:cs="Arial"/>
          <w:sz w:val="18"/>
          <w:szCs w:val="18"/>
        </w:rPr>
        <w:t xml:space="preserve"> no delay interval. The scale bar is 1 </w:t>
      </w:r>
      <w:r w:rsidRPr="006864A3">
        <w:rPr>
          <w:rFonts w:ascii="Arial" w:eastAsia="DengXian" w:hAnsi="Arial" w:cs="Arial"/>
          <w:sz w:val="18"/>
          <w:szCs w:val="18"/>
        </w:rPr>
        <w:t>µm.</w:t>
      </w:r>
      <w:r w:rsidR="00AE26E5" w:rsidRPr="006864A3">
        <w:rPr>
          <w:rFonts w:ascii="Arial" w:eastAsia="DengXian" w:hAnsi="Arial" w:cs="Arial"/>
          <w:sz w:val="18"/>
          <w:szCs w:val="18"/>
        </w:rPr>
        <w:t xml:space="preserve"> </w:t>
      </w:r>
    </w:p>
    <w:p w14:paraId="4BC811B6" w14:textId="595AE3D5" w:rsidR="00694601" w:rsidRPr="006864A3" w:rsidRDefault="008D744D" w:rsidP="001D4B54">
      <w:pPr>
        <w:adjustRightInd w:val="0"/>
        <w:snapToGrid w:val="0"/>
        <w:rPr>
          <w:rFonts w:ascii="Arial" w:hAnsi="Arial" w:cs="Arial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2FA4EE72" wp14:editId="708C0091">
            <wp:extent cx="5731510" cy="4624070"/>
            <wp:effectExtent l="0" t="0" r="254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2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EF182" w14:textId="1B8F7290" w:rsidR="00D20686" w:rsidRPr="006864A3" w:rsidRDefault="00E42B05" w:rsidP="00D5293B">
      <w:pPr>
        <w:adjustRightInd w:val="0"/>
        <w:snapToGrid w:val="0"/>
        <w:spacing w:after="240" w:line="360" w:lineRule="auto"/>
        <w:jc w:val="both"/>
        <w:rPr>
          <w:rFonts w:ascii="Arial" w:hAnsi="Arial" w:cs="Arial"/>
          <w:sz w:val="18"/>
          <w:szCs w:val="18"/>
        </w:rPr>
      </w:pPr>
      <w:r w:rsidRPr="006864A3">
        <w:rPr>
          <w:rFonts w:ascii="Arial" w:hAnsi="Arial" w:cs="Arial"/>
          <w:b/>
          <w:bCs/>
          <w:sz w:val="18"/>
          <w:szCs w:val="18"/>
        </w:rPr>
        <w:t>FIG</w:t>
      </w:r>
      <w:r w:rsidR="004031C0" w:rsidRPr="006864A3">
        <w:rPr>
          <w:rFonts w:ascii="Arial" w:hAnsi="Arial" w:cs="Arial"/>
          <w:b/>
          <w:bCs/>
          <w:sz w:val="18"/>
          <w:szCs w:val="18"/>
        </w:rPr>
        <w:t xml:space="preserve"> S</w:t>
      </w:r>
      <w:r w:rsidR="009F3D8B" w:rsidRPr="006864A3">
        <w:rPr>
          <w:rFonts w:ascii="Arial" w:hAnsi="Arial" w:cs="Arial"/>
          <w:b/>
          <w:bCs/>
          <w:sz w:val="18"/>
          <w:szCs w:val="18"/>
        </w:rPr>
        <w:t>2</w:t>
      </w:r>
      <w:r w:rsidR="0082466B" w:rsidRPr="006864A3">
        <w:rPr>
          <w:rFonts w:ascii="Arial" w:hAnsi="Arial" w:cs="Arial"/>
          <w:sz w:val="18"/>
          <w:szCs w:val="18"/>
        </w:rPr>
        <w:t>.</w:t>
      </w:r>
      <w:r w:rsidR="00FD6C72" w:rsidRPr="006864A3">
        <w:rPr>
          <w:rFonts w:ascii="Arial" w:hAnsi="Arial" w:cs="Arial"/>
          <w:sz w:val="18"/>
          <w:szCs w:val="18"/>
        </w:rPr>
        <w:t xml:space="preserve"> </w:t>
      </w:r>
      <w:r w:rsidR="00707752" w:rsidRPr="006864A3">
        <w:rPr>
          <w:rFonts w:ascii="Arial" w:hAnsi="Arial" w:cs="Arial"/>
          <w:sz w:val="18"/>
          <w:szCs w:val="18"/>
        </w:rPr>
        <w:t>D</w:t>
      </w:r>
      <w:r w:rsidR="00243804" w:rsidRPr="006864A3">
        <w:rPr>
          <w:rFonts w:ascii="Arial" w:hAnsi="Arial" w:cs="Arial"/>
          <w:sz w:val="18"/>
          <w:szCs w:val="18"/>
        </w:rPr>
        <w:t xml:space="preserve">ynamic changes </w:t>
      </w:r>
      <w:r w:rsidR="00707752" w:rsidRPr="006864A3">
        <w:rPr>
          <w:rFonts w:ascii="Arial" w:hAnsi="Arial" w:cs="Arial"/>
          <w:sz w:val="18"/>
          <w:szCs w:val="18"/>
        </w:rPr>
        <w:t xml:space="preserve">in germinated </w:t>
      </w:r>
      <w:r w:rsidR="00243804" w:rsidRPr="006864A3">
        <w:rPr>
          <w:rFonts w:ascii="Arial" w:hAnsi="Arial" w:cs="Arial"/>
          <w:sz w:val="18"/>
          <w:szCs w:val="18"/>
        </w:rPr>
        <w:t>spores</w:t>
      </w:r>
      <w:r w:rsidR="00707752" w:rsidRPr="006864A3">
        <w:rPr>
          <w:rFonts w:ascii="Arial" w:hAnsi="Arial" w:cs="Arial"/>
          <w:sz w:val="18"/>
          <w:szCs w:val="18"/>
        </w:rPr>
        <w:t xml:space="preserve"> of </w:t>
      </w:r>
      <w:r w:rsidR="00AA0CB2" w:rsidRPr="006864A3">
        <w:rPr>
          <w:rFonts w:ascii="Arial" w:hAnsi="Arial" w:cs="Arial"/>
          <w:i/>
          <w:iCs/>
          <w:sz w:val="18"/>
          <w:szCs w:val="18"/>
        </w:rPr>
        <w:t xml:space="preserve">B. cereus </w:t>
      </w:r>
      <w:r w:rsidR="00AA0CB2" w:rsidRPr="006864A3">
        <w:rPr>
          <w:rFonts w:ascii="Arial" w:hAnsi="Arial" w:cs="Arial"/>
          <w:sz w:val="18"/>
          <w:szCs w:val="18"/>
        </w:rPr>
        <w:t>strain</w:t>
      </w:r>
      <w:r w:rsidR="0022448A" w:rsidRPr="006864A3">
        <w:rPr>
          <w:rFonts w:ascii="Arial" w:hAnsi="Arial" w:cs="Arial"/>
          <w:sz w:val="18"/>
          <w:szCs w:val="18"/>
        </w:rPr>
        <w:t>s</w:t>
      </w:r>
      <w:r w:rsidR="00AA0CB2" w:rsidRPr="006864A3">
        <w:rPr>
          <w:rFonts w:ascii="Arial" w:hAnsi="Arial" w:cs="Arial"/>
          <w:sz w:val="18"/>
          <w:szCs w:val="18"/>
        </w:rPr>
        <w:t xml:space="preserve"> 006, 007, and 014.</w:t>
      </w:r>
      <w:r w:rsidR="00D40508" w:rsidRPr="006864A3">
        <w:rPr>
          <w:rFonts w:ascii="Arial" w:hAnsi="Arial" w:cs="Arial"/>
          <w:sz w:val="18"/>
          <w:szCs w:val="18"/>
        </w:rPr>
        <w:t xml:space="preserve"> Panel A, </w:t>
      </w:r>
      <w:r w:rsidR="00412E3D" w:rsidRPr="006864A3">
        <w:rPr>
          <w:rFonts w:ascii="Arial" w:hAnsi="Arial" w:cs="Arial"/>
          <w:sz w:val="18"/>
          <w:szCs w:val="18"/>
        </w:rPr>
        <w:t>visualization of dynamics</w:t>
      </w:r>
      <w:r w:rsidR="00F455A8" w:rsidRPr="006864A3">
        <w:rPr>
          <w:rFonts w:ascii="Arial" w:hAnsi="Arial" w:cs="Arial"/>
          <w:sz w:val="18"/>
          <w:szCs w:val="18"/>
        </w:rPr>
        <w:t xml:space="preserve"> of</w:t>
      </w:r>
      <w:r w:rsidR="000E187F" w:rsidRPr="006864A3">
        <w:rPr>
          <w:rFonts w:ascii="Arial" w:hAnsi="Arial" w:cs="Arial"/>
          <w:sz w:val="18"/>
          <w:szCs w:val="18"/>
        </w:rPr>
        <w:t xml:space="preserve"> </w:t>
      </w:r>
      <w:r w:rsidR="000644B5" w:rsidRPr="006864A3">
        <w:rPr>
          <w:rFonts w:ascii="Arial" w:hAnsi="Arial" w:cs="Arial"/>
          <w:sz w:val="18"/>
          <w:szCs w:val="18"/>
        </w:rPr>
        <w:t>two representative</w:t>
      </w:r>
      <w:r w:rsidR="00F455A8" w:rsidRPr="006864A3">
        <w:rPr>
          <w:rFonts w:ascii="Arial" w:hAnsi="Arial" w:cs="Arial"/>
          <w:sz w:val="18"/>
          <w:szCs w:val="18"/>
        </w:rPr>
        <w:t xml:space="preserve"> germinated spores</w:t>
      </w:r>
      <w:r w:rsidR="007F6E20" w:rsidRPr="006864A3">
        <w:rPr>
          <w:rFonts w:ascii="Arial" w:hAnsi="Arial" w:cs="Arial"/>
          <w:sz w:val="18"/>
          <w:szCs w:val="18"/>
        </w:rPr>
        <w:t xml:space="preserve"> </w:t>
      </w:r>
      <w:r w:rsidR="008F6C87" w:rsidRPr="006864A3">
        <w:rPr>
          <w:rFonts w:ascii="Arial" w:hAnsi="Arial" w:cs="Arial"/>
          <w:sz w:val="18"/>
          <w:szCs w:val="18"/>
        </w:rPr>
        <w:t xml:space="preserve">of each strain </w:t>
      </w:r>
      <w:r w:rsidR="007F6E20" w:rsidRPr="006864A3">
        <w:rPr>
          <w:rFonts w:ascii="Arial" w:hAnsi="Arial" w:cs="Arial"/>
          <w:sz w:val="18"/>
          <w:szCs w:val="18"/>
        </w:rPr>
        <w:t xml:space="preserve">at </w:t>
      </w:r>
      <w:r w:rsidR="00AA4FA0" w:rsidRPr="006864A3">
        <w:rPr>
          <w:rFonts w:ascii="Arial" w:hAnsi="Arial" w:cs="Arial"/>
          <w:sz w:val="18"/>
          <w:szCs w:val="18"/>
        </w:rPr>
        <w:t xml:space="preserve">10 min </w:t>
      </w:r>
      <w:r w:rsidR="007F6E20" w:rsidRPr="006864A3">
        <w:rPr>
          <w:rFonts w:ascii="Arial" w:hAnsi="Arial" w:cs="Arial"/>
          <w:sz w:val="18"/>
          <w:szCs w:val="18"/>
        </w:rPr>
        <w:t>interval</w:t>
      </w:r>
      <w:r w:rsidR="00AA4FA0" w:rsidRPr="006864A3">
        <w:rPr>
          <w:rFonts w:ascii="Arial" w:hAnsi="Arial" w:cs="Arial"/>
          <w:sz w:val="18"/>
          <w:szCs w:val="18"/>
        </w:rPr>
        <w:t>s over</w:t>
      </w:r>
      <w:r w:rsidR="007F6E20" w:rsidRPr="006864A3">
        <w:rPr>
          <w:rFonts w:ascii="Arial" w:hAnsi="Arial" w:cs="Arial"/>
          <w:sz w:val="18"/>
          <w:szCs w:val="18"/>
        </w:rPr>
        <w:t xml:space="preserve"> 60 min</w:t>
      </w:r>
      <w:r w:rsidR="00F455A8" w:rsidRPr="006864A3">
        <w:rPr>
          <w:rFonts w:ascii="Arial" w:hAnsi="Arial" w:cs="Arial"/>
          <w:sz w:val="18"/>
          <w:szCs w:val="18"/>
        </w:rPr>
        <w:t xml:space="preserve">. </w:t>
      </w:r>
      <w:r w:rsidR="003978D6" w:rsidRPr="006864A3">
        <w:rPr>
          <w:rFonts w:ascii="Arial" w:hAnsi="Arial" w:cs="Arial"/>
          <w:sz w:val="18"/>
          <w:szCs w:val="18"/>
        </w:rPr>
        <w:t>C</w:t>
      </w:r>
      <w:r w:rsidR="003945D3" w:rsidRPr="006864A3">
        <w:rPr>
          <w:rFonts w:ascii="Arial" w:hAnsi="Arial" w:cs="Arial"/>
          <w:sz w:val="18"/>
          <w:szCs w:val="18"/>
        </w:rPr>
        <w:t xml:space="preserve">hannels </w:t>
      </w:r>
      <w:r w:rsidR="00540588" w:rsidRPr="006864A3">
        <w:rPr>
          <w:rFonts w:ascii="Arial" w:hAnsi="Arial" w:cs="Arial"/>
          <w:sz w:val="18"/>
          <w:szCs w:val="18"/>
        </w:rPr>
        <w:t>PH3</w:t>
      </w:r>
      <w:r w:rsidR="00426CE9" w:rsidRPr="006864A3">
        <w:rPr>
          <w:rFonts w:ascii="Arial" w:hAnsi="Arial" w:cs="Arial"/>
          <w:sz w:val="18"/>
          <w:szCs w:val="18"/>
        </w:rPr>
        <w:t xml:space="preserve"> (phase contrast)</w:t>
      </w:r>
      <w:r w:rsidR="00540588" w:rsidRPr="006864A3">
        <w:rPr>
          <w:rFonts w:ascii="Arial" w:hAnsi="Arial" w:cs="Arial"/>
          <w:sz w:val="18"/>
          <w:szCs w:val="18"/>
        </w:rPr>
        <w:t xml:space="preserve"> and SGFP2 </w:t>
      </w:r>
      <w:r w:rsidR="003978D6" w:rsidRPr="006864A3">
        <w:rPr>
          <w:rFonts w:ascii="Arial" w:hAnsi="Arial" w:cs="Arial"/>
          <w:sz w:val="18"/>
          <w:szCs w:val="18"/>
        </w:rPr>
        <w:t xml:space="preserve">in the top layer </w:t>
      </w:r>
      <w:r w:rsidR="00F33E69" w:rsidRPr="006864A3">
        <w:rPr>
          <w:rFonts w:ascii="Arial" w:hAnsi="Arial" w:cs="Arial"/>
          <w:sz w:val="18"/>
          <w:szCs w:val="18"/>
        </w:rPr>
        <w:t xml:space="preserve">are the groups germX_1 and germX_10 </w:t>
      </w:r>
      <w:r w:rsidR="009E5DDA" w:rsidRPr="006864A3">
        <w:rPr>
          <w:rFonts w:ascii="Arial" w:hAnsi="Arial" w:cs="Arial"/>
          <w:sz w:val="18"/>
          <w:szCs w:val="18"/>
        </w:rPr>
        <w:t xml:space="preserve">in spores of </w:t>
      </w:r>
      <w:r w:rsidR="00665450" w:rsidRPr="006864A3">
        <w:rPr>
          <w:rFonts w:ascii="Arial" w:hAnsi="Arial" w:cs="Arial"/>
          <w:i/>
          <w:iCs/>
          <w:sz w:val="18"/>
          <w:szCs w:val="18"/>
        </w:rPr>
        <w:t>B.</w:t>
      </w:r>
      <w:r w:rsidR="00167E24" w:rsidRPr="006864A3">
        <w:rPr>
          <w:rFonts w:ascii="Arial" w:hAnsi="Arial" w:cs="Arial"/>
          <w:i/>
          <w:iCs/>
          <w:sz w:val="18"/>
          <w:szCs w:val="18"/>
        </w:rPr>
        <w:t xml:space="preserve"> cereus </w:t>
      </w:r>
      <w:r w:rsidR="00167E24" w:rsidRPr="006864A3">
        <w:rPr>
          <w:rFonts w:ascii="Arial" w:hAnsi="Arial" w:cs="Arial"/>
          <w:sz w:val="18"/>
          <w:szCs w:val="18"/>
        </w:rPr>
        <w:t>strain 006.</w:t>
      </w:r>
      <w:r w:rsidR="003978D6" w:rsidRPr="006864A3">
        <w:rPr>
          <w:rFonts w:ascii="Arial" w:hAnsi="Arial" w:cs="Arial"/>
          <w:sz w:val="18"/>
          <w:szCs w:val="18"/>
        </w:rPr>
        <w:t xml:space="preserve"> Channels PH3 and mScarlet-I in the mid</w:t>
      </w:r>
      <w:r w:rsidR="00F97589" w:rsidRPr="006864A3">
        <w:rPr>
          <w:rFonts w:ascii="Arial" w:hAnsi="Arial" w:cs="Arial"/>
          <w:sz w:val="18"/>
          <w:szCs w:val="18"/>
        </w:rPr>
        <w:t xml:space="preserve">dle layer are the groups germX_1 and germX_10 in spores of </w:t>
      </w:r>
      <w:r w:rsidR="00F97589" w:rsidRPr="006864A3">
        <w:rPr>
          <w:rFonts w:ascii="Arial" w:hAnsi="Arial" w:cs="Arial"/>
          <w:i/>
          <w:iCs/>
          <w:sz w:val="18"/>
          <w:szCs w:val="18"/>
        </w:rPr>
        <w:t xml:space="preserve">B. cereus </w:t>
      </w:r>
      <w:r w:rsidR="00F97589" w:rsidRPr="006864A3">
        <w:rPr>
          <w:rFonts w:ascii="Arial" w:hAnsi="Arial" w:cs="Arial"/>
          <w:sz w:val="18"/>
          <w:szCs w:val="18"/>
        </w:rPr>
        <w:t xml:space="preserve">strain 007. Channels </w:t>
      </w:r>
      <w:r w:rsidR="00122654" w:rsidRPr="006864A3">
        <w:rPr>
          <w:rFonts w:ascii="Arial" w:hAnsi="Arial" w:cs="Arial"/>
          <w:sz w:val="18"/>
          <w:szCs w:val="18"/>
        </w:rPr>
        <w:t>PH3 and SGFP2 in the bottom layer are the groups</w:t>
      </w:r>
      <w:r w:rsidR="00F514FF" w:rsidRPr="006864A3">
        <w:rPr>
          <w:rFonts w:ascii="Arial" w:hAnsi="Arial" w:cs="Arial"/>
          <w:sz w:val="18"/>
          <w:szCs w:val="18"/>
        </w:rPr>
        <w:t xml:space="preserve"> germX_1</w:t>
      </w:r>
      <w:r w:rsidR="00376976" w:rsidRPr="006864A3">
        <w:rPr>
          <w:rFonts w:ascii="Arial" w:hAnsi="Arial" w:cs="Arial"/>
          <w:sz w:val="18"/>
          <w:szCs w:val="18"/>
        </w:rPr>
        <w:t xml:space="preserve"> and germX_10 in spores of </w:t>
      </w:r>
      <w:r w:rsidR="00376976" w:rsidRPr="006864A3">
        <w:rPr>
          <w:rFonts w:ascii="Arial" w:hAnsi="Arial" w:cs="Arial"/>
          <w:i/>
          <w:iCs/>
          <w:sz w:val="18"/>
          <w:szCs w:val="18"/>
        </w:rPr>
        <w:t xml:space="preserve">B. cereus </w:t>
      </w:r>
      <w:r w:rsidR="00376976" w:rsidRPr="006864A3">
        <w:rPr>
          <w:rFonts w:ascii="Arial" w:hAnsi="Arial" w:cs="Arial"/>
          <w:sz w:val="18"/>
          <w:szCs w:val="18"/>
        </w:rPr>
        <w:t xml:space="preserve">strain 014. </w:t>
      </w:r>
      <w:r w:rsidR="00651C9C" w:rsidRPr="006864A3">
        <w:rPr>
          <w:rFonts w:ascii="Arial" w:hAnsi="Arial" w:cs="Arial"/>
          <w:sz w:val="18"/>
          <w:szCs w:val="18"/>
        </w:rPr>
        <w:t>PH3, phase</w:t>
      </w:r>
      <w:r w:rsidR="008B1B78" w:rsidRPr="006864A3">
        <w:rPr>
          <w:rFonts w:ascii="Arial" w:hAnsi="Arial" w:cs="Arial"/>
          <w:sz w:val="18"/>
          <w:szCs w:val="18"/>
        </w:rPr>
        <w:t xml:space="preserve"> </w:t>
      </w:r>
      <w:r w:rsidR="00651C9C" w:rsidRPr="006864A3">
        <w:rPr>
          <w:rFonts w:ascii="Arial" w:hAnsi="Arial" w:cs="Arial"/>
          <w:sz w:val="18"/>
          <w:szCs w:val="18"/>
        </w:rPr>
        <w:t>contrast</w:t>
      </w:r>
      <w:r w:rsidR="00715860" w:rsidRPr="006864A3">
        <w:rPr>
          <w:rFonts w:ascii="Arial" w:hAnsi="Arial" w:cs="Arial"/>
          <w:sz w:val="18"/>
          <w:szCs w:val="18"/>
        </w:rPr>
        <w:t>. The pink triangles indicate the initiation of spore germination.</w:t>
      </w:r>
      <w:r w:rsidR="006E0D41" w:rsidRPr="006864A3">
        <w:rPr>
          <w:rFonts w:ascii="Arial" w:hAnsi="Arial" w:cs="Arial"/>
          <w:sz w:val="18"/>
          <w:szCs w:val="18"/>
        </w:rPr>
        <w:t xml:space="preserve"> </w:t>
      </w:r>
      <w:r w:rsidR="00A75399" w:rsidRPr="006864A3">
        <w:rPr>
          <w:rFonts w:ascii="Arial" w:hAnsi="Arial" w:cs="Arial"/>
          <w:sz w:val="18"/>
          <w:szCs w:val="18"/>
        </w:rPr>
        <w:t>The scale bar</w:t>
      </w:r>
      <w:r w:rsidR="006E0D41" w:rsidRPr="006864A3">
        <w:rPr>
          <w:rFonts w:ascii="Arial" w:hAnsi="Arial" w:cs="Arial"/>
          <w:sz w:val="18"/>
          <w:szCs w:val="18"/>
        </w:rPr>
        <w:t xml:space="preserve"> is 1</w:t>
      </w:r>
      <w:r w:rsidR="00574126" w:rsidRPr="006864A3">
        <w:rPr>
          <w:rFonts w:ascii="Arial" w:hAnsi="Arial" w:cs="Arial"/>
          <w:sz w:val="18"/>
          <w:szCs w:val="18"/>
        </w:rPr>
        <w:t xml:space="preserve"> </w:t>
      </w:r>
      <w:r w:rsidR="006E0D41" w:rsidRPr="006864A3">
        <w:rPr>
          <w:rFonts w:ascii="Arial" w:eastAsia="DengXian" w:hAnsi="Arial" w:cs="Arial"/>
          <w:sz w:val="18"/>
          <w:szCs w:val="18"/>
        </w:rPr>
        <w:t>µ</w:t>
      </w:r>
      <w:r w:rsidR="006E0D41" w:rsidRPr="006864A3">
        <w:rPr>
          <w:rFonts w:ascii="Arial" w:hAnsi="Arial" w:cs="Arial"/>
          <w:sz w:val="18"/>
          <w:szCs w:val="18"/>
        </w:rPr>
        <w:t xml:space="preserve">m. </w:t>
      </w:r>
      <w:r w:rsidR="00376976" w:rsidRPr="006864A3">
        <w:rPr>
          <w:rFonts w:ascii="Arial" w:hAnsi="Arial" w:cs="Arial"/>
          <w:sz w:val="18"/>
          <w:szCs w:val="18"/>
        </w:rPr>
        <w:t xml:space="preserve">Panel B, </w:t>
      </w:r>
      <w:r w:rsidR="008310EC" w:rsidRPr="006864A3">
        <w:rPr>
          <w:rFonts w:ascii="Arial" w:hAnsi="Arial" w:cs="Arial"/>
          <w:sz w:val="18"/>
          <w:szCs w:val="18"/>
        </w:rPr>
        <w:t>the line chart</w:t>
      </w:r>
      <w:r w:rsidR="00497D10" w:rsidRPr="006864A3">
        <w:rPr>
          <w:rFonts w:ascii="Arial" w:hAnsi="Arial" w:cs="Arial"/>
          <w:sz w:val="18"/>
          <w:szCs w:val="18"/>
        </w:rPr>
        <w:t>s</w:t>
      </w:r>
      <w:r w:rsidR="009F3D8B" w:rsidRPr="006864A3">
        <w:rPr>
          <w:rFonts w:ascii="Arial" w:hAnsi="Arial" w:cs="Arial"/>
          <w:sz w:val="18"/>
          <w:szCs w:val="18"/>
        </w:rPr>
        <w:t xml:space="preserve"> </w:t>
      </w:r>
      <w:r w:rsidR="007C035B" w:rsidRPr="006864A3">
        <w:rPr>
          <w:rFonts w:ascii="Arial" w:hAnsi="Arial" w:cs="Arial"/>
          <w:sz w:val="18"/>
          <w:szCs w:val="18"/>
        </w:rPr>
        <w:t xml:space="preserve">of </w:t>
      </w:r>
      <w:r w:rsidR="00497D10" w:rsidRPr="006864A3">
        <w:rPr>
          <w:rFonts w:ascii="Arial" w:hAnsi="Arial" w:cs="Arial"/>
          <w:sz w:val="18"/>
          <w:szCs w:val="18"/>
        </w:rPr>
        <w:t>SGFP2</w:t>
      </w:r>
      <w:r w:rsidR="007C035B" w:rsidRPr="006864A3">
        <w:rPr>
          <w:rFonts w:ascii="Arial" w:hAnsi="Arial" w:cs="Arial"/>
          <w:sz w:val="18"/>
          <w:szCs w:val="18"/>
        </w:rPr>
        <w:t xml:space="preserve"> (green)</w:t>
      </w:r>
      <w:r w:rsidR="00497D10" w:rsidRPr="006864A3">
        <w:rPr>
          <w:rFonts w:ascii="Arial" w:hAnsi="Arial" w:cs="Arial"/>
          <w:sz w:val="18"/>
          <w:szCs w:val="18"/>
        </w:rPr>
        <w:t xml:space="preserve"> or mScarlet-I </w:t>
      </w:r>
      <w:r w:rsidR="007C035B" w:rsidRPr="006864A3">
        <w:rPr>
          <w:rFonts w:ascii="Arial" w:hAnsi="Arial" w:cs="Arial"/>
          <w:sz w:val="18"/>
          <w:szCs w:val="18"/>
        </w:rPr>
        <w:t xml:space="preserve">(red) </w:t>
      </w:r>
      <w:r w:rsidR="00497D10" w:rsidRPr="006864A3">
        <w:rPr>
          <w:rFonts w:ascii="Arial" w:hAnsi="Arial" w:cs="Arial"/>
          <w:sz w:val="18"/>
          <w:szCs w:val="18"/>
        </w:rPr>
        <w:t>channel</w:t>
      </w:r>
      <w:r w:rsidR="007C035B" w:rsidRPr="006864A3">
        <w:rPr>
          <w:rFonts w:ascii="Arial" w:hAnsi="Arial" w:cs="Arial"/>
          <w:sz w:val="18"/>
          <w:szCs w:val="18"/>
        </w:rPr>
        <w:t xml:space="preserve"> intensities</w:t>
      </w:r>
      <w:r w:rsidR="00322742" w:rsidRPr="006864A3">
        <w:rPr>
          <w:rFonts w:ascii="Arial" w:hAnsi="Arial" w:cs="Arial"/>
          <w:sz w:val="18"/>
          <w:szCs w:val="18"/>
        </w:rPr>
        <w:t xml:space="preserve">. Left </w:t>
      </w:r>
      <w:r w:rsidR="00345C7C" w:rsidRPr="006864A3">
        <w:rPr>
          <w:rFonts w:ascii="Arial" w:hAnsi="Arial" w:cs="Arial"/>
          <w:sz w:val="18"/>
          <w:szCs w:val="18"/>
        </w:rPr>
        <w:t>column</w:t>
      </w:r>
      <w:r w:rsidR="008B1B78" w:rsidRPr="006864A3">
        <w:rPr>
          <w:rFonts w:ascii="Arial" w:hAnsi="Arial" w:cs="Arial"/>
          <w:sz w:val="18"/>
          <w:szCs w:val="18"/>
        </w:rPr>
        <w:t>:</w:t>
      </w:r>
      <w:r w:rsidR="00EF4C49" w:rsidRPr="006864A3">
        <w:rPr>
          <w:rFonts w:ascii="Arial" w:hAnsi="Arial" w:cs="Arial"/>
          <w:sz w:val="18"/>
          <w:szCs w:val="18"/>
        </w:rPr>
        <w:t xml:space="preserve"> group germX_1; right column</w:t>
      </w:r>
      <w:r w:rsidR="00962D44" w:rsidRPr="006864A3">
        <w:rPr>
          <w:rFonts w:ascii="Arial" w:hAnsi="Arial" w:cs="Arial"/>
          <w:sz w:val="18"/>
          <w:szCs w:val="18"/>
        </w:rPr>
        <w:t>:</w:t>
      </w:r>
      <w:r w:rsidR="00EF4C49" w:rsidRPr="006864A3">
        <w:rPr>
          <w:rFonts w:ascii="Arial" w:hAnsi="Arial" w:cs="Arial"/>
          <w:sz w:val="18"/>
          <w:szCs w:val="18"/>
        </w:rPr>
        <w:t xml:space="preserve"> group germX_10</w:t>
      </w:r>
      <w:r w:rsidR="003F69E1" w:rsidRPr="006864A3">
        <w:rPr>
          <w:rFonts w:ascii="Arial" w:hAnsi="Arial" w:cs="Arial"/>
          <w:sz w:val="18"/>
          <w:szCs w:val="18"/>
        </w:rPr>
        <w:t>.</w:t>
      </w:r>
      <w:r w:rsidR="00C544E9" w:rsidRPr="006864A3">
        <w:rPr>
          <w:rFonts w:ascii="Arial" w:hAnsi="Arial" w:cs="Arial"/>
          <w:sz w:val="18"/>
          <w:szCs w:val="18"/>
        </w:rPr>
        <w:t xml:space="preserve"> Data </w:t>
      </w:r>
      <w:r w:rsidR="00AA4FA0" w:rsidRPr="006864A3">
        <w:rPr>
          <w:rFonts w:ascii="Arial" w:hAnsi="Arial" w:cs="Arial"/>
          <w:sz w:val="18"/>
          <w:szCs w:val="18"/>
        </w:rPr>
        <w:t>are</w:t>
      </w:r>
      <w:r w:rsidR="00C544E9" w:rsidRPr="006864A3">
        <w:rPr>
          <w:rFonts w:ascii="Arial" w:hAnsi="Arial" w:cs="Arial"/>
          <w:sz w:val="18"/>
          <w:szCs w:val="18"/>
        </w:rPr>
        <w:t xml:space="preserve"> shown as the mean with SD </w:t>
      </w:r>
      <w:r w:rsidR="009301E5" w:rsidRPr="006864A3">
        <w:rPr>
          <w:rFonts w:ascii="Arial" w:hAnsi="Arial" w:cs="Arial"/>
          <w:sz w:val="18"/>
          <w:szCs w:val="18"/>
        </w:rPr>
        <w:t xml:space="preserve">from </w:t>
      </w:r>
      <w:r w:rsidR="000D21CE" w:rsidRPr="006864A3">
        <w:rPr>
          <w:rFonts w:ascii="Arial" w:hAnsi="Arial" w:cs="Arial"/>
          <w:sz w:val="18"/>
          <w:szCs w:val="18"/>
        </w:rPr>
        <w:t>three independent experiments. The number</w:t>
      </w:r>
      <w:r w:rsidR="00AA4FA0" w:rsidRPr="006864A3">
        <w:rPr>
          <w:rFonts w:ascii="Arial" w:hAnsi="Arial" w:cs="Arial"/>
          <w:sz w:val="18"/>
          <w:szCs w:val="18"/>
        </w:rPr>
        <w:t>s</w:t>
      </w:r>
      <w:r w:rsidR="000D21CE" w:rsidRPr="006864A3">
        <w:rPr>
          <w:rFonts w:ascii="Arial" w:hAnsi="Arial" w:cs="Arial"/>
          <w:sz w:val="18"/>
          <w:szCs w:val="18"/>
        </w:rPr>
        <w:t xml:space="preserve"> of analyzed germinated spore</w:t>
      </w:r>
      <w:r w:rsidR="0022448A" w:rsidRPr="006864A3">
        <w:rPr>
          <w:rFonts w:ascii="Arial" w:hAnsi="Arial" w:cs="Arial"/>
          <w:sz w:val="18"/>
          <w:szCs w:val="18"/>
        </w:rPr>
        <w:t xml:space="preserve">s of </w:t>
      </w:r>
      <w:r w:rsidR="0022448A" w:rsidRPr="006864A3">
        <w:rPr>
          <w:rFonts w:ascii="Arial" w:hAnsi="Arial" w:cs="Arial"/>
          <w:i/>
          <w:iCs/>
          <w:sz w:val="18"/>
          <w:szCs w:val="18"/>
        </w:rPr>
        <w:t xml:space="preserve">B. cereus </w:t>
      </w:r>
      <w:r w:rsidR="0022448A" w:rsidRPr="006864A3">
        <w:rPr>
          <w:rFonts w:ascii="Arial" w:hAnsi="Arial" w:cs="Arial"/>
          <w:sz w:val="18"/>
          <w:szCs w:val="18"/>
        </w:rPr>
        <w:t xml:space="preserve">strains 006, 007 and 014 </w:t>
      </w:r>
      <w:r w:rsidR="007C035B" w:rsidRPr="006864A3">
        <w:rPr>
          <w:rFonts w:ascii="Arial" w:hAnsi="Arial" w:cs="Arial"/>
          <w:sz w:val="18"/>
          <w:szCs w:val="18"/>
        </w:rPr>
        <w:t>are given</w:t>
      </w:r>
      <w:r w:rsidR="0022448A" w:rsidRPr="006864A3">
        <w:rPr>
          <w:rFonts w:ascii="Arial" w:hAnsi="Arial" w:cs="Arial"/>
          <w:sz w:val="18"/>
          <w:szCs w:val="18"/>
        </w:rPr>
        <w:t xml:space="preserve"> in Table S2. </w:t>
      </w:r>
      <w:r w:rsidR="0039765E" w:rsidRPr="006864A3">
        <w:rPr>
          <w:rFonts w:ascii="Arial" w:hAnsi="Arial" w:cs="Arial"/>
          <w:sz w:val="18"/>
          <w:szCs w:val="18"/>
        </w:rPr>
        <w:t xml:space="preserve">The statistical </w:t>
      </w:r>
      <w:r w:rsidR="00962D44" w:rsidRPr="006864A3">
        <w:rPr>
          <w:rFonts w:ascii="Arial" w:hAnsi="Arial" w:cs="Arial"/>
          <w:sz w:val="18"/>
          <w:szCs w:val="18"/>
        </w:rPr>
        <w:t>analys</w:t>
      </w:r>
      <w:r w:rsidR="007C035B" w:rsidRPr="006864A3">
        <w:rPr>
          <w:rFonts w:ascii="Arial" w:hAnsi="Arial" w:cs="Arial"/>
          <w:sz w:val="18"/>
          <w:szCs w:val="18"/>
        </w:rPr>
        <w:t>es of results</w:t>
      </w:r>
      <w:r w:rsidR="00962D44" w:rsidRPr="006864A3">
        <w:rPr>
          <w:rFonts w:ascii="Arial" w:hAnsi="Arial" w:cs="Arial"/>
          <w:sz w:val="18"/>
          <w:szCs w:val="18"/>
        </w:rPr>
        <w:t xml:space="preserve"> </w:t>
      </w:r>
      <w:r w:rsidR="007C035B" w:rsidRPr="006864A3">
        <w:rPr>
          <w:rFonts w:ascii="Arial" w:hAnsi="Arial" w:cs="Arial"/>
          <w:sz w:val="18"/>
          <w:szCs w:val="18"/>
        </w:rPr>
        <w:t xml:space="preserve">are given </w:t>
      </w:r>
      <w:r w:rsidR="002E26A2" w:rsidRPr="006864A3">
        <w:rPr>
          <w:rFonts w:ascii="Arial" w:hAnsi="Arial" w:cs="Arial"/>
          <w:sz w:val="18"/>
          <w:szCs w:val="18"/>
        </w:rPr>
        <w:t>in Table S</w:t>
      </w:r>
      <w:r w:rsidR="009F3D8B" w:rsidRPr="006864A3">
        <w:rPr>
          <w:rFonts w:ascii="Arial" w:hAnsi="Arial" w:cs="Arial"/>
          <w:sz w:val="18"/>
          <w:szCs w:val="18"/>
        </w:rPr>
        <w:t>4</w:t>
      </w:r>
      <w:r w:rsidR="002E26A2" w:rsidRPr="006864A3">
        <w:rPr>
          <w:rFonts w:ascii="Arial" w:hAnsi="Arial" w:cs="Arial"/>
          <w:sz w:val="18"/>
          <w:szCs w:val="18"/>
        </w:rPr>
        <w:t>.</w:t>
      </w:r>
    </w:p>
    <w:sectPr w:rsidR="00D20686" w:rsidRPr="006864A3" w:rsidSect="007C61F9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B7D2D" w14:textId="77777777" w:rsidR="00E72528" w:rsidRDefault="00E72528" w:rsidP="00B018A2">
      <w:pPr>
        <w:spacing w:after="0" w:line="240" w:lineRule="auto"/>
      </w:pPr>
      <w:r>
        <w:separator/>
      </w:r>
    </w:p>
  </w:endnote>
  <w:endnote w:type="continuationSeparator" w:id="0">
    <w:p w14:paraId="6558EF2A" w14:textId="77777777" w:rsidR="00E72528" w:rsidRDefault="00E72528" w:rsidP="00B01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28B76" w14:textId="77777777" w:rsidR="00E72528" w:rsidRDefault="00E72528" w:rsidP="00B018A2">
      <w:pPr>
        <w:spacing w:after="0" w:line="240" w:lineRule="auto"/>
      </w:pPr>
      <w:r>
        <w:separator/>
      </w:r>
    </w:p>
  </w:footnote>
  <w:footnote w:type="continuationSeparator" w:id="0">
    <w:p w14:paraId="35589A7D" w14:textId="77777777" w:rsidR="00E72528" w:rsidRDefault="00E72528" w:rsidP="00B018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C1848"/>
    <w:multiLevelType w:val="hybridMultilevel"/>
    <w:tmpl w:val="95C8C2D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C6424F4">
      <w:start w:val="1"/>
      <w:numFmt w:val="decimalEnclosedCircle"/>
      <w:lvlText w:val="%2"/>
      <w:lvlJc w:val="left"/>
      <w:pPr>
        <w:ind w:left="1440" w:hanging="360"/>
      </w:pPr>
      <w:rPr>
        <w:rFonts w:hint="default"/>
      </w:r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541C54"/>
    <w:multiLevelType w:val="hybridMultilevel"/>
    <w:tmpl w:val="19AE971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FD3DEF"/>
    <w:multiLevelType w:val="hybridMultilevel"/>
    <w:tmpl w:val="19AE971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A963B7"/>
    <w:multiLevelType w:val="hybridMultilevel"/>
    <w:tmpl w:val="19AE971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07071B"/>
    <w:multiLevelType w:val="hybridMultilevel"/>
    <w:tmpl w:val="C4DA7308"/>
    <w:lvl w:ilvl="0" w:tplc="3DE4BD6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6E2E40"/>
    <w:multiLevelType w:val="hybridMultilevel"/>
    <w:tmpl w:val="3E6E8B3C"/>
    <w:lvl w:ilvl="0" w:tplc="1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B81"/>
    <w:rsid w:val="0000012F"/>
    <w:rsid w:val="00000257"/>
    <w:rsid w:val="000005E3"/>
    <w:rsid w:val="00000AFE"/>
    <w:rsid w:val="00002594"/>
    <w:rsid w:val="00002AC9"/>
    <w:rsid w:val="00002C9B"/>
    <w:rsid w:val="000030BB"/>
    <w:rsid w:val="00003CCF"/>
    <w:rsid w:val="00004BC1"/>
    <w:rsid w:val="00005E08"/>
    <w:rsid w:val="00005E98"/>
    <w:rsid w:val="000062EC"/>
    <w:rsid w:val="00006C53"/>
    <w:rsid w:val="00006EB0"/>
    <w:rsid w:val="00006F76"/>
    <w:rsid w:val="00007846"/>
    <w:rsid w:val="000110AD"/>
    <w:rsid w:val="00012B22"/>
    <w:rsid w:val="00012CC5"/>
    <w:rsid w:val="0001321F"/>
    <w:rsid w:val="00014AB0"/>
    <w:rsid w:val="000162B4"/>
    <w:rsid w:val="0001634F"/>
    <w:rsid w:val="00016782"/>
    <w:rsid w:val="00016B95"/>
    <w:rsid w:val="00017E9C"/>
    <w:rsid w:val="0002012B"/>
    <w:rsid w:val="00020354"/>
    <w:rsid w:val="000209BA"/>
    <w:rsid w:val="000216F6"/>
    <w:rsid w:val="0002260F"/>
    <w:rsid w:val="00024EF3"/>
    <w:rsid w:val="000253B8"/>
    <w:rsid w:val="0002552E"/>
    <w:rsid w:val="00025EC5"/>
    <w:rsid w:val="00026759"/>
    <w:rsid w:val="00026775"/>
    <w:rsid w:val="000311CA"/>
    <w:rsid w:val="00031AC6"/>
    <w:rsid w:val="00032724"/>
    <w:rsid w:val="000327EE"/>
    <w:rsid w:val="00033F78"/>
    <w:rsid w:val="0003442F"/>
    <w:rsid w:val="000347AA"/>
    <w:rsid w:val="00034A15"/>
    <w:rsid w:val="00034DAD"/>
    <w:rsid w:val="00037CEB"/>
    <w:rsid w:val="0004029D"/>
    <w:rsid w:val="00040856"/>
    <w:rsid w:val="00040EF2"/>
    <w:rsid w:val="00041C0B"/>
    <w:rsid w:val="00041CAB"/>
    <w:rsid w:val="0004248A"/>
    <w:rsid w:val="00042524"/>
    <w:rsid w:val="00042728"/>
    <w:rsid w:val="000428E4"/>
    <w:rsid w:val="00042EB7"/>
    <w:rsid w:val="00043D62"/>
    <w:rsid w:val="0004558E"/>
    <w:rsid w:val="00045C39"/>
    <w:rsid w:val="000469BF"/>
    <w:rsid w:val="000470B4"/>
    <w:rsid w:val="00047840"/>
    <w:rsid w:val="00047B35"/>
    <w:rsid w:val="000503AA"/>
    <w:rsid w:val="00051813"/>
    <w:rsid w:val="00051D09"/>
    <w:rsid w:val="000524CE"/>
    <w:rsid w:val="0005360C"/>
    <w:rsid w:val="000538FD"/>
    <w:rsid w:val="00053D63"/>
    <w:rsid w:val="0005442A"/>
    <w:rsid w:val="00054A70"/>
    <w:rsid w:val="00057BEF"/>
    <w:rsid w:val="00063949"/>
    <w:rsid w:val="00063BE4"/>
    <w:rsid w:val="00064104"/>
    <w:rsid w:val="000644B5"/>
    <w:rsid w:val="000644D0"/>
    <w:rsid w:val="00064CC2"/>
    <w:rsid w:val="00065A29"/>
    <w:rsid w:val="0006648F"/>
    <w:rsid w:val="000665C3"/>
    <w:rsid w:val="00066B73"/>
    <w:rsid w:val="0006735D"/>
    <w:rsid w:val="00067F79"/>
    <w:rsid w:val="00070257"/>
    <w:rsid w:val="0007066E"/>
    <w:rsid w:val="00070A0E"/>
    <w:rsid w:val="00070B49"/>
    <w:rsid w:val="00071990"/>
    <w:rsid w:val="00072066"/>
    <w:rsid w:val="00073F30"/>
    <w:rsid w:val="000744EA"/>
    <w:rsid w:val="00074DAD"/>
    <w:rsid w:val="00074E5F"/>
    <w:rsid w:val="00075527"/>
    <w:rsid w:val="000768E4"/>
    <w:rsid w:val="000779C4"/>
    <w:rsid w:val="00080B6F"/>
    <w:rsid w:val="000813CE"/>
    <w:rsid w:val="000815F9"/>
    <w:rsid w:val="0008209D"/>
    <w:rsid w:val="00082B67"/>
    <w:rsid w:val="00083A13"/>
    <w:rsid w:val="00083D5E"/>
    <w:rsid w:val="00083F76"/>
    <w:rsid w:val="0008455B"/>
    <w:rsid w:val="000846E7"/>
    <w:rsid w:val="00084973"/>
    <w:rsid w:val="00084FA9"/>
    <w:rsid w:val="00086393"/>
    <w:rsid w:val="0008752D"/>
    <w:rsid w:val="00087839"/>
    <w:rsid w:val="000902F8"/>
    <w:rsid w:val="000903A8"/>
    <w:rsid w:val="0009158C"/>
    <w:rsid w:val="000915E9"/>
    <w:rsid w:val="00091761"/>
    <w:rsid w:val="000924A9"/>
    <w:rsid w:val="000938AB"/>
    <w:rsid w:val="00093C8E"/>
    <w:rsid w:val="00094012"/>
    <w:rsid w:val="00094C8B"/>
    <w:rsid w:val="0009567C"/>
    <w:rsid w:val="00096A75"/>
    <w:rsid w:val="000A0849"/>
    <w:rsid w:val="000A08A1"/>
    <w:rsid w:val="000A1B3B"/>
    <w:rsid w:val="000A1F1C"/>
    <w:rsid w:val="000A208C"/>
    <w:rsid w:val="000A3C98"/>
    <w:rsid w:val="000A4595"/>
    <w:rsid w:val="000A4735"/>
    <w:rsid w:val="000A4AE2"/>
    <w:rsid w:val="000A5850"/>
    <w:rsid w:val="000A6FB8"/>
    <w:rsid w:val="000A7265"/>
    <w:rsid w:val="000A7968"/>
    <w:rsid w:val="000A7CC8"/>
    <w:rsid w:val="000B157F"/>
    <w:rsid w:val="000B1F27"/>
    <w:rsid w:val="000B2439"/>
    <w:rsid w:val="000B2C37"/>
    <w:rsid w:val="000B3169"/>
    <w:rsid w:val="000B4FB2"/>
    <w:rsid w:val="000B595F"/>
    <w:rsid w:val="000B6E00"/>
    <w:rsid w:val="000B79C1"/>
    <w:rsid w:val="000B7BC1"/>
    <w:rsid w:val="000C0087"/>
    <w:rsid w:val="000C18F6"/>
    <w:rsid w:val="000C1DB3"/>
    <w:rsid w:val="000C26F2"/>
    <w:rsid w:val="000C53CF"/>
    <w:rsid w:val="000C5778"/>
    <w:rsid w:val="000C5985"/>
    <w:rsid w:val="000C5D0D"/>
    <w:rsid w:val="000C6365"/>
    <w:rsid w:val="000C65A4"/>
    <w:rsid w:val="000C65D2"/>
    <w:rsid w:val="000C69B8"/>
    <w:rsid w:val="000C6B14"/>
    <w:rsid w:val="000C796E"/>
    <w:rsid w:val="000D0067"/>
    <w:rsid w:val="000D0591"/>
    <w:rsid w:val="000D0B87"/>
    <w:rsid w:val="000D1C22"/>
    <w:rsid w:val="000D21CE"/>
    <w:rsid w:val="000D3D39"/>
    <w:rsid w:val="000D6223"/>
    <w:rsid w:val="000D677D"/>
    <w:rsid w:val="000D7540"/>
    <w:rsid w:val="000D7C27"/>
    <w:rsid w:val="000E00AE"/>
    <w:rsid w:val="000E187F"/>
    <w:rsid w:val="000E1C61"/>
    <w:rsid w:val="000E2194"/>
    <w:rsid w:val="000E21E5"/>
    <w:rsid w:val="000E2280"/>
    <w:rsid w:val="000E2680"/>
    <w:rsid w:val="000E2BB3"/>
    <w:rsid w:val="000E33DA"/>
    <w:rsid w:val="000E3B10"/>
    <w:rsid w:val="000E5862"/>
    <w:rsid w:val="000E605A"/>
    <w:rsid w:val="000E61B6"/>
    <w:rsid w:val="000E6478"/>
    <w:rsid w:val="000E67BC"/>
    <w:rsid w:val="000E7A15"/>
    <w:rsid w:val="000F0F0B"/>
    <w:rsid w:val="000F1440"/>
    <w:rsid w:val="000F21ED"/>
    <w:rsid w:val="000F2505"/>
    <w:rsid w:val="000F2649"/>
    <w:rsid w:val="000F4B57"/>
    <w:rsid w:val="000F5B64"/>
    <w:rsid w:val="000F654F"/>
    <w:rsid w:val="000F75D9"/>
    <w:rsid w:val="000F7A8A"/>
    <w:rsid w:val="00100198"/>
    <w:rsid w:val="00101C4A"/>
    <w:rsid w:val="00101E44"/>
    <w:rsid w:val="00101EDE"/>
    <w:rsid w:val="00102808"/>
    <w:rsid w:val="00102A11"/>
    <w:rsid w:val="00102AF5"/>
    <w:rsid w:val="001033EB"/>
    <w:rsid w:val="00104F8B"/>
    <w:rsid w:val="00105D7E"/>
    <w:rsid w:val="00105F78"/>
    <w:rsid w:val="001069AC"/>
    <w:rsid w:val="0011013C"/>
    <w:rsid w:val="00110A96"/>
    <w:rsid w:val="0011133F"/>
    <w:rsid w:val="0011195E"/>
    <w:rsid w:val="00112BBC"/>
    <w:rsid w:val="001142F3"/>
    <w:rsid w:val="0011525E"/>
    <w:rsid w:val="0011536E"/>
    <w:rsid w:val="0011697A"/>
    <w:rsid w:val="001170E3"/>
    <w:rsid w:val="001175CD"/>
    <w:rsid w:val="00120185"/>
    <w:rsid w:val="00121F0B"/>
    <w:rsid w:val="00122311"/>
    <w:rsid w:val="00122654"/>
    <w:rsid w:val="00125098"/>
    <w:rsid w:val="0012520C"/>
    <w:rsid w:val="00126A24"/>
    <w:rsid w:val="00127467"/>
    <w:rsid w:val="00127A49"/>
    <w:rsid w:val="0013055B"/>
    <w:rsid w:val="00130AC1"/>
    <w:rsid w:val="00132AD9"/>
    <w:rsid w:val="00133C24"/>
    <w:rsid w:val="00134CEC"/>
    <w:rsid w:val="00134EB1"/>
    <w:rsid w:val="0013521D"/>
    <w:rsid w:val="001355BF"/>
    <w:rsid w:val="00135A25"/>
    <w:rsid w:val="00136214"/>
    <w:rsid w:val="00136B04"/>
    <w:rsid w:val="0013759F"/>
    <w:rsid w:val="00141B8D"/>
    <w:rsid w:val="00142910"/>
    <w:rsid w:val="00142C2F"/>
    <w:rsid w:val="001438A4"/>
    <w:rsid w:val="001441DA"/>
    <w:rsid w:val="001449DD"/>
    <w:rsid w:val="001458DF"/>
    <w:rsid w:val="001459A0"/>
    <w:rsid w:val="00145EEC"/>
    <w:rsid w:val="00146344"/>
    <w:rsid w:val="00146472"/>
    <w:rsid w:val="00146929"/>
    <w:rsid w:val="00150C0E"/>
    <w:rsid w:val="00150C11"/>
    <w:rsid w:val="00151E01"/>
    <w:rsid w:val="00152CD9"/>
    <w:rsid w:val="001533F5"/>
    <w:rsid w:val="00153A01"/>
    <w:rsid w:val="00153A96"/>
    <w:rsid w:val="00153B55"/>
    <w:rsid w:val="0015448C"/>
    <w:rsid w:val="00154579"/>
    <w:rsid w:val="00154E4B"/>
    <w:rsid w:val="0015660E"/>
    <w:rsid w:val="001567E0"/>
    <w:rsid w:val="00156A8D"/>
    <w:rsid w:val="00156C07"/>
    <w:rsid w:val="00157D05"/>
    <w:rsid w:val="0016236A"/>
    <w:rsid w:val="001636F9"/>
    <w:rsid w:val="0016370E"/>
    <w:rsid w:val="00163769"/>
    <w:rsid w:val="0016483E"/>
    <w:rsid w:val="00164AC4"/>
    <w:rsid w:val="0016534E"/>
    <w:rsid w:val="001655DB"/>
    <w:rsid w:val="0016597E"/>
    <w:rsid w:val="00165BF6"/>
    <w:rsid w:val="00166F8E"/>
    <w:rsid w:val="001670A7"/>
    <w:rsid w:val="00167E24"/>
    <w:rsid w:val="00171622"/>
    <w:rsid w:val="00171F46"/>
    <w:rsid w:val="001728DF"/>
    <w:rsid w:val="001744D7"/>
    <w:rsid w:val="00174A67"/>
    <w:rsid w:val="0017567A"/>
    <w:rsid w:val="001768C8"/>
    <w:rsid w:val="00176908"/>
    <w:rsid w:val="0017724E"/>
    <w:rsid w:val="0017798E"/>
    <w:rsid w:val="00177C69"/>
    <w:rsid w:val="00181424"/>
    <w:rsid w:val="00184503"/>
    <w:rsid w:val="001861C9"/>
    <w:rsid w:val="00186F4A"/>
    <w:rsid w:val="0018769D"/>
    <w:rsid w:val="001878DC"/>
    <w:rsid w:val="0019004F"/>
    <w:rsid w:val="0019015A"/>
    <w:rsid w:val="001911F4"/>
    <w:rsid w:val="00191465"/>
    <w:rsid w:val="0019182A"/>
    <w:rsid w:val="00193339"/>
    <w:rsid w:val="001934F1"/>
    <w:rsid w:val="00193739"/>
    <w:rsid w:val="00193A33"/>
    <w:rsid w:val="00193D18"/>
    <w:rsid w:val="00196EA8"/>
    <w:rsid w:val="0019747E"/>
    <w:rsid w:val="00197FB8"/>
    <w:rsid w:val="001A0315"/>
    <w:rsid w:val="001A05D7"/>
    <w:rsid w:val="001A1AC3"/>
    <w:rsid w:val="001A2DCA"/>
    <w:rsid w:val="001A4213"/>
    <w:rsid w:val="001A5E62"/>
    <w:rsid w:val="001A6E36"/>
    <w:rsid w:val="001B0A17"/>
    <w:rsid w:val="001B1247"/>
    <w:rsid w:val="001B29A8"/>
    <w:rsid w:val="001B2F71"/>
    <w:rsid w:val="001B34FE"/>
    <w:rsid w:val="001B44CC"/>
    <w:rsid w:val="001B54CA"/>
    <w:rsid w:val="001B628E"/>
    <w:rsid w:val="001B6403"/>
    <w:rsid w:val="001B7DB3"/>
    <w:rsid w:val="001C02C3"/>
    <w:rsid w:val="001C104B"/>
    <w:rsid w:val="001C1F53"/>
    <w:rsid w:val="001C393E"/>
    <w:rsid w:val="001C4130"/>
    <w:rsid w:val="001C4939"/>
    <w:rsid w:val="001C5932"/>
    <w:rsid w:val="001C5E0A"/>
    <w:rsid w:val="001C73C5"/>
    <w:rsid w:val="001C754F"/>
    <w:rsid w:val="001D0554"/>
    <w:rsid w:val="001D13B6"/>
    <w:rsid w:val="001D2DCA"/>
    <w:rsid w:val="001D42F1"/>
    <w:rsid w:val="001D4B54"/>
    <w:rsid w:val="001D54F1"/>
    <w:rsid w:val="001D5638"/>
    <w:rsid w:val="001D59DB"/>
    <w:rsid w:val="001D715B"/>
    <w:rsid w:val="001D75EF"/>
    <w:rsid w:val="001D7BC8"/>
    <w:rsid w:val="001D7C44"/>
    <w:rsid w:val="001E01B8"/>
    <w:rsid w:val="001E04D5"/>
    <w:rsid w:val="001E0550"/>
    <w:rsid w:val="001E1147"/>
    <w:rsid w:val="001E144F"/>
    <w:rsid w:val="001E2917"/>
    <w:rsid w:val="001E2C33"/>
    <w:rsid w:val="001E2F3F"/>
    <w:rsid w:val="001E31C8"/>
    <w:rsid w:val="001E3DA9"/>
    <w:rsid w:val="001E533D"/>
    <w:rsid w:val="001E7627"/>
    <w:rsid w:val="001F128C"/>
    <w:rsid w:val="001F1910"/>
    <w:rsid w:val="001F23E6"/>
    <w:rsid w:val="001F27DB"/>
    <w:rsid w:val="001F283D"/>
    <w:rsid w:val="001F2F06"/>
    <w:rsid w:val="001F35A5"/>
    <w:rsid w:val="001F480E"/>
    <w:rsid w:val="001F4B7C"/>
    <w:rsid w:val="001F58DB"/>
    <w:rsid w:val="001F6149"/>
    <w:rsid w:val="001F63D7"/>
    <w:rsid w:val="001F6B51"/>
    <w:rsid w:val="001F6B96"/>
    <w:rsid w:val="001F7BDD"/>
    <w:rsid w:val="001F7E61"/>
    <w:rsid w:val="002028CA"/>
    <w:rsid w:val="00202A4A"/>
    <w:rsid w:val="00202F6B"/>
    <w:rsid w:val="002032C7"/>
    <w:rsid w:val="0020382A"/>
    <w:rsid w:val="002038C1"/>
    <w:rsid w:val="0020476E"/>
    <w:rsid w:val="00205352"/>
    <w:rsid w:val="0020599B"/>
    <w:rsid w:val="00205A12"/>
    <w:rsid w:val="00206147"/>
    <w:rsid w:val="00207422"/>
    <w:rsid w:val="00207EA7"/>
    <w:rsid w:val="00207FDC"/>
    <w:rsid w:val="002108B3"/>
    <w:rsid w:val="002120E5"/>
    <w:rsid w:val="00212506"/>
    <w:rsid w:val="00212EF1"/>
    <w:rsid w:val="0021305B"/>
    <w:rsid w:val="00214A76"/>
    <w:rsid w:val="00215074"/>
    <w:rsid w:val="002158BA"/>
    <w:rsid w:val="00216458"/>
    <w:rsid w:val="00216783"/>
    <w:rsid w:val="0021686A"/>
    <w:rsid w:val="00216B9E"/>
    <w:rsid w:val="00217044"/>
    <w:rsid w:val="0021732A"/>
    <w:rsid w:val="002205EF"/>
    <w:rsid w:val="00220E12"/>
    <w:rsid w:val="002224F8"/>
    <w:rsid w:val="00222E99"/>
    <w:rsid w:val="0022448A"/>
    <w:rsid w:val="00225645"/>
    <w:rsid w:val="002260F1"/>
    <w:rsid w:val="00227709"/>
    <w:rsid w:val="0023032E"/>
    <w:rsid w:val="00232CB7"/>
    <w:rsid w:val="00232E75"/>
    <w:rsid w:val="00232FC6"/>
    <w:rsid w:val="002333F6"/>
    <w:rsid w:val="00233653"/>
    <w:rsid w:val="002337F2"/>
    <w:rsid w:val="00233AE1"/>
    <w:rsid w:val="0023471E"/>
    <w:rsid w:val="0023502B"/>
    <w:rsid w:val="00236020"/>
    <w:rsid w:val="0023731E"/>
    <w:rsid w:val="002378F8"/>
    <w:rsid w:val="00237F56"/>
    <w:rsid w:val="002412D3"/>
    <w:rsid w:val="002414F9"/>
    <w:rsid w:val="00241984"/>
    <w:rsid w:val="00243804"/>
    <w:rsid w:val="00243866"/>
    <w:rsid w:val="00244CA5"/>
    <w:rsid w:val="00245676"/>
    <w:rsid w:val="00245E93"/>
    <w:rsid w:val="0025081D"/>
    <w:rsid w:val="00250E27"/>
    <w:rsid w:val="0025100B"/>
    <w:rsid w:val="00251039"/>
    <w:rsid w:val="00251D2C"/>
    <w:rsid w:val="00251EC9"/>
    <w:rsid w:val="00252BCB"/>
    <w:rsid w:val="00254391"/>
    <w:rsid w:val="00254714"/>
    <w:rsid w:val="00255195"/>
    <w:rsid w:val="00256839"/>
    <w:rsid w:val="00256CAC"/>
    <w:rsid w:val="002579AF"/>
    <w:rsid w:val="00257ED4"/>
    <w:rsid w:val="0026009B"/>
    <w:rsid w:val="002604B0"/>
    <w:rsid w:val="00260668"/>
    <w:rsid w:val="00260A16"/>
    <w:rsid w:val="00261750"/>
    <w:rsid w:val="002619FB"/>
    <w:rsid w:val="002650E3"/>
    <w:rsid w:val="002653FC"/>
    <w:rsid w:val="002669A8"/>
    <w:rsid w:val="00266D9E"/>
    <w:rsid w:val="00267036"/>
    <w:rsid w:val="002670A5"/>
    <w:rsid w:val="00267B17"/>
    <w:rsid w:val="00267FC2"/>
    <w:rsid w:val="0027048C"/>
    <w:rsid w:val="002710A7"/>
    <w:rsid w:val="0027113B"/>
    <w:rsid w:val="00271F71"/>
    <w:rsid w:val="00274038"/>
    <w:rsid w:val="002742DA"/>
    <w:rsid w:val="0027456C"/>
    <w:rsid w:val="00274588"/>
    <w:rsid w:val="00276E45"/>
    <w:rsid w:val="0028069E"/>
    <w:rsid w:val="0028207B"/>
    <w:rsid w:val="00282852"/>
    <w:rsid w:val="00283FE2"/>
    <w:rsid w:val="00284630"/>
    <w:rsid w:val="00284C4F"/>
    <w:rsid w:val="00286264"/>
    <w:rsid w:val="00286553"/>
    <w:rsid w:val="0028751E"/>
    <w:rsid w:val="00287B4C"/>
    <w:rsid w:val="00291342"/>
    <w:rsid w:val="002936C5"/>
    <w:rsid w:val="0029376A"/>
    <w:rsid w:val="00293AB6"/>
    <w:rsid w:val="00294152"/>
    <w:rsid w:val="00294849"/>
    <w:rsid w:val="00294977"/>
    <w:rsid w:val="00295A62"/>
    <w:rsid w:val="00295D17"/>
    <w:rsid w:val="00296D90"/>
    <w:rsid w:val="00297405"/>
    <w:rsid w:val="002A0237"/>
    <w:rsid w:val="002A038A"/>
    <w:rsid w:val="002A0637"/>
    <w:rsid w:val="002A173E"/>
    <w:rsid w:val="002A17ED"/>
    <w:rsid w:val="002A3203"/>
    <w:rsid w:val="002A3C4D"/>
    <w:rsid w:val="002A3CA1"/>
    <w:rsid w:val="002A4333"/>
    <w:rsid w:val="002A5EFD"/>
    <w:rsid w:val="002A657E"/>
    <w:rsid w:val="002A6671"/>
    <w:rsid w:val="002B1715"/>
    <w:rsid w:val="002B2C20"/>
    <w:rsid w:val="002B3140"/>
    <w:rsid w:val="002B392F"/>
    <w:rsid w:val="002B4056"/>
    <w:rsid w:val="002B4BBA"/>
    <w:rsid w:val="002B4FFE"/>
    <w:rsid w:val="002B5730"/>
    <w:rsid w:val="002B5D25"/>
    <w:rsid w:val="002B5E0F"/>
    <w:rsid w:val="002B6770"/>
    <w:rsid w:val="002B6B5E"/>
    <w:rsid w:val="002B720E"/>
    <w:rsid w:val="002C19D9"/>
    <w:rsid w:val="002C2429"/>
    <w:rsid w:val="002C2552"/>
    <w:rsid w:val="002C273D"/>
    <w:rsid w:val="002C29F6"/>
    <w:rsid w:val="002C361D"/>
    <w:rsid w:val="002C519C"/>
    <w:rsid w:val="002C532D"/>
    <w:rsid w:val="002C6570"/>
    <w:rsid w:val="002C72B7"/>
    <w:rsid w:val="002C750C"/>
    <w:rsid w:val="002D01E1"/>
    <w:rsid w:val="002D04F3"/>
    <w:rsid w:val="002D1B6B"/>
    <w:rsid w:val="002D23B1"/>
    <w:rsid w:val="002D2771"/>
    <w:rsid w:val="002D324E"/>
    <w:rsid w:val="002D3259"/>
    <w:rsid w:val="002D390C"/>
    <w:rsid w:val="002D3985"/>
    <w:rsid w:val="002D421A"/>
    <w:rsid w:val="002D4FB6"/>
    <w:rsid w:val="002D54D1"/>
    <w:rsid w:val="002D56A8"/>
    <w:rsid w:val="002D5B55"/>
    <w:rsid w:val="002D77F6"/>
    <w:rsid w:val="002E09D2"/>
    <w:rsid w:val="002E18B8"/>
    <w:rsid w:val="002E1B36"/>
    <w:rsid w:val="002E26A2"/>
    <w:rsid w:val="002E4158"/>
    <w:rsid w:val="002E47F2"/>
    <w:rsid w:val="002E522C"/>
    <w:rsid w:val="002E5CD8"/>
    <w:rsid w:val="002E690E"/>
    <w:rsid w:val="002E6F47"/>
    <w:rsid w:val="002E7302"/>
    <w:rsid w:val="002E7624"/>
    <w:rsid w:val="002F11B2"/>
    <w:rsid w:val="002F1A13"/>
    <w:rsid w:val="002F23F9"/>
    <w:rsid w:val="002F2610"/>
    <w:rsid w:val="002F5CE4"/>
    <w:rsid w:val="002F6BB0"/>
    <w:rsid w:val="002F7A3B"/>
    <w:rsid w:val="00300055"/>
    <w:rsid w:val="003008EE"/>
    <w:rsid w:val="00301980"/>
    <w:rsid w:val="00301EDF"/>
    <w:rsid w:val="00301F7B"/>
    <w:rsid w:val="003021AE"/>
    <w:rsid w:val="003027A1"/>
    <w:rsid w:val="00302C87"/>
    <w:rsid w:val="003035FE"/>
    <w:rsid w:val="00304E3A"/>
    <w:rsid w:val="00304FB0"/>
    <w:rsid w:val="00304FF2"/>
    <w:rsid w:val="00310093"/>
    <w:rsid w:val="003101D0"/>
    <w:rsid w:val="003107FE"/>
    <w:rsid w:val="00311060"/>
    <w:rsid w:val="00311486"/>
    <w:rsid w:val="003135C7"/>
    <w:rsid w:val="003139EB"/>
    <w:rsid w:val="00313A58"/>
    <w:rsid w:val="00314509"/>
    <w:rsid w:val="00315881"/>
    <w:rsid w:val="00316147"/>
    <w:rsid w:val="0031718D"/>
    <w:rsid w:val="003175C7"/>
    <w:rsid w:val="00317C6F"/>
    <w:rsid w:val="00317FE3"/>
    <w:rsid w:val="00320AD6"/>
    <w:rsid w:val="00321547"/>
    <w:rsid w:val="00322742"/>
    <w:rsid w:val="00322E4D"/>
    <w:rsid w:val="003231FA"/>
    <w:rsid w:val="00323AA4"/>
    <w:rsid w:val="00323FA2"/>
    <w:rsid w:val="00324EDD"/>
    <w:rsid w:val="00325B25"/>
    <w:rsid w:val="003260A6"/>
    <w:rsid w:val="0032615D"/>
    <w:rsid w:val="00326FFD"/>
    <w:rsid w:val="0032748C"/>
    <w:rsid w:val="00330316"/>
    <w:rsid w:val="00330852"/>
    <w:rsid w:val="00330CA1"/>
    <w:rsid w:val="0033329D"/>
    <w:rsid w:val="00333980"/>
    <w:rsid w:val="00333C92"/>
    <w:rsid w:val="00337260"/>
    <w:rsid w:val="00340AAF"/>
    <w:rsid w:val="00340D5F"/>
    <w:rsid w:val="0034112E"/>
    <w:rsid w:val="003415EB"/>
    <w:rsid w:val="0034252F"/>
    <w:rsid w:val="0034275D"/>
    <w:rsid w:val="00342846"/>
    <w:rsid w:val="00342C70"/>
    <w:rsid w:val="00342E49"/>
    <w:rsid w:val="00343FC4"/>
    <w:rsid w:val="00344769"/>
    <w:rsid w:val="00345C7C"/>
    <w:rsid w:val="00346E4B"/>
    <w:rsid w:val="00347EBD"/>
    <w:rsid w:val="0035060D"/>
    <w:rsid w:val="003508CA"/>
    <w:rsid w:val="00350E53"/>
    <w:rsid w:val="0035128F"/>
    <w:rsid w:val="00351A24"/>
    <w:rsid w:val="00351FF7"/>
    <w:rsid w:val="003523C1"/>
    <w:rsid w:val="00353458"/>
    <w:rsid w:val="00353A49"/>
    <w:rsid w:val="00356253"/>
    <w:rsid w:val="00361208"/>
    <w:rsid w:val="003624C2"/>
    <w:rsid w:val="003624E3"/>
    <w:rsid w:val="0036337D"/>
    <w:rsid w:val="0036735F"/>
    <w:rsid w:val="0036799F"/>
    <w:rsid w:val="00367DF9"/>
    <w:rsid w:val="003709FD"/>
    <w:rsid w:val="00370CE4"/>
    <w:rsid w:val="0037189F"/>
    <w:rsid w:val="00372B28"/>
    <w:rsid w:val="0037410D"/>
    <w:rsid w:val="003741A0"/>
    <w:rsid w:val="00375731"/>
    <w:rsid w:val="00376096"/>
    <w:rsid w:val="00376169"/>
    <w:rsid w:val="00376976"/>
    <w:rsid w:val="00376DC9"/>
    <w:rsid w:val="003773B4"/>
    <w:rsid w:val="003774EF"/>
    <w:rsid w:val="00381D4B"/>
    <w:rsid w:val="0038417B"/>
    <w:rsid w:val="0038565E"/>
    <w:rsid w:val="003861C2"/>
    <w:rsid w:val="00386C7F"/>
    <w:rsid w:val="00386F6D"/>
    <w:rsid w:val="00387232"/>
    <w:rsid w:val="003900E6"/>
    <w:rsid w:val="003903A6"/>
    <w:rsid w:val="00390EF1"/>
    <w:rsid w:val="003914B3"/>
    <w:rsid w:val="003914E6"/>
    <w:rsid w:val="00391A81"/>
    <w:rsid w:val="00391E1A"/>
    <w:rsid w:val="003922EE"/>
    <w:rsid w:val="0039282A"/>
    <w:rsid w:val="003930CD"/>
    <w:rsid w:val="003945D3"/>
    <w:rsid w:val="003948DE"/>
    <w:rsid w:val="00394E6C"/>
    <w:rsid w:val="003963D5"/>
    <w:rsid w:val="0039765E"/>
    <w:rsid w:val="003978D6"/>
    <w:rsid w:val="00397C8F"/>
    <w:rsid w:val="003A0E27"/>
    <w:rsid w:val="003A1783"/>
    <w:rsid w:val="003A1A30"/>
    <w:rsid w:val="003A1D90"/>
    <w:rsid w:val="003A20A3"/>
    <w:rsid w:val="003A27C2"/>
    <w:rsid w:val="003A2C58"/>
    <w:rsid w:val="003A2FFF"/>
    <w:rsid w:val="003A3275"/>
    <w:rsid w:val="003A5E56"/>
    <w:rsid w:val="003A73BA"/>
    <w:rsid w:val="003B0E87"/>
    <w:rsid w:val="003B1142"/>
    <w:rsid w:val="003B1239"/>
    <w:rsid w:val="003B134D"/>
    <w:rsid w:val="003B141C"/>
    <w:rsid w:val="003B2852"/>
    <w:rsid w:val="003B28FD"/>
    <w:rsid w:val="003B2DC8"/>
    <w:rsid w:val="003B3396"/>
    <w:rsid w:val="003B3581"/>
    <w:rsid w:val="003B4C3C"/>
    <w:rsid w:val="003B4D1B"/>
    <w:rsid w:val="003B556C"/>
    <w:rsid w:val="003B79BB"/>
    <w:rsid w:val="003C12E6"/>
    <w:rsid w:val="003C1347"/>
    <w:rsid w:val="003C1731"/>
    <w:rsid w:val="003C1CE8"/>
    <w:rsid w:val="003C34CC"/>
    <w:rsid w:val="003C4768"/>
    <w:rsid w:val="003C50FC"/>
    <w:rsid w:val="003C61FF"/>
    <w:rsid w:val="003C653B"/>
    <w:rsid w:val="003C73D7"/>
    <w:rsid w:val="003C7ABB"/>
    <w:rsid w:val="003C7E58"/>
    <w:rsid w:val="003D092E"/>
    <w:rsid w:val="003D0EAE"/>
    <w:rsid w:val="003D1D1E"/>
    <w:rsid w:val="003D209A"/>
    <w:rsid w:val="003D34A5"/>
    <w:rsid w:val="003D413E"/>
    <w:rsid w:val="003D4D49"/>
    <w:rsid w:val="003D4EFC"/>
    <w:rsid w:val="003D569F"/>
    <w:rsid w:val="003D6A45"/>
    <w:rsid w:val="003D77F4"/>
    <w:rsid w:val="003D7EA6"/>
    <w:rsid w:val="003E0407"/>
    <w:rsid w:val="003E0534"/>
    <w:rsid w:val="003E24D7"/>
    <w:rsid w:val="003E2DBF"/>
    <w:rsid w:val="003E35F9"/>
    <w:rsid w:val="003E378B"/>
    <w:rsid w:val="003E3C85"/>
    <w:rsid w:val="003E3CEB"/>
    <w:rsid w:val="003E5C64"/>
    <w:rsid w:val="003E5E21"/>
    <w:rsid w:val="003E5E80"/>
    <w:rsid w:val="003E672E"/>
    <w:rsid w:val="003E7175"/>
    <w:rsid w:val="003F0BF8"/>
    <w:rsid w:val="003F0FF5"/>
    <w:rsid w:val="003F19B8"/>
    <w:rsid w:val="003F1C20"/>
    <w:rsid w:val="003F37BE"/>
    <w:rsid w:val="003F4297"/>
    <w:rsid w:val="003F53C9"/>
    <w:rsid w:val="003F5B1D"/>
    <w:rsid w:val="003F5D45"/>
    <w:rsid w:val="003F6247"/>
    <w:rsid w:val="003F651F"/>
    <w:rsid w:val="003F6946"/>
    <w:rsid w:val="003F69E1"/>
    <w:rsid w:val="003F6BBF"/>
    <w:rsid w:val="003F6CF2"/>
    <w:rsid w:val="003F7550"/>
    <w:rsid w:val="003F767F"/>
    <w:rsid w:val="003F7D3B"/>
    <w:rsid w:val="003F7DBD"/>
    <w:rsid w:val="00400182"/>
    <w:rsid w:val="00401E80"/>
    <w:rsid w:val="00402222"/>
    <w:rsid w:val="004031C0"/>
    <w:rsid w:val="00404987"/>
    <w:rsid w:val="004074E5"/>
    <w:rsid w:val="004077A6"/>
    <w:rsid w:val="00407F78"/>
    <w:rsid w:val="00410386"/>
    <w:rsid w:val="0041047F"/>
    <w:rsid w:val="004106F9"/>
    <w:rsid w:val="0041282E"/>
    <w:rsid w:val="00412B14"/>
    <w:rsid w:val="00412E3D"/>
    <w:rsid w:val="0041378F"/>
    <w:rsid w:val="00414C37"/>
    <w:rsid w:val="00415294"/>
    <w:rsid w:val="00416488"/>
    <w:rsid w:val="00416DD5"/>
    <w:rsid w:val="004174D5"/>
    <w:rsid w:val="00420B3E"/>
    <w:rsid w:val="00420ECB"/>
    <w:rsid w:val="004217B2"/>
    <w:rsid w:val="00421815"/>
    <w:rsid w:val="00422D22"/>
    <w:rsid w:val="00422E4E"/>
    <w:rsid w:val="00423344"/>
    <w:rsid w:val="00423B7E"/>
    <w:rsid w:val="00424008"/>
    <w:rsid w:val="00424280"/>
    <w:rsid w:val="004249B4"/>
    <w:rsid w:val="004257BD"/>
    <w:rsid w:val="00425C38"/>
    <w:rsid w:val="00425DDB"/>
    <w:rsid w:val="00425EDB"/>
    <w:rsid w:val="004260DA"/>
    <w:rsid w:val="0042639A"/>
    <w:rsid w:val="00426CE9"/>
    <w:rsid w:val="004276AC"/>
    <w:rsid w:val="004305CA"/>
    <w:rsid w:val="004317E9"/>
    <w:rsid w:val="00431D8F"/>
    <w:rsid w:val="00431E87"/>
    <w:rsid w:val="004333D7"/>
    <w:rsid w:val="00433533"/>
    <w:rsid w:val="00433826"/>
    <w:rsid w:val="0043384C"/>
    <w:rsid w:val="00433E5F"/>
    <w:rsid w:val="00433EE8"/>
    <w:rsid w:val="00433F94"/>
    <w:rsid w:val="0043425D"/>
    <w:rsid w:val="004356DC"/>
    <w:rsid w:val="00435730"/>
    <w:rsid w:val="00435B17"/>
    <w:rsid w:val="00435BF4"/>
    <w:rsid w:val="00436262"/>
    <w:rsid w:val="00436F93"/>
    <w:rsid w:val="00437245"/>
    <w:rsid w:val="004372FC"/>
    <w:rsid w:val="00437659"/>
    <w:rsid w:val="00440FFB"/>
    <w:rsid w:val="00442260"/>
    <w:rsid w:val="004436B8"/>
    <w:rsid w:val="0044407E"/>
    <w:rsid w:val="00444220"/>
    <w:rsid w:val="004444D4"/>
    <w:rsid w:val="004469C6"/>
    <w:rsid w:val="00450062"/>
    <w:rsid w:val="0045021D"/>
    <w:rsid w:val="00452BC6"/>
    <w:rsid w:val="00452D6E"/>
    <w:rsid w:val="0045373D"/>
    <w:rsid w:val="004540C4"/>
    <w:rsid w:val="0045558A"/>
    <w:rsid w:val="00455932"/>
    <w:rsid w:val="00456473"/>
    <w:rsid w:val="004577BC"/>
    <w:rsid w:val="004578A7"/>
    <w:rsid w:val="0046097F"/>
    <w:rsid w:val="00461FAE"/>
    <w:rsid w:val="004621E6"/>
    <w:rsid w:val="00462690"/>
    <w:rsid w:val="00463995"/>
    <w:rsid w:val="00463C52"/>
    <w:rsid w:val="00464FB2"/>
    <w:rsid w:val="00465388"/>
    <w:rsid w:val="00465C8A"/>
    <w:rsid w:val="00466655"/>
    <w:rsid w:val="0046666B"/>
    <w:rsid w:val="00466ABC"/>
    <w:rsid w:val="00470C8A"/>
    <w:rsid w:val="00471553"/>
    <w:rsid w:val="004722DA"/>
    <w:rsid w:val="00473EA3"/>
    <w:rsid w:val="004746BA"/>
    <w:rsid w:val="0047477C"/>
    <w:rsid w:val="00474D3B"/>
    <w:rsid w:val="004761AA"/>
    <w:rsid w:val="00477835"/>
    <w:rsid w:val="00477CA4"/>
    <w:rsid w:val="0048080A"/>
    <w:rsid w:val="00480A6A"/>
    <w:rsid w:val="00480AD4"/>
    <w:rsid w:val="00482580"/>
    <w:rsid w:val="0048321C"/>
    <w:rsid w:val="004845F0"/>
    <w:rsid w:val="00485522"/>
    <w:rsid w:val="00486878"/>
    <w:rsid w:val="004874AD"/>
    <w:rsid w:val="00487E46"/>
    <w:rsid w:val="00490933"/>
    <w:rsid w:val="0049096D"/>
    <w:rsid w:val="00490CBF"/>
    <w:rsid w:val="00491A72"/>
    <w:rsid w:val="00491CE6"/>
    <w:rsid w:val="00492397"/>
    <w:rsid w:val="00492F8E"/>
    <w:rsid w:val="0049385B"/>
    <w:rsid w:val="004942FD"/>
    <w:rsid w:val="00494E72"/>
    <w:rsid w:val="00495751"/>
    <w:rsid w:val="00495E93"/>
    <w:rsid w:val="004962B4"/>
    <w:rsid w:val="00497AF6"/>
    <w:rsid w:val="00497CED"/>
    <w:rsid w:val="00497D10"/>
    <w:rsid w:val="00497ECA"/>
    <w:rsid w:val="004A0C34"/>
    <w:rsid w:val="004A2055"/>
    <w:rsid w:val="004A3151"/>
    <w:rsid w:val="004A32AA"/>
    <w:rsid w:val="004A4130"/>
    <w:rsid w:val="004A4740"/>
    <w:rsid w:val="004A5D01"/>
    <w:rsid w:val="004A7209"/>
    <w:rsid w:val="004A7F3D"/>
    <w:rsid w:val="004B0893"/>
    <w:rsid w:val="004B1587"/>
    <w:rsid w:val="004B2206"/>
    <w:rsid w:val="004B2CF7"/>
    <w:rsid w:val="004B322A"/>
    <w:rsid w:val="004B3D4C"/>
    <w:rsid w:val="004B3EE6"/>
    <w:rsid w:val="004B4D4C"/>
    <w:rsid w:val="004B6865"/>
    <w:rsid w:val="004B7829"/>
    <w:rsid w:val="004B7855"/>
    <w:rsid w:val="004B7FC3"/>
    <w:rsid w:val="004C128C"/>
    <w:rsid w:val="004C2B45"/>
    <w:rsid w:val="004C3119"/>
    <w:rsid w:val="004C3362"/>
    <w:rsid w:val="004C59FE"/>
    <w:rsid w:val="004D0A47"/>
    <w:rsid w:val="004D1B40"/>
    <w:rsid w:val="004D1D5B"/>
    <w:rsid w:val="004D2C45"/>
    <w:rsid w:val="004D2CBF"/>
    <w:rsid w:val="004D2DBD"/>
    <w:rsid w:val="004D3C80"/>
    <w:rsid w:val="004D4B9D"/>
    <w:rsid w:val="004D5A1F"/>
    <w:rsid w:val="004D6E5C"/>
    <w:rsid w:val="004D7681"/>
    <w:rsid w:val="004E0315"/>
    <w:rsid w:val="004E1EC8"/>
    <w:rsid w:val="004E2072"/>
    <w:rsid w:val="004E2A0E"/>
    <w:rsid w:val="004E619B"/>
    <w:rsid w:val="004E74E6"/>
    <w:rsid w:val="004E77CA"/>
    <w:rsid w:val="004F0AB6"/>
    <w:rsid w:val="004F127F"/>
    <w:rsid w:val="004F286E"/>
    <w:rsid w:val="004F2F18"/>
    <w:rsid w:val="004F2FE5"/>
    <w:rsid w:val="004F3F3F"/>
    <w:rsid w:val="004F44B2"/>
    <w:rsid w:val="004F5725"/>
    <w:rsid w:val="004F5A6C"/>
    <w:rsid w:val="004F6358"/>
    <w:rsid w:val="004F68A3"/>
    <w:rsid w:val="004F6DFB"/>
    <w:rsid w:val="004F6FA6"/>
    <w:rsid w:val="004F7530"/>
    <w:rsid w:val="00500C4A"/>
    <w:rsid w:val="00501B06"/>
    <w:rsid w:val="00503168"/>
    <w:rsid w:val="005047BE"/>
    <w:rsid w:val="00504AAB"/>
    <w:rsid w:val="00504F5B"/>
    <w:rsid w:val="005052BB"/>
    <w:rsid w:val="00505E47"/>
    <w:rsid w:val="00506BBD"/>
    <w:rsid w:val="0050702A"/>
    <w:rsid w:val="00507342"/>
    <w:rsid w:val="00507AA3"/>
    <w:rsid w:val="00510856"/>
    <w:rsid w:val="0051157C"/>
    <w:rsid w:val="00511666"/>
    <w:rsid w:val="0051194D"/>
    <w:rsid w:val="00511BA2"/>
    <w:rsid w:val="00511DA6"/>
    <w:rsid w:val="005139EB"/>
    <w:rsid w:val="00514137"/>
    <w:rsid w:val="0051506D"/>
    <w:rsid w:val="005158AD"/>
    <w:rsid w:val="00516DBC"/>
    <w:rsid w:val="005172EC"/>
    <w:rsid w:val="00517AB6"/>
    <w:rsid w:val="0052026C"/>
    <w:rsid w:val="00521EF4"/>
    <w:rsid w:val="00521F9D"/>
    <w:rsid w:val="00522A1E"/>
    <w:rsid w:val="00523259"/>
    <w:rsid w:val="00523FC9"/>
    <w:rsid w:val="00525238"/>
    <w:rsid w:val="00526A44"/>
    <w:rsid w:val="005316C5"/>
    <w:rsid w:val="0053228B"/>
    <w:rsid w:val="005328C1"/>
    <w:rsid w:val="00532993"/>
    <w:rsid w:val="0053411E"/>
    <w:rsid w:val="005347C8"/>
    <w:rsid w:val="005348FC"/>
    <w:rsid w:val="00534D79"/>
    <w:rsid w:val="00534E95"/>
    <w:rsid w:val="005352A4"/>
    <w:rsid w:val="00535E47"/>
    <w:rsid w:val="00536DCD"/>
    <w:rsid w:val="00537293"/>
    <w:rsid w:val="00540588"/>
    <w:rsid w:val="005405BC"/>
    <w:rsid w:val="00540AD4"/>
    <w:rsid w:val="005423B3"/>
    <w:rsid w:val="0054338E"/>
    <w:rsid w:val="00543484"/>
    <w:rsid w:val="00543CA4"/>
    <w:rsid w:val="00544F99"/>
    <w:rsid w:val="00545FAB"/>
    <w:rsid w:val="005465A6"/>
    <w:rsid w:val="00547DB3"/>
    <w:rsid w:val="00547F00"/>
    <w:rsid w:val="005508AF"/>
    <w:rsid w:val="00550B53"/>
    <w:rsid w:val="00551870"/>
    <w:rsid w:val="00551E8E"/>
    <w:rsid w:val="00551FC0"/>
    <w:rsid w:val="00553232"/>
    <w:rsid w:val="00553B23"/>
    <w:rsid w:val="00553F95"/>
    <w:rsid w:val="00554102"/>
    <w:rsid w:val="00554E3A"/>
    <w:rsid w:val="005573D4"/>
    <w:rsid w:val="005574DD"/>
    <w:rsid w:val="00557D07"/>
    <w:rsid w:val="005605A8"/>
    <w:rsid w:val="005609DA"/>
    <w:rsid w:val="00561317"/>
    <w:rsid w:val="0056144E"/>
    <w:rsid w:val="00563CF6"/>
    <w:rsid w:val="00564595"/>
    <w:rsid w:val="00565650"/>
    <w:rsid w:val="00565857"/>
    <w:rsid w:val="00566D12"/>
    <w:rsid w:val="00566FDF"/>
    <w:rsid w:val="00567F64"/>
    <w:rsid w:val="00570249"/>
    <w:rsid w:val="005703C2"/>
    <w:rsid w:val="00571E53"/>
    <w:rsid w:val="00572E68"/>
    <w:rsid w:val="00572FA7"/>
    <w:rsid w:val="00573273"/>
    <w:rsid w:val="00573377"/>
    <w:rsid w:val="00573ED0"/>
    <w:rsid w:val="00574126"/>
    <w:rsid w:val="00574278"/>
    <w:rsid w:val="005751BA"/>
    <w:rsid w:val="0057581E"/>
    <w:rsid w:val="005761A8"/>
    <w:rsid w:val="00576E60"/>
    <w:rsid w:val="0057716D"/>
    <w:rsid w:val="00577672"/>
    <w:rsid w:val="00580212"/>
    <w:rsid w:val="00580642"/>
    <w:rsid w:val="005811DE"/>
    <w:rsid w:val="00581556"/>
    <w:rsid w:val="00581673"/>
    <w:rsid w:val="00581814"/>
    <w:rsid w:val="00582290"/>
    <w:rsid w:val="005826B5"/>
    <w:rsid w:val="00582A51"/>
    <w:rsid w:val="00583A16"/>
    <w:rsid w:val="00583EE8"/>
    <w:rsid w:val="005845DC"/>
    <w:rsid w:val="00585C8D"/>
    <w:rsid w:val="00586023"/>
    <w:rsid w:val="005865D6"/>
    <w:rsid w:val="0058670E"/>
    <w:rsid w:val="00587163"/>
    <w:rsid w:val="00590631"/>
    <w:rsid w:val="0059067A"/>
    <w:rsid w:val="00590A9B"/>
    <w:rsid w:val="005916B2"/>
    <w:rsid w:val="00592643"/>
    <w:rsid w:val="00592E30"/>
    <w:rsid w:val="005947D8"/>
    <w:rsid w:val="005951D4"/>
    <w:rsid w:val="00595C5F"/>
    <w:rsid w:val="0059708E"/>
    <w:rsid w:val="00597748"/>
    <w:rsid w:val="00597950"/>
    <w:rsid w:val="005A292B"/>
    <w:rsid w:val="005A2DAD"/>
    <w:rsid w:val="005A320D"/>
    <w:rsid w:val="005A3555"/>
    <w:rsid w:val="005A3C72"/>
    <w:rsid w:val="005A3F8B"/>
    <w:rsid w:val="005A4525"/>
    <w:rsid w:val="005A46F7"/>
    <w:rsid w:val="005A533E"/>
    <w:rsid w:val="005A553E"/>
    <w:rsid w:val="005A5848"/>
    <w:rsid w:val="005A6513"/>
    <w:rsid w:val="005A6804"/>
    <w:rsid w:val="005A6CA6"/>
    <w:rsid w:val="005A7634"/>
    <w:rsid w:val="005A7F93"/>
    <w:rsid w:val="005B240C"/>
    <w:rsid w:val="005B24DC"/>
    <w:rsid w:val="005B2C79"/>
    <w:rsid w:val="005B376F"/>
    <w:rsid w:val="005B49E7"/>
    <w:rsid w:val="005B4A9B"/>
    <w:rsid w:val="005B5392"/>
    <w:rsid w:val="005B574E"/>
    <w:rsid w:val="005B6EE6"/>
    <w:rsid w:val="005B6F41"/>
    <w:rsid w:val="005C0106"/>
    <w:rsid w:val="005C07A4"/>
    <w:rsid w:val="005C17F2"/>
    <w:rsid w:val="005C2068"/>
    <w:rsid w:val="005C27DC"/>
    <w:rsid w:val="005C2978"/>
    <w:rsid w:val="005C5040"/>
    <w:rsid w:val="005C5669"/>
    <w:rsid w:val="005C57CF"/>
    <w:rsid w:val="005C643C"/>
    <w:rsid w:val="005D0F7E"/>
    <w:rsid w:val="005D0FA5"/>
    <w:rsid w:val="005D1553"/>
    <w:rsid w:val="005D1D2C"/>
    <w:rsid w:val="005D20DC"/>
    <w:rsid w:val="005D2728"/>
    <w:rsid w:val="005D419D"/>
    <w:rsid w:val="005D4B4F"/>
    <w:rsid w:val="005E016B"/>
    <w:rsid w:val="005E1828"/>
    <w:rsid w:val="005E1DCF"/>
    <w:rsid w:val="005E256B"/>
    <w:rsid w:val="005E4436"/>
    <w:rsid w:val="005E44CD"/>
    <w:rsid w:val="005E484F"/>
    <w:rsid w:val="005E607B"/>
    <w:rsid w:val="005E621D"/>
    <w:rsid w:val="005F0208"/>
    <w:rsid w:val="005F04C0"/>
    <w:rsid w:val="005F054A"/>
    <w:rsid w:val="005F16CE"/>
    <w:rsid w:val="005F67FD"/>
    <w:rsid w:val="005F71FF"/>
    <w:rsid w:val="005F7EA8"/>
    <w:rsid w:val="006014DD"/>
    <w:rsid w:val="00602C4E"/>
    <w:rsid w:val="00602CB7"/>
    <w:rsid w:val="00604272"/>
    <w:rsid w:val="00605EF2"/>
    <w:rsid w:val="00606101"/>
    <w:rsid w:val="0060621F"/>
    <w:rsid w:val="00606EDA"/>
    <w:rsid w:val="00610371"/>
    <w:rsid w:val="006109FE"/>
    <w:rsid w:val="00610FDE"/>
    <w:rsid w:val="006116D0"/>
    <w:rsid w:val="0061193B"/>
    <w:rsid w:val="00611B7E"/>
    <w:rsid w:val="006120CA"/>
    <w:rsid w:val="00613845"/>
    <w:rsid w:val="006152C0"/>
    <w:rsid w:val="00616CEB"/>
    <w:rsid w:val="0061752D"/>
    <w:rsid w:val="0061755D"/>
    <w:rsid w:val="0062068C"/>
    <w:rsid w:val="0062168D"/>
    <w:rsid w:val="00621EC6"/>
    <w:rsid w:val="006234A6"/>
    <w:rsid w:val="006235B3"/>
    <w:rsid w:val="00625356"/>
    <w:rsid w:val="00626229"/>
    <w:rsid w:val="00627226"/>
    <w:rsid w:val="00630012"/>
    <w:rsid w:val="00631F2C"/>
    <w:rsid w:val="006326A9"/>
    <w:rsid w:val="00632FAE"/>
    <w:rsid w:val="00634839"/>
    <w:rsid w:val="006356CB"/>
    <w:rsid w:val="006360CE"/>
    <w:rsid w:val="00636142"/>
    <w:rsid w:val="00637170"/>
    <w:rsid w:val="006374EB"/>
    <w:rsid w:val="00637A8B"/>
    <w:rsid w:val="00637DA3"/>
    <w:rsid w:val="00640A2C"/>
    <w:rsid w:val="006438CF"/>
    <w:rsid w:val="00645F10"/>
    <w:rsid w:val="006460E7"/>
    <w:rsid w:val="00646EA8"/>
    <w:rsid w:val="006501D8"/>
    <w:rsid w:val="006506AA"/>
    <w:rsid w:val="00650775"/>
    <w:rsid w:val="006514F1"/>
    <w:rsid w:val="006517A2"/>
    <w:rsid w:val="00651C9C"/>
    <w:rsid w:val="00652195"/>
    <w:rsid w:val="00652E0D"/>
    <w:rsid w:val="00653371"/>
    <w:rsid w:val="00653C22"/>
    <w:rsid w:val="006549E6"/>
    <w:rsid w:val="006550A6"/>
    <w:rsid w:val="00655474"/>
    <w:rsid w:val="006555C0"/>
    <w:rsid w:val="00655E4E"/>
    <w:rsid w:val="006568B4"/>
    <w:rsid w:val="00657475"/>
    <w:rsid w:val="00657A9C"/>
    <w:rsid w:val="00657D3F"/>
    <w:rsid w:val="006600F0"/>
    <w:rsid w:val="006626EF"/>
    <w:rsid w:val="00662A20"/>
    <w:rsid w:val="00662AF8"/>
    <w:rsid w:val="00665450"/>
    <w:rsid w:val="006669F3"/>
    <w:rsid w:val="00666FAB"/>
    <w:rsid w:val="006674BC"/>
    <w:rsid w:val="00671633"/>
    <w:rsid w:val="006727D6"/>
    <w:rsid w:val="00674489"/>
    <w:rsid w:val="00674E69"/>
    <w:rsid w:val="00675F07"/>
    <w:rsid w:val="00676920"/>
    <w:rsid w:val="00676A46"/>
    <w:rsid w:val="00677D1C"/>
    <w:rsid w:val="006814F7"/>
    <w:rsid w:val="00681F1B"/>
    <w:rsid w:val="006826F5"/>
    <w:rsid w:val="00683984"/>
    <w:rsid w:val="006842E2"/>
    <w:rsid w:val="00684CC2"/>
    <w:rsid w:val="0068509D"/>
    <w:rsid w:val="0068533A"/>
    <w:rsid w:val="006853E4"/>
    <w:rsid w:val="006864A3"/>
    <w:rsid w:val="006879A0"/>
    <w:rsid w:val="00690B55"/>
    <w:rsid w:val="00691DAA"/>
    <w:rsid w:val="00694573"/>
    <w:rsid w:val="00694601"/>
    <w:rsid w:val="00694868"/>
    <w:rsid w:val="006952E8"/>
    <w:rsid w:val="00695A30"/>
    <w:rsid w:val="006960FC"/>
    <w:rsid w:val="00696368"/>
    <w:rsid w:val="00696C82"/>
    <w:rsid w:val="00697393"/>
    <w:rsid w:val="006973A2"/>
    <w:rsid w:val="006977D6"/>
    <w:rsid w:val="006A06DC"/>
    <w:rsid w:val="006A0A7B"/>
    <w:rsid w:val="006A1C3F"/>
    <w:rsid w:val="006A1E0F"/>
    <w:rsid w:val="006A21B8"/>
    <w:rsid w:val="006A2A91"/>
    <w:rsid w:val="006A2D5B"/>
    <w:rsid w:val="006A2DF7"/>
    <w:rsid w:val="006A2F48"/>
    <w:rsid w:val="006A3B89"/>
    <w:rsid w:val="006A4232"/>
    <w:rsid w:val="006A4666"/>
    <w:rsid w:val="006A57DF"/>
    <w:rsid w:val="006A6439"/>
    <w:rsid w:val="006A67FC"/>
    <w:rsid w:val="006A6AD6"/>
    <w:rsid w:val="006A6DC0"/>
    <w:rsid w:val="006A7848"/>
    <w:rsid w:val="006A7AF6"/>
    <w:rsid w:val="006B0705"/>
    <w:rsid w:val="006B07C8"/>
    <w:rsid w:val="006B26DA"/>
    <w:rsid w:val="006B31C2"/>
    <w:rsid w:val="006B34C8"/>
    <w:rsid w:val="006B3C9F"/>
    <w:rsid w:val="006B5026"/>
    <w:rsid w:val="006B5E96"/>
    <w:rsid w:val="006B64E0"/>
    <w:rsid w:val="006B73EE"/>
    <w:rsid w:val="006B7BB1"/>
    <w:rsid w:val="006C015C"/>
    <w:rsid w:val="006C045B"/>
    <w:rsid w:val="006C04A2"/>
    <w:rsid w:val="006C0B10"/>
    <w:rsid w:val="006C1746"/>
    <w:rsid w:val="006C1886"/>
    <w:rsid w:val="006C2031"/>
    <w:rsid w:val="006C2BE7"/>
    <w:rsid w:val="006C3E69"/>
    <w:rsid w:val="006C3F0A"/>
    <w:rsid w:val="006C41BA"/>
    <w:rsid w:val="006C5551"/>
    <w:rsid w:val="006C576E"/>
    <w:rsid w:val="006C61E8"/>
    <w:rsid w:val="006C69F6"/>
    <w:rsid w:val="006D09DF"/>
    <w:rsid w:val="006D0C3C"/>
    <w:rsid w:val="006D1606"/>
    <w:rsid w:val="006D1A75"/>
    <w:rsid w:val="006D22B8"/>
    <w:rsid w:val="006D314C"/>
    <w:rsid w:val="006D32E9"/>
    <w:rsid w:val="006D4349"/>
    <w:rsid w:val="006D50AC"/>
    <w:rsid w:val="006D68BC"/>
    <w:rsid w:val="006D7DBD"/>
    <w:rsid w:val="006E02BB"/>
    <w:rsid w:val="006E03E2"/>
    <w:rsid w:val="006E0C1F"/>
    <w:rsid w:val="006E0D41"/>
    <w:rsid w:val="006E1B43"/>
    <w:rsid w:val="006E22AE"/>
    <w:rsid w:val="006E22E6"/>
    <w:rsid w:val="006E35E3"/>
    <w:rsid w:val="006E426C"/>
    <w:rsid w:val="006E49F6"/>
    <w:rsid w:val="006E4F5C"/>
    <w:rsid w:val="006E4FA2"/>
    <w:rsid w:val="006E7928"/>
    <w:rsid w:val="006E796B"/>
    <w:rsid w:val="006E7FB1"/>
    <w:rsid w:val="006F149B"/>
    <w:rsid w:val="006F1B29"/>
    <w:rsid w:val="006F24A9"/>
    <w:rsid w:val="006F38D9"/>
    <w:rsid w:val="006F39DF"/>
    <w:rsid w:val="006F495A"/>
    <w:rsid w:val="006F4EBB"/>
    <w:rsid w:val="006F5170"/>
    <w:rsid w:val="006F51DF"/>
    <w:rsid w:val="006F5241"/>
    <w:rsid w:val="006F5BDE"/>
    <w:rsid w:val="006F6C2A"/>
    <w:rsid w:val="006F6D0E"/>
    <w:rsid w:val="006F7BDC"/>
    <w:rsid w:val="00700B18"/>
    <w:rsid w:val="0070127F"/>
    <w:rsid w:val="00701580"/>
    <w:rsid w:val="0070183E"/>
    <w:rsid w:val="00702275"/>
    <w:rsid w:val="007030B9"/>
    <w:rsid w:val="007040C9"/>
    <w:rsid w:val="007043D1"/>
    <w:rsid w:val="00704AEE"/>
    <w:rsid w:val="00705E45"/>
    <w:rsid w:val="00706DFC"/>
    <w:rsid w:val="00706F21"/>
    <w:rsid w:val="00707752"/>
    <w:rsid w:val="00711BC0"/>
    <w:rsid w:val="00711CA8"/>
    <w:rsid w:val="00712C80"/>
    <w:rsid w:val="00713B56"/>
    <w:rsid w:val="0071444B"/>
    <w:rsid w:val="007145EE"/>
    <w:rsid w:val="00714D14"/>
    <w:rsid w:val="00715860"/>
    <w:rsid w:val="00715AA3"/>
    <w:rsid w:val="00715FF7"/>
    <w:rsid w:val="007165FC"/>
    <w:rsid w:val="00717674"/>
    <w:rsid w:val="0071790C"/>
    <w:rsid w:val="007179F4"/>
    <w:rsid w:val="007200BE"/>
    <w:rsid w:val="00720A84"/>
    <w:rsid w:val="007215EB"/>
    <w:rsid w:val="0072168E"/>
    <w:rsid w:val="0072209B"/>
    <w:rsid w:val="00723174"/>
    <w:rsid w:val="00723804"/>
    <w:rsid w:val="00724045"/>
    <w:rsid w:val="00724AE0"/>
    <w:rsid w:val="00724B01"/>
    <w:rsid w:val="00725A81"/>
    <w:rsid w:val="00726710"/>
    <w:rsid w:val="00727406"/>
    <w:rsid w:val="00727F8B"/>
    <w:rsid w:val="007301B6"/>
    <w:rsid w:val="007305BA"/>
    <w:rsid w:val="00730CA7"/>
    <w:rsid w:val="00730D43"/>
    <w:rsid w:val="00734DF9"/>
    <w:rsid w:val="007354BE"/>
    <w:rsid w:val="00735C51"/>
    <w:rsid w:val="00735E37"/>
    <w:rsid w:val="007363F0"/>
    <w:rsid w:val="00736431"/>
    <w:rsid w:val="0073747B"/>
    <w:rsid w:val="00737F61"/>
    <w:rsid w:val="00740507"/>
    <w:rsid w:val="00740B73"/>
    <w:rsid w:val="00740C76"/>
    <w:rsid w:val="00741492"/>
    <w:rsid w:val="007415B3"/>
    <w:rsid w:val="007418FC"/>
    <w:rsid w:val="00741F64"/>
    <w:rsid w:val="0074210E"/>
    <w:rsid w:val="007424E1"/>
    <w:rsid w:val="00742C0D"/>
    <w:rsid w:val="00742CC9"/>
    <w:rsid w:val="00742D2C"/>
    <w:rsid w:val="00742FE3"/>
    <w:rsid w:val="00743A3C"/>
    <w:rsid w:val="00744710"/>
    <w:rsid w:val="00744FCE"/>
    <w:rsid w:val="007458AA"/>
    <w:rsid w:val="00745C6C"/>
    <w:rsid w:val="007463E5"/>
    <w:rsid w:val="007470AA"/>
    <w:rsid w:val="00750374"/>
    <w:rsid w:val="007506A4"/>
    <w:rsid w:val="00750A1E"/>
    <w:rsid w:val="00750DCD"/>
    <w:rsid w:val="0075159E"/>
    <w:rsid w:val="007517FC"/>
    <w:rsid w:val="00751CD6"/>
    <w:rsid w:val="0075202D"/>
    <w:rsid w:val="00752D4D"/>
    <w:rsid w:val="007540DF"/>
    <w:rsid w:val="0075417C"/>
    <w:rsid w:val="00754657"/>
    <w:rsid w:val="00756A2B"/>
    <w:rsid w:val="00757177"/>
    <w:rsid w:val="00760B19"/>
    <w:rsid w:val="0076252C"/>
    <w:rsid w:val="007626FE"/>
    <w:rsid w:val="00762763"/>
    <w:rsid w:val="00762E48"/>
    <w:rsid w:val="00763C14"/>
    <w:rsid w:val="00764285"/>
    <w:rsid w:val="0076506D"/>
    <w:rsid w:val="007657C9"/>
    <w:rsid w:val="00766646"/>
    <w:rsid w:val="00767A13"/>
    <w:rsid w:val="00772AAA"/>
    <w:rsid w:val="00772D41"/>
    <w:rsid w:val="0077366D"/>
    <w:rsid w:val="00774353"/>
    <w:rsid w:val="00775A69"/>
    <w:rsid w:val="00775EB8"/>
    <w:rsid w:val="007778E0"/>
    <w:rsid w:val="00777C74"/>
    <w:rsid w:val="00777CC5"/>
    <w:rsid w:val="007811EF"/>
    <w:rsid w:val="00781CEF"/>
    <w:rsid w:val="00782152"/>
    <w:rsid w:val="00782285"/>
    <w:rsid w:val="00782B8C"/>
    <w:rsid w:val="00782E17"/>
    <w:rsid w:val="007831B0"/>
    <w:rsid w:val="00785E05"/>
    <w:rsid w:val="0078601D"/>
    <w:rsid w:val="00786C52"/>
    <w:rsid w:val="00786F76"/>
    <w:rsid w:val="0078705E"/>
    <w:rsid w:val="00790F49"/>
    <w:rsid w:val="007917D2"/>
    <w:rsid w:val="007930C4"/>
    <w:rsid w:val="007935F4"/>
    <w:rsid w:val="0079711E"/>
    <w:rsid w:val="007977E3"/>
    <w:rsid w:val="00797CC2"/>
    <w:rsid w:val="007A016A"/>
    <w:rsid w:val="007A0961"/>
    <w:rsid w:val="007A1C2D"/>
    <w:rsid w:val="007A20E1"/>
    <w:rsid w:val="007A2618"/>
    <w:rsid w:val="007A26B1"/>
    <w:rsid w:val="007A2A18"/>
    <w:rsid w:val="007A2C17"/>
    <w:rsid w:val="007A2DD6"/>
    <w:rsid w:val="007A341F"/>
    <w:rsid w:val="007A4C65"/>
    <w:rsid w:val="007A5986"/>
    <w:rsid w:val="007A6209"/>
    <w:rsid w:val="007A72C4"/>
    <w:rsid w:val="007A749C"/>
    <w:rsid w:val="007A7E2D"/>
    <w:rsid w:val="007B01E3"/>
    <w:rsid w:val="007B2033"/>
    <w:rsid w:val="007B21BD"/>
    <w:rsid w:val="007B2718"/>
    <w:rsid w:val="007B3044"/>
    <w:rsid w:val="007B3244"/>
    <w:rsid w:val="007B7744"/>
    <w:rsid w:val="007C035B"/>
    <w:rsid w:val="007C0448"/>
    <w:rsid w:val="007C2766"/>
    <w:rsid w:val="007C4CAC"/>
    <w:rsid w:val="007C4CC6"/>
    <w:rsid w:val="007C4FC4"/>
    <w:rsid w:val="007C61F9"/>
    <w:rsid w:val="007C6716"/>
    <w:rsid w:val="007C70EC"/>
    <w:rsid w:val="007D08BB"/>
    <w:rsid w:val="007D0BA8"/>
    <w:rsid w:val="007D1184"/>
    <w:rsid w:val="007D1EC6"/>
    <w:rsid w:val="007D2518"/>
    <w:rsid w:val="007D31FB"/>
    <w:rsid w:val="007D3424"/>
    <w:rsid w:val="007D5900"/>
    <w:rsid w:val="007D6B9F"/>
    <w:rsid w:val="007E0494"/>
    <w:rsid w:val="007E0DC8"/>
    <w:rsid w:val="007E1221"/>
    <w:rsid w:val="007E1B55"/>
    <w:rsid w:val="007E23FF"/>
    <w:rsid w:val="007E2512"/>
    <w:rsid w:val="007E27F3"/>
    <w:rsid w:val="007E3D96"/>
    <w:rsid w:val="007E4106"/>
    <w:rsid w:val="007E70E3"/>
    <w:rsid w:val="007E718E"/>
    <w:rsid w:val="007E7F83"/>
    <w:rsid w:val="007F047C"/>
    <w:rsid w:val="007F09D5"/>
    <w:rsid w:val="007F1206"/>
    <w:rsid w:val="007F17CF"/>
    <w:rsid w:val="007F1A72"/>
    <w:rsid w:val="007F359A"/>
    <w:rsid w:val="007F44F6"/>
    <w:rsid w:val="007F47CE"/>
    <w:rsid w:val="007F6E20"/>
    <w:rsid w:val="007F7897"/>
    <w:rsid w:val="007F7E4D"/>
    <w:rsid w:val="007F7E5B"/>
    <w:rsid w:val="00800083"/>
    <w:rsid w:val="00800739"/>
    <w:rsid w:val="00801BA5"/>
    <w:rsid w:val="008022C0"/>
    <w:rsid w:val="0080258B"/>
    <w:rsid w:val="0080286C"/>
    <w:rsid w:val="00804089"/>
    <w:rsid w:val="008040B4"/>
    <w:rsid w:val="0080466B"/>
    <w:rsid w:val="00804BE2"/>
    <w:rsid w:val="00804D8A"/>
    <w:rsid w:val="0080500B"/>
    <w:rsid w:val="00805A9B"/>
    <w:rsid w:val="008065BB"/>
    <w:rsid w:val="008102B3"/>
    <w:rsid w:val="00810A20"/>
    <w:rsid w:val="008117F1"/>
    <w:rsid w:val="008121C5"/>
    <w:rsid w:val="008128A4"/>
    <w:rsid w:val="00812AA3"/>
    <w:rsid w:val="00813710"/>
    <w:rsid w:val="00813C3D"/>
    <w:rsid w:val="00813F5C"/>
    <w:rsid w:val="0081426D"/>
    <w:rsid w:val="00814B7E"/>
    <w:rsid w:val="00814EEA"/>
    <w:rsid w:val="008152D7"/>
    <w:rsid w:val="0081545B"/>
    <w:rsid w:val="008167C4"/>
    <w:rsid w:val="00816F5E"/>
    <w:rsid w:val="008217F1"/>
    <w:rsid w:val="008218FC"/>
    <w:rsid w:val="00821A2D"/>
    <w:rsid w:val="0082360C"/>
    <w:rsid w:val="00823B22"/>
    <w:rsid w:val="0082404D"/>
    <w:rsid w:val="0082466B"/>
    <w:rsid w:val="008251AA"/>
    <w:rsid w:val="00830012"/>
    <w:rsid w:val="008305D0"/>
    <w:rsid w:val="00830C78"/>
    <w:rsid w:val="008310EA"/>
    <w:rsid w:val="008310EC"/>
    <w:rsid w:val="00831F08"/>
    <w:rsid w:val="008323B4"/>
    <w:rsid w:val="0083402B"/>
    <w:rsid w:val="00834579"/>
    <w:rsid w:val="00835547"/>
    <w:rsid w:val="00835869"/>
    <w:rsid w:val="008366EC"/>
    <w:rsid w:val="00836CD7"/>
    <w:rsid w:val="008373D2"/>
    <w:rsid w:val="00840CDA"/>
    <w:rsid w:val="00841973"/>
    <w:rsid w:val="00841E16"/>
    <w:rsid w:val="00842CE3"/>
    <w:rsid w:val="008430C6"/>
    <w:rsid w:val="008439AB"/>
    <w:rsid w:val="00845AC1"/>
    <w:rsid w:val="008460B0"/>
    <w:rsid w:val="0084695C"/>
    <w:rsid w:val="008472EF"/>
    <w:rsid w:val="008476E4"/>
    <w:rsid w:val="00847EAE"/>
    <w:rsid w:val="00847EE0"/>
    <w:rsid w:val="008515C1"/>
    <w:rsid w:val="00851B83"/>
    <w:rsid w:val="00851D9B"/>
    <w:rsid w:val="008522BA"/>
    <w:rsid w:val="00852877"/>
    <w:rsid w:val="008534A2"/>
    <w:rsid w:val="0085533B"/>
    <w:rsid w:val="00855684"/>
    <w:rsid w:val="008561F7"/>
    <w:rsid w:val="0085667E"/>
    <w:rsid w:val="00856A04"/>
    <w:rsid w:val="00856D9E"/>
    <w:rsid w:val="008608D4"/>
    <w:rsid w:val="00860C41"/>
    <w:rsid w:val="008612F8"/>
    <w:rsid w:val="00861F3D"/>
    <w:rsid w:val="00862D02"/>
    <w:rsid w:val="008638D3"/>
    <w:rsid w:val="00863A99"/>
    <w:rsid w:val="00864181"/>
    <w:rsid w:val="0086422E"/>
    <w:rsid w:val="008653F9"/>
    <w:rsid w:val="0086645A"/>
    <w:rsid w:val="00870E50"/>
    <w:rsid w:val="00874520"/>
    <w:rsid w:val="0087473A"/>
    <w:rsid w:val="008753F6"/>
    <w:rsid w:val="0087559B"/>
    <w:rsid w:val="0087603E"/>
    <w:rsid w:val="008766BB"/>
    <w:rsid w:val="008768D9"/>
    <w:rsid w:val="00876AC0"/>
    <w:rsid w:val="0087756D"/>
    <w:rsid w:val="00877731"/>
    <w:rsid w:val="00880A83"/>
    <w:rsid w:val="00880F43"/>
    <w:rsid w:val="008812AD"/>
    <w:rsid w:val="008832A4"/>
    <w:rsid w:val="008847C1"/>
    <w:rsid w:val="0088560D"/>
    <w:rsid w:val="008857C3"/>
    <w:rsid w:val="00885D5D"/>
    <w:rsid w:val="008864EB"/>
    <w:rsid w:val="00890410"/>
    <w:rsid w:val="008914E4"/>
    <w:rsid w:val="00892235"/>
    <w:rsid w:val="008924CB"/>
    <w:rsid w:val="00893372"/>
    <w:rsid w:val="00894E1B"/>
    <w:rsid w:val="008959A1"/>
    <w:rsid w:val="0089603F"/>
    <w:rsid w:val="00896071"/>
    <w:rsid w:val="00896744"/>
    <w:rsid w:val="0089770A"/>
    <w:rsid w:val="008A0578"/>
    <w:rsid w:val="008A0E1F"/>
    <w:rsid w:val="008A13C6"/>
    <w:rsid w:val="008A1E8A"/>
    <w:rsid w:val="008A1FD3"/>
    <w:rsid w:val="008A2753"/>
    <w:rsid w:val="008A30E6"/>
    <w:rsid w:val="008A3344"/>
    <w:rsid w:val="008A3E80"/>
    <w:rsid w:val="008A4194"/>
    <w:rsid w:val="008A4485"/>
    <w:rsid w:val="008A5614"/>
    <w:rsid w:val="008A5C88"/>
    <w:rsid w:val="008A5CEE"/>
    <w:rsid w:val="008A66B1"/>
    <w:rsid w:val="008A6829"/>
    <w:rsid w:val="008B00D1"/>
    <w:rsid w:val="008B05DD"/>
    <w:rsid w:val="008B0612"/>
    <w:rsid w:val="008B0D92"/>
    <w:rsid w:val="008B1128"/>
    <w:rsid w:val="008B1AFF"/>
    <w:rsid w:val="008B1B78"/>
    <w:rsid w:val="008B1F1E"/>
    <w:rsid w:val="008B4232"/>
    <w:rsid w:val="008B42A8"/>
    <w:rsid w:val="008B49B0"/>
    <w:rsid w:val="008B5434"/>
    <w:rsid w:val="008B592A"/>
    <w:rsid w:val="008B5F33"/>
    <w:rsid w:val="008B7953"/>
    <w:rsid w:val="008C099B"/>
    <w:rsid w:val="008C2BCE"/>
    <w:rsid w:val="008C7B4B"/>
    <w:rsid w:val="008D088E"/>
    <w:rsid w:val="008D096E"/>
    <w:rsid w:val="008D1172"/>
    <w:rsid w:val="008D151A"/>
    <w:rsid w:val="008D2AB7"/>
    <w:rsid w:val="008D307F"/>
    <w:rsid w:val="008D3A73"/>
    <w:rsid w:val="008D4366"/>
    <w:rsid w:val="008D4A24"/>
    <w:rsid w:val="008D4B1D"/>
    <w:rsid w:val="008D6916"/>
    <w:rsid w:val="008D744D"/>
    <w:rsid w:val="008D7DEA"/>
    <w:rsid w:val="008D7FB9"/>
    <w:rsid w:val="008E09E0"/>
    <w:rsid w:val="008E1EED"/>
    <w:rsid w:val="008E2569"/>
    <w:rsid w:val="008E2872"/>
    <w:rsid w:val="008E31C9"/>
    <w:rsid w:val="008E4306"/>
    <w:rsid w:val="008E48E6"/>
    <w:rsid w:val="008E51A9"/>
    <w:rsid w:val="008E526F"/>
    <w:rsid w:val="008E5792"/>
    <w:rsid w:val="008E58D6"/>
    <w:rsid w:val="008F0322"/>
    <w:rsid w:val="008F124D"/>
    <w:rsid w:val="008F195C"/>
    <w:rsid w:val="008F238F"/>
    <w:rsid w:val="008F2577"/>
    <w:rsid w:val="008F36B8"/>
    <w:rsid w:val="008F4672"/>
    <w:rsid w:val="008F4B9E"/>
    <w:rsid w:val="008F5296"/>
    <w:rsid w:val="008F5C5F"/>
    <w:rsid w:val="008F6767"/>
    <w:rsid w:val="008F6C87"/>
    <w:rsid w:val="008F6FF9"/>
    <w:rsid w:val="008F79E6"/>
    <w:rsid w:val="008F7F7F"/>
    <w:rsid w:val="0090180E"/>
    <w:rsid w:val="00904441"/>
    <w:rsid w:val="009056AE"/>
    <w:rsid w:val="009111CF"/>
    <w:rsid w:val="009116EB"/>
    <w:rsid w:val="009127E5"/>
    <w:rsid w:val="0091451E"/>
    <w:rsid w:val="00914F42"/>
    <w:rsid w:val="009159F1"/>
    <w:rsid w:val="00915FF9"/>
    <w:rsid w:val="00916B00"/>
    <w:rsid w:val="009172DA"/>
    <w:rsid w:val="00917360"/>
    <w:rsid w:val="0091783B"/>
    <w:rsid w:val="00920465"/>
    <w:rsid w:val="0092100A"/>
    <w:rsid w:val="00923384"/>
    <w:rsid w:val="009246E6"/>
    <w:rsid w:val="00925945"/>
    <w:rsid w:val="009272B3"/>
    <w:rsid w:val="009301E5"/>
    <w:rsid w:val="0093229F"/>
    <w:rsid w:val="00932C29"/>
    <w:rsid w:val="0093327D"/>
    <w:rsid w:val="0093328E"/>
    <w:rsid w:val="009341E4"/>
    <w:rsid w:val="009341F3"/>
    <w:rsid w:val="009346BC"/>
    <w:rsid w:val="009357C7"/>
    <w:rsid w:val="00936BFA"/>
    <w:rsid w:val="00937615"/>
    <w:rsid w:val="00937991"/>
    <w:rsid w:val="009379F0"/>
    <w:rsid w:val="009400E3"/>
    <w:rsid w:val="0094026F"/>
    <w:rsid w:val="00941E6D"/>
    <w:rsid w:val="00943FB0"/>
    <w:rsid w:val="00944266"/>
    <w:rsid w:val="00944B38"/>
    <w:rsid w:val="009455DE"/>
    <w:rsid w:val="00945EEE"/>
    <w:rsid w:val="00946105"/>
    <w:rsid w:val="00946202"/>
    <w:rsid w:val="00946398"/>
    <w:rsid w:val="00946987"/>
    <w:rsid w:val="009506A3"/>
    <w:rsid w:val="00951075"/>
    <w:rsid w:val="00951735"/>
    <w:rsid w:val="009517F5"/>
    <w:rsid w:val="009524E4"/>
    <w:rsid w:val="00952861"/>
    <w:rsid w:val="00952A4D"/>
    <w:rsid w:val="009539B4"/>
    <w:rsid w:val="00955024"/>
    <w:rsid w:val="009554DC"/>
    <w:rsid w:val="009557DD"/>
    <w:rsid w:val="00955912"/>
    <w:rsid w:val="00956DCD"/>
    <w:rsid w:val="00957CBB"/>
    <w:rsid w:val="009603A8"/>
    <w:rsid w:val="009605EC"/>
    <w:rsid w:val="00960F43"/>
    <w:rsid w:val="00962802"/>
    <w:rsid w:val="00962B9B"/>
    <w:rsid w:val="00962D44"/>
    <w:rsid w:val="00963199"/>
    <w:rsid w:val="00964451"/>
    <w:rsid w:val="00964DF4"/>
    <w:rsid w:val="0096664A"/>
    <w:rsid w:val="0096665C"/>
    <w:rsid w:val="00967CC9"/>
    <w:rsid w:val="00967D3D"/>
    <w:rsid w:val="00970578"/>
    <w:rsid w:val="00970908"/>
    <w:rsid w:val="00970A4F"/>
    <w:rsid w:val="00970F9C"/>
    <w:rsid w:val="009715F3"/>
    <w:rsid w:val="00971E29"/>
    <w:rsid w:val="009723CB"/>
    <w:rsid w:val="009735D5"/>
    <w:rsid w:val="0097374F"/>
    <w:rsid w:val="00973F1D"/>
    <w:rsid w:val="00975C2B"/>
    <w:rsid w:val="00976320"/>
    <w:rsid w:val="00976996"/>
    <w:rsid w:val="0097766B"/>
    <w:rsid w:val="009777D4"/>
    <w:rsid w:val="00980BCA"/>
    <w:rsid w:val="009813AE"/>
    <w:rsid w:val="0098169D"/>
    <w:rsid w:val="00981894"/>
    <w:rsid w:val="00982C15"/>
    <w:rsid w:val="00982E0E"/>
    <w:rsid w:val="00983292"/>
    <w:rsid w:val="00984077"/>
    <w:rsid w:val="009842B5"/>
    <w:rsid w:val="009855A4"/>
    <w:rsid w:val="009871E1"/>
    <w:rsid w:val="0098761E"/>
    <w:rsid w:val="009916BD"/>
    <w:rsid w:val="009923F3"/>
    <w:rsid w:val="009928D1"/>
    <w:rsid w:val="00992DA1"/>
    <w:rsid w:val="009933A8"/>
    <w:rsid w:val="00993971"/>
    <w:rsid w:val="00993E02"/>
    <w:rsid w:val="0099515A"/>
    <w:rsid w:val="00995CFE"/>
    <w:rsid w:val="00996EDA"/>
    <w:rsid w:val="009979B4"/>
    <w:rsid w:val="009A0F84"/>
    <w:rsid w:val="009A1B36"/>
    <w:rsid w:val="009A3723"/>
    <w:rsid w:val="009A4DDD"/>
    <w:rsid w:val="009A501D"/>
    <w:rsid w:val="009A5A85"/>
    <w:rsid w:val="009A5C03"/>
    <w:rsid w:val="009A6872"/>
    <w:rsid w:val="009A70B7"/>
    <w:rsid w:val="009B0C43"/>
    <w:rsid w:val="009B1962"/>
    <w:rsid w:val="009B1CFC"/>
    <w:rsid w:val="009B3DEF"/>
    <w:rsid w:val="009B3FAB"/>
    <w:rsid w:val="009B44A1"/>
    <w:rsid w:val="009B4936"/>
    <w:rsid w:val="009B4AF2"/>
    <w:rsid w:val="009B4B41"/>
    <w:rsid w:val="009B5368"/>
    <w:rsid w:val="009B54D9"/>
    <w:rsid w:val="009B5C83"/>
    <w:rsid w:val="009B65B5"/>
    <w:rsid w:val="009C06F8"/>
    <w:rsid w:val="009C15AA"/>
    <w:rsid w:val="009C263E"/>
    <w:rsid w:val="009C3993"/>
    <w:rsid w:val="009C3A1C"/>
    <w:rsid w:val="009C47D1"/>
    <w:rsid w:val="009C4D22"/>
    <w:rsid w:val="009C4E53"/>
    <w:rsid w:val="009C5444"/>
    <w:rsid w:val="009C602B"/>
    <w:rsid w:val="009C6188"/>
    <w:rsid w:val="009C6253"/>
    <w:rsid w:val="009C6371"/>
    <w:rsid w:val="009C6907"/>
    <w:rsid w:val="009C7794"/>
    <w:rsid w:val="009C779A"/>
    <w:rsid w:val="009C7AE8"/>
    <w:rsid w:val="009D06A1"/>
    <w:rsid w:val="009D0884"/>
    <w:rsid w:val="009D0CB8"/>
    <w:rsid w:val="009D0DDB"/>
    <w:rsid w:val="009D2253"/>
    <w:rsid w:val="009D2B97"/>
    <w:rsid w:val="009D2ED9"/>
    <w:rsid w:val="009D3414"/>
    <w:rsid w:val="009D3B17"/>
    <w:rsid w:val="009D53E3"/>
    <w:rsid w:val="009D77EB"/>
    <w:rsid w:val="009D7A79"/>
    <w:rsid w:val="009E0746"/>
    <w:rsid w:val="009E1C55"/>
    <w:rsid w:val="009E2E5B"/>
    <w:rsid w:val="009E3132"/>
    <w:rsid w:val="009E3E29"/>
    <w:rsid w:val="009E3E30"/>
    <w:rsid w:val="009E3E40"/>
    <w:rsid w:val="009E47DE"/>
    <w:rsid w:val="009E5DDA"/>
    <w:rsid w:val="009E62EF"/>
    <w:rsid w:val="009E64EA"/>
    <w:rsid w:val="009F0927"/>
    <w:rsid w:val="009F1E92"/>
    <w:rsid w:val="009F22C1"/>
    <w:rsid w:val="009F351D"/>
    <w:rsid w:val="009F3D8B"/>
    <w:rsid w:val="009F41C4"/>
    <w:rsid w:val="009F4327"/>
    <w:rsid w:val="009F4788"/>
    <w:rsid w:val="009F5454"/>
    <w:rsid w:val="009F6248"/>
    <w:rsid w:val="009F648F"/>
    <w:rsid w:val="009F6548"/>
    <w:rsid w:val="009F67CA"/>
    <w:rsid w:val="009F7230"/>
    <w:rsid w:val="009F7608"/>
    <w:rsid w:val="009F7F24"/>
    <w:rsid w:val="00A019A8"/>
    <w:rsid w:val="00A01E66"/>
    <w:rsid w:val="00A02C55"/>
    <w:rsid w:val="00A02D36"/>
    <w:rsid w:val="00A0305E"/>
    <w:rsid w:val="00A0310D"/>
    <w:rsid w:val="00A04BAB"/>
    <w:rsid w:val="00A04DB2"/>
    <w:rsid w:val="00A051A1"/>
    <w:rsid w:val="00A05E57"/>
    <w:rsid w:val="00A061EA"/>
    <w:rsid w:val="00A06FB1"/>
    <w:rsid w:val="00A10F5C"/>
    <w:rsid w:val="00A11B8A"/>
    <w:rsid w:val="00A11F5F"/>
    <w:rsid w:val="00A12730"/>
    <w:rsid w:val="00A13EFB"/>
    <w:rsid w:val="00A14A8C"/>
    <w:rsid w:val="00A16AC5"/>
    <w:rsid w:val="00A17D87"/>
    <w:rsid w:val="00A216BD"/>
    <w:rsid w:val="00A22CFC"/>
    <w:rsid w:val="00A23758"/>
    <w:rsid w:val="00A24521"/>
    <w:rsid w:val="00A24565"/>
    <w:rsid w:val="00A24570"/>
    <w:rsid w:val="00A24773"/>
    <w:rsid w:val="00A24788"/>
    <w:rsid w:val="00A24D93"/>
    <w:rsid w:val="00A258E0"/>
    <w:rsid w:val="00A25A74"/>
    <w:rsid w:val="00A25D45"/>
    <w:rsid w:val="00A26381"/>
    <w:rsid w:val="00A26C44"/>
    <w:rsid w:val="00A27D23"/>
    <w:rsid w:val="00A30577"/>
    <w:rsid w:val="00A310BF"/>
    <w:rsid w:val="00A315AA"/>
    <w:rsid w:val="00A31BB9"/>
    <w:rsid w:val="00A328F1"/>
    <w:rsid w:val="00A344D2"/>
    <w:rsid w:val="00A34A65"/>
    <w:rsid w:val="00A35410"/>
    <w:rsid w:val="00A35570"/>
    <w:rsid w:val="00A35663"/>
    <w:rsid w:val="00A357E7"/>
    <w:rsid w:val="00A358ED"/>
    <w:rsid w:val="00A35FB9"/>
    <w:rsid w:val="00A363A4"/>
    <w:rsid w:val="00A36502"/>
    <w:rsid w:val="00A3660A"/>
    <w:rsid w:val="00A37C6A"/>
    <w:rsid w:val="00A37E23"/>
    <w:rsid w:val="00A4078B"/>
    <w:rsid w:val="00A43589"/>
    <w:rsid w:val="00A44320"/>
    <w:rsid w:val="00A4506B"/>
    <w:rsid w:val="00A4609F"/>
    <w:rsid w:val="00A4618A"/>
    <w:rsid w:val="00A46510"/>
    <w:rsid w:val="00A46535"/>
    <w:rsid w:val="00A46569"/>
    <w:rsid w:val="00A46634"/>
    <w:rsid w:val="00A46F5F"/>
    <w:rsid w:val="00A5008D"/>
    <w:rsid w:val="00A508EA"/>
    <w:rsid w:val="00A50E9E"/>
    <w:rsid w:val="00A51B5D"/>
    <w:rsid w:val="00A5242F"/>
    <w:rsid w:val="00A5340D"/>
    <w:rsid w:val="00A53AC8"/>
    <w:rsid w:val="00A5536D"/>
    <w:rsid w:val="00A56108"/>
    <w:rsid w:val="00A56402"/>
    <w:rsid w:val="00A5694B"/>
    <w:rsid w:val="00A56D16"/>
    <w:rsid w:val="00A60805"/>
    <w:rsid w:val="00A6097B"/>
    <w:rsid w:val="00A62E84"/>
    <w:rsid w:val="00A634D4"/>
    <w:rsid w:val="00A6353D"/>
    <w:rsid w:val="00A64110"/>
    <w:rsid w:val="00A64771"/>
    <w:rsid w:val="00A65475"/>
    <w:rsid w:val="00A65870"/>
    <w:rsid w:val="00A6640A"/>
    <w:rsid w:val="00A66904"/>
    <w:rsid w:val="00A67E5A"/>
    <w:rsid w:val="00A70069"/>
    <w:rsid w:val="00A71B24"/>
    <w:rsid w:val="00A727E9"/>
    <w:rsid w:val="00A72A49"/>
    <w:rsid w:val="00A72DF7"/>
    <w:rsid w:val="00A750E6"/>
    <w:rsid w:val="00A75399"/>
    <w:rsid w:val="00A75B18"/>
    <w:rsid w:val="00A76017"/>
    <w:rsid w:val="00A760ED"/>
    <w:rsid w:val="00A77946"/>
    <w:rsid w:val="00A8042A"/>
    <w:rsid w:val="00A80C1C"/>
    <w:rsid w:val="00A80D4E"/>
    <w:rsid w:val="00A81082"/>
    <w:rsid w:val="00A81A8F"/>
    <w:rsid w:val="00A8223C"/>
    <w:rsid w:val="00A85B14"/>
    <w:rsid w:val="00A85DD2"/>
    <w:rsid w:val="00A90386"/>
    <w:rsid w:val="00A9044F"/>
    <w:rsid w:val="00A91A6B"/>
    <w:rsid w:val="00A91EDD"/>
    <w:rsid w:val="00A926D5"/>
    <w:rsid w:val="00A92D1E"/>
    <w:rsid w:val="00A92F90"/>
    <w:rsid w:val="00A9320F"/>
    <w:rsid w:val="00A93971"/>
    <w:rsid w:val="00A93C2D"/>
    <w:rsid w:val="00A94976"/>
    <w:rsid w:val="00A950FE"/>
    <w:rsid w:val="00A9698B"/>
    <w:rsid w:val="00A96DBC"/>
    <w:rsid w:val="00A96F1D"/>
    <w:rsid w:val="00A97089"/>
    <w:rsid w:val="00A970DC"/>
    <w:rsid w:val="00A973B1"/>
    <w:rsid w:val="00AA0951"/>
    <w:rsid w:val="00AA0CB2"/>
    <w:rsid w:val="00AA0DEC"/>
    <w:rsid w:val="00AA2F5C"/>
    <w:rsid w:val="00AA37B3"/>
    <w:rsid w:val="00AA4FA0"/>
    <w:rsid w:val="00AA5EC9"/>
    <w:rsid w:val="00AA7C20"/>
    <w:rsid w:val="00AB0204"/>
    <w:rsid w:val="00AB0A2B"/>
    <w:rsid w:val="00AB10A5"/>
    <w:rsid w:val="00AB2BB0"/>
    <w:rsid w:val="00AB3083"/>
    <w:rsid w:val="00AB4EC2"/>
    <w:rsid w:val="00AB530B"/>
    <w:rsid w:val="00AC039F"/>
    <w:rsid w:val="00AC0A0B"/>
    <w:rsid w:val="00AC132B"/>
    <w:rsid w:val="00AC1624"/>
    <w:rsid w:val="00AC1C01"/>
    <w:rsid w:val="00AC2560"/>
    <w:rsid w:val="00AC2AC3"/>
    <w:rsid w:val="00AC2F89"/>
    <w:rsid w:val="00AC3345"/>
    <w:rsid w:val="00AC5544"/>
    <w:rsid w:val="00AC5979"/>
    <w:rsid w:val="00AC64EF"/>
    <w:rsid w:val="00AC6528"/>
    <w:rsid w:val="00AC73CB"/>
    <w:rsid w:val="00AC77A6"/>
    <w:rsid w:val="00AD0880"/>
    <w:rsid w:val="00AD0CE2"/>
    <w:rsid w:val="00AD2BA7"/>
    <w:rsid w:val="00AD392D"/>
    <w:rsid w:val="00AD3AD0"/>
    <w:rsid w:val="00AD3E5F"/>
    <w:rsid w:val="00AD46F0"/>
    <w:rsid w:val="00AD4BC6"/>
    <w:rsid w:val="00AD6657"/>
    <w:rsid w:val="00AD67E8"/>
    <w:rsid w:val="00AD75A1"/>
    <w:rsid w:val="00AD75D5"/>
    <w:rsid w:val="00AE03A8"/>
    <w:rsid w:val="00AE1C9C"/>
    <w:rsid w:val="00AE1F70"/>
    <w:rsid w:val="00AE26E5"/>
    <w:rsid w:val="00AE3971"/>
    <w:rsid w:val="00AE3CA9"/>
    <w:rsid w:val="00AE46EB"/>
    <w:rsid w:val="00AE4DA2"/>
    <w:rsid w:val="00AE53CE"/>
    <w:rsid w:val="00AE7C66"/>
    <w:rsid w:val="00AF0551"/>
    <w:rsid w:val="00AF2135"/>
    <w:rsid w:val="00AF2B69"/>
    <w:rsid w:val="00AF2C3C"/>
    <w:rsid w:val="00AF34EA"/>
    <w:rsid w:val="00AF3C88"/>
    <w:rsid w:val="00AF4D5C"/>
    <w:rsid w:val="00AF5088"/>
    <w:rsid w:val="00AF54A6"/>
    <w:rsid w:val="00AF5876"/>
    <w:rsid w:val="00AF60CC"/>
    <w:rsid w:val="00AF6A72"/>
    <w:rsid w:val="00AF6B2C"/>
    <w:rsid w:val="00AF6B47"/>
    <w:rsid w:val="00AF6FB7"/>
    <w:rsid w:val="00AF74DD"/>
    <w:rsid w:val="00AF7AEA"/>
    <w:rsid w:val="00B018A2"/>
    <w:rsid w:val="00B02D9F"/>
    <w:rsid w:val="00B0384A"/>
    <w:rsid w:val="00B053AC"/>
    <w:rsid w:val="00B05945"/>
    <w:rsid w:val="00B05D1F"/>
    <w:rsid w:val="00B07663"/>
    <w:rsid w:val="00B077D6"/>
    <w:rsid w:val="00B07FB1"/>
    <w:rsid w:val="00B1072E"/>
    <w:rsid w:val="00B12099"/>
    <w:rsid w:val="00B124E9"/>
    <w:rsid w:val="00B12D7A"/>
    <w:rsid w:val="00B13912"/>
    <w:rsid w:val="00B13C4B"/>
    <w:rsid w:val="00B146C0"/>
    <w:rsid w:val="00B14B0B"/>
    <w:rsid w:val="00B161CD"/>
    <w:rsid w:val="00B16DDA"/>
    <w:rsid w:val="00B1784C"/>
    <w:rsid w:val="00B2082D"/>
    <w:rsid w:val="00B2088A"/>
    <w:rsid w:val="00B20A54"/>
    <w:rsid w:val="00B217C3"/>
    <w:rsid w:val="00B22F72"/>
    <w:rsid w:val="00B23F6D"/>
    <w:rsid w:val="00B24653"/>
    <w:rsid w:val="00B304A0"/>
    <w:rsid w:val="00B3141A"/>
    <w:rsid w:val="00B338D9"/>
    <w:rsid w:val="00B339CD"/>
    <w:rsid w:val="00B34779"/>
    <w:rsid w:val="00B35608"/>
    <w:rsid w:val="00B37872"/>
    <w:rsid w:val="00B379B4"/>
    <w:rsid w:val="00B40785"/>
    <w:rsid w:val="00B40D66"/>
    <w:rsid w:val="00B43EF1"/>
    <w:rsid w:val="00B444CE"/>
    <w:rsid w:val="00B44774"/>
    <w:rsid w:val="00B45C91"/>
    <w:rsid w:val="00B46EBE"/>
    <w:rsid w:val="00B471D4"/>
    <w:rsid w:val="00B47B1B"/>
    <w:rsid w:val="00B509BD"/>
    <w:rsid w:val="00B51434"/>
    <w:rsid w:val="00B522E5"/>
    <w:rsid w:val="00B527C4"/>
    <w:rsid w:val="00B543FB"/>
    <w:rsid w:val="00B550B5"/>
    <w:rsid w:val="00B56EB7"/>
    <w:rsid w:val="00B57E98"/>
    <w:rsid w:val="00B62C43"/>
    <w:rsid w:val="00B62E39"/>
    <w:rsid w:val="00B6345E"/>
    <w:rsid w:val="00B63A9A"/>
    <w:rsid w:val="00B63C43"/>
    <w:rsid w:val="00B63E09"/>
    <w:rsid w:val="00B66141"/>
    <w:rsid w:val="00B662D5"/>
    <w:rsid w:val="00B66617"/>
    <w:rsid w:val="00B667E6"/>
    <w:rsid w:val="00B67B39"/>
    <w:rsid w:val="00B67E46"/>
    <w:rsid w:val="00B70D9A"/>
    <w:rsid w:val="00B72D5D"/>
    <w:rsid w:val="00B733DC"/>
    <w:rsid w:val="00B7452D"/>
    <w:rsid w:val="00B76323"/>
    <w:rsid w:val="00B77FA9"/>
    <w:rsid w:val="00B81372"/>
    <w:rsid w:val="00B81C65"/>
    <w:rsid w:val="00B83A14"/>
    <w:rsid w:val="00B83B14"/>
    <w:rsid w:val="00B841E8"/>
    <w:rsid w:val="00B8444E"/>
    <w:rsid w:val="00B8476E"/>
    <w:rsid w:val="00B85482"/>
    <w:rsid w:val="00B862F0"/>
    <w:rsid w:val="00B90444"/>
    <w:rsid w:val="00B90B0C"/>
    <w:rsid w:val="00B90C13"/>
    <w:rsid w:val="00B912AC"/>
    <w:rsid w:val="00B91AA8"/>
    <w:rsid w:val="00B91DB6"/>
    <w:rsid w:val="00B96511"/>
    <w:rsid w:val="00B96C6D"/>
    <w:rsid w:val="00B96D17"/>
    <w:rsid w:val="00B97CB8"/>
    <w:rsid w:val="00BA10BB"/>
    <w:rsid w:val="00BA1234"/>
    <w:rsid w:val="00BA2C97"/>
    <w:rsid w:val="00BA33B7"/>
    <w:rsid w:val="00BA3508"/>
    <w:rsid w:val="00BA3A0C"/>
    <w:rsid w:val="00BA4293"/>
    <w:rsid w:val="00BA462B"/>
    <w:rsid w:val="00BA49EF"/>
    <w:rsid w:val="00BA6D94"/>
    <w:rsid w:val="00BA71F4"/>
    <w:rsid w:val="00BA76E6"/>
    <w:rsid w:val="00BA794F"/>
    <w:rsid w:val="00BA7C63"/>
    <w:rsid w:val="00BA7EFC"/>
    <w:rsid w:val="00BB0A7A"/>
    <w:rsid w:val="00BB0E10"/>
    <w:rsid w:val="00BB181C"/>
    <w:rsid w:val="00BB1E4D"/>
    <w:rsid w:val="00BB28F7"/>
    <w:rsid w:val="00BB2CE5"/>
    <w:rsid w:val="00BB2EC9"/>
    <w:rsid w:val="00BB2FCC"/>
    <w:rsid w:val="00BB327F"/>
    <w:rsid w:val="00BB3DF3"/>
    <w:rsid w:val="00BB3E06"/>
    <w:rsid w:val="00BB3E12"/>
    <w:rsid w:val="00BB419D"/>
    <w:rsid w:val="00BB47B2"/>
    <w:rsid w:val="00BB4C8B"/>
    <w:rsid w:val="00BB6C15"/>
    <w:rsid w:val="00BB73CF"/>
    <w:rsid w:val="00BC17AE"/>
    <w:rsid w:val="00BC3396"/>
    <w:rsid w:val="00BC35AB"/>
    <w:rsid w:val="00BC372A"/>
    <w:rsid w:val="00BC3A2F"/>
    <w:rsid w:val="00BC3BEA"/>
    <w:rsid w:val="00BC458A"/>
    <w:rsid w:val="00BC4EA6"/>
    <w:rsid w:val="00BC5B6D"/>
    <w:rsid w:val="00BC5BFD"/>
    <w:rsid w:val="00BC60B6"/>
    <w:rsid w:val="00BC63DE"/>
    <w:rsid w:val="00BC6553"/>
    <w:rsid w:val="00BC77CA"/>
    <w:rsid w:val="00BD0E9C"/>
    <w:rsid w:val="00BD2352"/>
    <w:rsid w:val="00BD2B4B"/>
    <w:rsid w:val="00BD2F28"/>
    <w:rsid w:val="00BD2FA3"/>
    <w:rsid w:val="00BD49ED"/>
    <w:rsid w:val="00BD4DD4"/>
    <w:rsid w:val="00BE00D9"/>
    <w:rsid w:val="00BE1102"/>
    <w:rsid w:val="00BE16F2"/>
    <w:rsid w:val="00BE1CCA"/>
    <w:rsid w:val="00BE1F02"/>
    <w:rsid w:val="00BE2567"/>
    <w:rsid w:val="00BE318B"/>
    <w:rsid w:val="00BE32C5"/>
    <w:rsid w:val="00BE3649"/>
    <w:rsid w:val="00BE3E5B"/>
    <w:rsid w:val="00BE4379"/>
    <w:rsid w:val="00BE43F9"/>
    <w:rsid w:val="00BE4F27"/>
    <w:rsid w:val="00BE5C02"/>
    <w:rsid w:val="00BE6B97"/>
    <w:rsid w:val="00BE738D"/>
    <w:rsid w:val="00BF0DC3"/>
    <w:rsid w:val="00BF1758"/>
    <w:rsid w:val="00BF3078"/>
    <w:rsid w:val="00BF358A"/>
    <w:rsid w:val="00BF3953"/>
    <w:rsid w:val="00BF4068"/>
    <w:rsid w:val="00BF44EB"/>
    <w:rsid w:val="00BF70AC"/>
    <w:rsid w:val="00BF7875"/>
    <w:rsid w:val="00BF7C2A"/>
    <w:rsid w:val="00C0042E"/>
    <w:rsid w:val="00C008E7"/>
    <w:rsid w:val="00C013C8"/>
    <w:rsid w:val="00C0151C"/>
    <w:rsid w:val="00C0270F"/>
    <w:rsid w:val="00C027FE"/>
    <w:rsid w:val="00C02DA5"/>
    <w:rsid w:val="00C04133"/>
    <w:rsid w:val="00C0415A"/>
    <w:rsid w:val="00C0424E"/>
    <w:rsid w:val="00C043D1"/>
    <w:rsid w:val="00C04448"/>
    <w:rsid w:val="00C0563D"/>
    <w:rsid w:val="00C06BAB"/>
    <w:rsid w:val="00C11052"/>
    <w:rsid w:val="00C11540"/>
    <w:rsid w:val="00C121E0"/>
    <w:rsid w:val="00C133A0"/>
    <w:rsid w:val="00C13867"/>
    <w:rsid w:val="00C143A2"/>
    <w:rsid w:val="00C14A94"/>
    <w:rsid w:val="00C1580E"/>
    <w:rsid w:val="00C15CBA"/>
    <w:rsid w:val="00C161B1"/>
    <w:rsid w:val="00C170E1"/>
    <w:rsid w:val="00C1722E"/>
    <w:rsid w:val="00C20A07"/>
    <w:rsid w:val="00C20ECE"/>
    <w:rsid w:val="00C2170D"/>
    <w:rsid w:val="00C223C3"/>
    <w:rsid w:val="00C227DB"/>
    <w:rsid w:val="00C22D3D"/>
    <w:rsid w:val="00C22E54"/>
    <w:rsid w:val="00C243DB"/>
    <w:rsid w:val="00C24CAD"/>
    <w:rsid w:val="00C271FD"/>
    <w:rsid w:val="00C275B9"/>
    <w:rsid w:val="00C27C2F"/>
    <w:rsid w:val="00C308FB"/>
    <w:rsid w:val="00C31689"/>
    <w:rsid w:val="00C324D0"/>
    <w:rsid w:val="00C32A3D"/>
    <w:rsid w:val="00C32E04"/>
    <w:rsid w:val="00C32F90"/>
    <w:rsid w:val="00C33085"/>
    <w:rsid w:val="00C331DD"/>
    <w:rsid w:val="00C33822"/>
    <w:rsid w:val="00C349C1"/>
    <w:rsid w:val="00C34B30"/>
    <w:rsid w:val="00C356B3"/>
    <w:rsid w:val="00C35AF3"/>
    <w:rsid w:val="00C35B25"/>
    <w:rsid w:val="00C3602F"/>
    <w:rsid w:val="00C36C23"/>
    <w:rsid w:val="00C37189"/>
    <w:rsid w:val="00C3724B"/>
    <w:rsid w:val="00C4040E"/>
    <w:rsid w:val="00C40497"/>
    <w:rsid w:val="00C4068A"/>
    <w:rsid w:val="00C419B5"/>
    <w:rsid w:val="00C41E20"/>
    <w:rsid w:val="00C44284"/>
    <w:rsid w:val="00C45271"/>
    <w:rsid w:val="00C46063"/>
    <w:rsid w:val="00C4642C"/>
    <w:rsid w:val="00C464F1"/>
    <w:rsid w:val="00C46F7B"/>
    <w:rsid w:val="00C501D8"/>
    <w:rsid w:val="00C50572"/>
    <w:rsid w:val="00C507AE"/>
    <w:rsid w:val="00C51386"/>
    <w:rsid w:val="00C522BD"/>
    <w:rsid w:val="00C541D2"/>
    <w:rsid w:val="00C544E9"/>
    <w:rsid w:val="00C54C45"/>
    <w:rsid w:val="00C54D67"/>
    <w:rsid w:val="00C55905"/>
    <w:rsid w:val="00C5639D"/>
    <w:rsid w:val="00C564D6"/>
    <w:rsid w:val="00C6154E"/>
    <w:rsid w:val="00C61819"/>
    <w:rsid w:val="00C62BB7"/>
    <w:rsid w:val="00C638D8"/>
    <w:rsid w:val="00C639C8"/>
    <w:rsid w:val="00C63E87"/>
    <w:rsid w:val="00C63EF2"/>
    <w:rsid w:val="00C65AF5"/>
    <w:rsid w:val="00C6677C"/>
    <w:rsid w:val="00C70226"/>
    <w:rsid w:val="00C70F25"/>
    <w:rsid w:val="00C7122C"/>
    <w:rsid w:val="00C71490"/>
    <w:rsid w:val="00C72789"/>
    <w:rsid w:val="00C72C16"/>
    <w:rsid w:val="00C73EB8"/>
    <w:rsid w:val="00C74180"/>
    <w:rsid w:val="00C75F28"/>
    <w:rsid w:val="00C801AD"/>
    <w:rsid w:val="00C8067B"/>
    <w:rsid w:val="00C81A8B"/>
    <w:rsid w:val="00C83630"/>
    <w:rsid w:val="00C8387C"/>
    <w:rsid w:val="00C83E3F"/>
    <w:rsid w:val="00C857F7"/>
    <w:rsid w:val="00C87BCA"/>
    <w:rsid w:val="00C906E4"/>
    <w:rsid w:val="00C93140"/>
    <w:rsid w:val="00C93227"/>
    <w:rsid w:val="00C935D1"/>
    <w:rsid w:val="00C93B7E"/>
    <w:rsid w:val="00C94A53"/>
    <w:rsid w:val="00C94A54"/>
    <w:rsid w:val="00C95E1D"/>
    <w:rsid w:val="00C962BC"/>
    <w:rsid w:val="00C978AA"/>
    <w:rsid w:val="00CA0ACA"/>
    <w:rsid w:val="00CA0D1A"/>
    <w:rsid w:val="00CA3935"/>
    <w:rsid w:val="00CA397F"/>
    <w:rsid w:val="00CA49DE"/>
    <w:rsid w:val="00CA657C"/>
    <w:rsid w:val="00CA777F"/>
    <w:rsid w:val="00CA7AEA"/>
    <w:rsid w:val="00CB0835"/>
    <w:rsid w:val="00CB16B5"/>
    <w:rsid w:val="00CB1E8A"/>
    <w:rsid w:val="00CB43CA"/>
    <w:rsid w:val="00CB54CC"/>
    <w:rsid w:val="00CB55E5"/>
    <w:rsid w:val="00CB56DE"/>
    <w:rsid w:val="00CB59CC"/>
    <w:rsid w:val="00CB5CA7"/>
    <w:rsid w:val="00CB65D6"/>
    <w:rsid w:val="00CB6A65"/>
    <w:rsid w:val="00CB7AED"/>
    <w:rsid w:val="00CC035F"/>
    <w:rsid w:val="00CC0D47"/>
    <w:rsid w:val="00CC1E14"/>
    <w:rsid w:val="00CC1E75"/>
    <w:rsid w:val="00CC2A6A"/>
    <w:rsid w:val="00CC32DD"/>
    <w:rsid w:val="00CC43BF"/>
    <w:rsid w:val="00CC6DE6"/>
    <w:rsid w:val="00CC7A64"/>
    <w:rsid w:val="00CD0DDB"/>
    <w:rsid w:val="00CD1D23"/>
    <w:rsid w:val="00CD1F50"/>
    <w:rsid w:val="00CD3BFE"/>
    <w:rsid w:val="00CD4AD2"/>
    <w:rsid w:val="00CD549B"/>
    <w:rsid w:val="00CD5FAF"/>
    <w:rsid w:val="00CD7727"/>
    <w:rsid w:val="00CE1821"/>
    <w:rsid w:val="00CE3D2D"/>
    <w:rsid w:val="00CE3F1E"/>
    <w:rsid w:val="00CE412B"/>
    <w:rsid w:val="00CE5230"/>
    <w:rsid w:val="00CE6025"/>
    <w:rsid w:val="00CE6714"/>
    <w:rsid w:val="00CE758B"/>
    <w:rsid w:val="00CE7D6E"/>
    <w:rsid w:val="00CF008D"/>
    <w:rsid w:val="00CF0AE1"/>
    <w:rsid w:val="00CF23D0"/>
    <w:rsid w:val="00CF3315"/>
    <w:rsid w:val="00CF3888"/>
    <w:rsid w:val="00CF43BC"/>
    <w:rsid w:val="00CF445A"/>
    <w:rsid w:val="00CF44E2"/>
    <w:rsid w:val="00CF4BB1"/>
    <w:rsid w:val="00CF5480"/>
    <w:rsid w:val="00CF6183"/>
    <w:rsid w:val="00CF7BB7"/>
    <w:rsid w:val="00D0033D"/>
    <w:rsid w:val="00D005AC"/>
    <w:rsid w:val="00D022ED"/>
    <w:rsid w:val="00D02BBE"/>
    <w:rsid w:val="00D032D2"/>
    <w:rsid w:val="00D03968"/>
    <w:rsid w:val="00D03B93"/>
    <w:rsid w:val="00D05B4C"/>
    <w:rsid w:val="00D05D8E"/>
    <w:rsid w:val="00D05FD1"/>
    <w:rsid w:val="00D06E5B"/>
    <w:rsid w:val="00D07C86"/>
    <w:rsid w:val="00D10E71"/>
    <w:rsid w:val="00D111B2"/>
    <w:rsid w:val="00D12919"/>
    <w:rsid w:val="00D13018"/>
    <w:rsid w:val="00D138C2"/>
    <w:rsid w:val="00D13A28"/>
    <w:rsid w:val="00D14987"/>
    <w:rsid w:val="00D16DCA"/>
    <w:rsid w:val="00D17328"/>
    <w:rsid w:val="00D20686"/>
    <w:rsid w:val="00D20BA1"/>
    <w:rsid w:val="00D20C58"/>
    <w:rsid w:val="00D224F9"/>
    <w:rsid w:val="00D23A77"/>
    <w:rsid w:val="00D23A92"/>
    <w:rsid w:val="00D23F6D"/>
    <w:rsid w:val="00D243F6"/>
    <w:rsid w:val="00D25BE4"/>
    <w:rsid w:val="00D25D7E"/>
    <w:rsid w:val="00D269A3"/>
    <w:rsid w:val="00D2711F"/>
    <w:rsid w:val="00D30328"/>
    <w:rsid w:val="00D3048C"/>
    <w:rsid w:val="00D3139B"/>
    <w:rsid w:val="00D32E9A"/>
    <w:rsid w:val="00D33B43"/>
    <w:rsid w:val="00D34A89"/>
    <w:rsid w:val="00D35EBB"/>
    <w:rsid w:val="00D361DD"/>
    <w:rsid w:val="00D36E8A"/>
    <w:rsid w:val="00D36FA9"/>
    <w:rsid w:val="00D3740A"/>
    <w:rsid w:val="00D404F8"/>
    <w:rsid w:val="00D40508"/>
    <w:rsid w:val="00D409E1"/>
    <w:rsid w:val="00D41EB5"/>
    <w:rsid w:val="00D421AF"/>
    <w:rsid w:val="00D42970"/>
    <w:rsid w:val="00D43B81"/>
    <w:rsid w:val="00D445BE"/>
    <w:rsid w:val="00D45953"/>
    <w:rsid w:val="00D46262"/>
    <w:rsid w:val="00D463FE"/>
    <w:rsid w:val="00D470C5"/>
    <w:rsid w:val="00D4713C"/>
    <w:rsid w:val="00D476E4"/>
    <w:rsid w:val="00D50111"/>
    <w:rsid w:val="00D50565"/>
    <w:rsid w:val="00D51CA9"/>
    <w:rsid w:val="00D52255"/>
    <w:rsid w:val="00D5293B"/>
    <w:rsid w:val="00D533E9"/>
    <w:rsid w:val="00D53CA2"/>
    <w:rsid w:val="00D55814"/>
    <w:rsid w:val="00D564F0"/>
    <w:rsid w:val="00D566F8"/>
    <w:rsid w:val="00D56724"/>
    <w:rsid w:val="00D576C4"/>
    <w:rsid w:val="00D602B1"/>
    <w:rsid w:val="00D60638"/>
    <w:rsid w:val="00D60AD1"/>
    <w:rsid w:val="00D615F5"/>
    <w:rsid w:val="00D61763"/>
    <w:rsid w:val="00D6275E"/>
    <w:rsid w:val="00D62AF3"/>
    <w:rsid w:val="00D62E98"/>
    <w:rsid w:val="00D65335"/>
    <w:rsid w:val="00D655EC"/>
    <w:rsid w:val="00D65958"/>
    <w:rsid w:val="00D65A56"/>
    <w:rsid w:val="00D65C23"/>
    <w:rsid w:val="00D673EF"/>
    <w:rsid w:val="00D67A36"/>
    <w:rsid w:val="00D67CF0"/>
    <w:rsid w:val="00D67EE1"/>
    <w:rsid w:val="00D67EFA"/>
    <w:rsid w:val="00D70A20"/>
    <w:rsid w:val="00D70D02"/>
    <w:rsid w:val="00D7134F"/>
    <w:rsid w:val="00D72463"/>
    <w:rsid w:val="00D7276A"/>
    <w:rsid w:val="00D72940"/>
    <w:rsid w:val="00D738D7"/>
    <w:rsid w:val="00D74C0E"/>
    <w:rsid w:val="00D74FBD"/>
    <w:rsid w:val="00D7522F"/>
    <w:rsid w:val="00D753A4"/>
    <w:rsid w:val="00D75B7F"/>
    <w:rsid w:val="00D76032"/>
    <w:rsid w:val="00D760A5"/>
    <w:rsid w:val="00D77494"/>
    <w:rsid w:val="00D77669"/>
    <w:rsid w:val="00D779CE"/>
    <w:rsid w:val="00D8099F"/>
    <w:rsid w:val="00D80DC4"/>
    <w:rsid w:val="00D83229"/>
    <w:rsid w:val="00D84993"/>
    <w:rsid w:val="00D84C3E"/>
    <w:rsid w:val="00D86515"/>
    <w:rsid w:val="00D86A12"/>
    <w:rsid w:val="00D86C41"/>
    <w:rsid w:val="00D86F95"/>
    <w:rsid w:val="00D8744C"/>
    <w:rsid w:val="00D9065E"/>
    <w:rsid w:val="00D91DF9"/>
    <w:rsid w:val="00D92B25"/>
    <w:rsid w:val="00D942A1"/>
    <w:rsid w:val="00D9433C"/>
    <w:rsid w:val="00D9492E"/>
    <w:rsid w:val="00D94F19"/>
    <w:rsid w:val="00D953AA"/>
    <w:rsid w:val="00D962F5"/>
    <w:rsid w:val="00D96B5D"/>
    <w:rsid w:val="00D9722D"/>
    <w:rsid w:val="00D97352"/>
    <w:rsid w:val="00D97A62"/>
    <w:rsid w:val="00DA1B5D"/>
    <w:rsid w:val="00DA1F0C"/>
    <w:rsid w:val="00DA25DC"/>
    <w:rsid w:val="00DA33A7"/>
    <w:rsid w:val="00DA3748"/>
    <w:rsid w:val="00DA63FF"/>
    <w:rsid w:val="00DA77D2"/>
    <w:rsid w:val="00DB0A4A"/>
    <w:rsid w:val="00DB1437"/>
    <w:rsid w:val="00DB28C4"/>
    <w:rsid w:val="00DB3688"/>
    <w:rsid w:val="00DB3764"/>
    <w:rsid w:val="00DB37A2"/>
    <w:rsid w:val="00DB391C"/>
    <w:rsid w:val="00DB3C56"/>
    <w:rsid w:val="00DB4015"/>
    <w:rsid w:val="00DB4614"/>
    <w:rsid w:val="00DB4698"/>
    <w:rsid w:val="00DB5381"/>
    <w:rsid w:val="00DC00D6"/>
    <w:rsid w:val="00DC074B"/>
    <w:rsid w:val="00DC0EC8"/>
    <w:rsid w:val="00DC1FCB"/>
    <w:rsid w:val="00DC2556"/>
    <w:rsid w:val="00DC5813"/>
    <w:rsid w:val="00DD1C11"/>
    <w:rsid w:val="00DD1CBC"/>
    <w:rsid w:val="00DD2210"/>
    <w:rsid w:val="00DD24DF"/>
    <w:rsid w:val="00DD2618"/>
    <w:rsid w:val="00DD2821"/>
    <w:rsid w:val="00DD2CB4"/>
    <w:rsid w:val="00DD46BB"/>
    <w:rsid w:val="00DD5060"/>
    <w:rsid w:val="00DD68D2"/>
    <w:rsid w:val="00DD7B7B"/>
    <w:rsid w:val="00DE0F4F"/>
    <w:rsid w:val="00DE14D2"/>
    <w:rsid w:val="00DE20F3"/>
    <w:rsid w:val="00DE2AC0"/>
    <w:rsid w:val="00DE2F54"/>
    <w:rsid w:val="00DE3EFC"/>
    <w:rsid w:val="00DE5061"/>
    <w:rsid w:val="00DE5470"/>
    <w:rsid w:val="00DE59D8"/>
    <w:rsid w:val="00DE5F77"/>
    <w:rsid w:val="00DE7DB1"/>
    <w:rsid w:val="00DF0501"/>
    <w:rsid w:val="00DF0C66"/>
    <w:rsid w:val="00DF1186"/>
    <w:rsid w:val="00DF23C4"/>
    <w:rsid w:val="00DF2E7A"/>
    <w:rsid w:val="00DF64A4"/>
    <w:rsid w:val="00DF6CA8"/>
    <w:rsid w:val="00DF7502"/>
    <w:rsid w:val="00DF7E79"/>
    <w:rsid w:val="00E009D2"/>
    <w:rsid w:val="00E00B81"/>
    <w:rsid w:val="00E00C01"/>
    <w:rsid w:val="00E013DB"/>
    <w:rsid w:val="00E0312C"/>
    <w:rsid w:val="00E03C43"/>
    <w:rsid w:val="00E04553"/>
    <w:rsid w:val="00E061B0"/>
    <w:rsid w:val="00E06D72"/>
    <w:rsid w:val="00E07B80"/>
    <w:rsid w:val="00E10571"/>
    <w:rsid w:val="00E107E2"/>
    <w:rsid w:val="00E10C82"/>
    <w:rsid w:val="00E11ECB"/>
    <w:rsid w:val="00E133A0"/>
    <w:rsid w:val="00E14EDC"/>
    <w:rsid w:val="00E206A8"/>
    <w:rsid w:val="00E21599"/>
    <w:rsid w:val="00E23C66"/>
    <w:rsid w:val="00E24122"/>
    <w:rsid w:val="00E24404"/>
    <w:rsid w:val="00E24B79"/>
    <w:rsid w:val="00E252D8"/>
    <w:rsid w:val="00E25BE9"/>
    <w:rsid w:val="00E260F6"/>
    <w:rsid w:val="00E26DA1"/>
    <w:rsid w:val="00E27763"/>
    <w:rsid w:val="00E30233"/>
    <w:rsid w:val="00E31850"/>
    <w:rsid w:val="00E31A74"/>
    <w:rsid w:val="00E31AAF"/>
    <w:rsid w:val="00E33325"/>
    <w:rsid w:val="00E34CE2"/>
    <w:rsid w:val="00E34E79"/>
    <w:rsid w:val="00E352ED"/>
    <w:rsid w:val="00E35531"/>
    <w:rsid w:val="00E35C94"/>
    <w:rsid w:val="00E36162"/>
    <w:rsid w:val="00E36FE6"/>
    <w:rsid w:val="00E37E51"/>
    <w:rsid w:val="00E37F13"/>
    <w:rsid w:val="00E40086"/>
    <w:rsid w:val="00E400FD"/>
    <w:rsid w:val="00E402FA"/>
    <w:rsid w:val="00E411BC"/>
    <w:rsid w:val="00E42B05"/>
    <w:rsid w:val="00E42E19"/>
    <w:rsid w:val="00E43C5B"/>
    <w:rsid w:val="00E45895"/>
    <w:rsid w:val="00E46A74"/>
    <w:rsid w:val="00E46BCC"/>
    <w:rsid w:val="00E46E2F"/>
    <w:rsid w:val="00E501BA"/>
    <w:rsid w:val="00E5026F"/>
    <w:rsid w:val="00E51613"/>
    <w:rsid w:val="00E518A6"/>
    <w:rsid w:val="00E523D5"/>
    <w:rsid w:val="00E52A59"/>
    <w:rsid w:val="00E52BB4"/>
    <w:rsid w:val="00E53070"/>
    <w:rsid w:val="00E534F9"/>
    <w:rsid w:val="00E53B67"/>
    <w:rsid w:val="00E5594B"/>
    <w:rsid w:val="00E55C0F"/>
    <w:rsid w:val="00E564DB"/>
    <w:rsid w:val="00E56575"/>
    <w:rsid w:val="00E57C27"/>
    <w:rsid w:val="00E57F04"/>
    <w:rsid w:val="00E60423"/>
    <w:rsid w:val="00E60478"/>
    <w:rsid w:val="00E60852"/>
    <w:rsid w:val="00E608B2"/>
    <w:rsid w:val="00E61C79"/>
    <w:rsid w:val="00E62CE1"/>
    <w:rsid w:val="00E62DFA"/>
    <w:rsid w:val="00E643CB"/>
    <w:rsid w:val="00E65338"/>
    <w:rsid w:val="00E657B7"/>
    <w:rsid w:val="00E659ED"/>
    <w:rsid w:val="00E65FE2"/>
    <w:rsid w:val="00E6640B"/>
    <w:rsid w:val="00E66456"/>
    <w:rsid w:val="00E66AD9"/>
    <w:rsid w:val="00E67319"/>
    <w:rsid w:val="00E6793B"/>
    <w:rsid w:val="00E67E4D"/>
    <w:rsid w:val="00E7139B"/>
    <w:rsid w:val="00E714D3"/>
    <w:rsid w:val="00E722AA"/>
    <w:rsid w:val="00E72528"/>
    <w:rsid w:val="00E727B5"/>
    <w:rsid w:val="00E72F7F"/>
    <w:rsid w:val="00E730BA"/>
    <w:rsid w:val="00E73498"/>
    <w:rsid w:val="00E7356B"/>
    <w:rsid w:val="00E73841"/>
    <w:rsid w:val="00E73ED4"/>
    <w:rsid w:val="00E74819"/>
    <w:rsid w:val="00E75231"/>
    <w:rsid w:val="00E7571F"/>
    <w:rsid w:val="00E75BD8"/>
    <w:rsid w:val="00E80637"/>
    <w:rsid w:val="00E808E9"/>
    <w:rsid w:val="00E80DC1"/>
    <w:rsid w:val="00E81FCF"/>
    <w:rsid w:val="00E83654"/>
    <w:rsid w:val="00E84509"/>
    <w:rsid w:val="00E84898"/>
    <w:rsid w:val="00E862EB"/>
    <w:rsid w:val="00E875D2"/>
    <w:rsid w:val="00E87C24"/>
    <w:rsid w:val="00E905E1"/>
    <w:rsid w:val="00E90F59"/>
    <w:rsid w:val="00E91246"/>
    <w:rsid w:val="00E9176D"/>
    <w:rsid w:val="00E92D81"/>
    <w:rsid w:val="00E936A2"/>
    <w:rsid w:val="00E936D1"/>
    <w:rsid w:val="00E93E32"/>
    <w:rsid w:val="00E94A2A"/>
    <w:rsid w:val="00E94C93"/>
    <w:rsid w:val="00E95432"/>
    <w:rsid w:val="00E95D8F"/>
    <w:rsid w:val="00E95E39"/>
    <w:rsid w:val="00E962A4"/>
    <w:rsid w:val="00E96D7C"/>
    <w:rsid w:val="00E9710A"/>
    <w:rsid w:val="00EA039E"/>
    <w:rsid w:val="00EA06A4"/>
    <w:rsid w:val="00EA0A08"/>
    <w:rsid w:val="00EA1452"/>
    <w:rsid w:val="00EA2221"/>
    <w:rsid w:val="00EA2A3A"/>
    <w:rsid w:val="00EA4A73"/>
    <w:rsid w:val="00EA52D6"/>
    <w:rsid w:val="00EA65AB"/>
    <w:rsid w:val="00EA6932"/>
    <w:rsid w:val="00EA6BF5"/>
    <w:rsid w:val="00EA6F08"/>
    <w:rsid w:val="00EA70B3"/>
    <w:rsid w:val="00EA7372"/>
    <w:rsid w:val="00EB0737"/>
    <w:rsid w:val="00EB1BDF"/>
    <w:rsid w:val="00EB1DD9"/>
    <w:rsid w:val="00EB2011"/>
    <w:rsid w:val="00EB29EB"/>
    <w:rsid w:val="00EB45FF"/>
    <w:rsid w:val="00EB4B6B"/>
    <w:rsid w:val="00EB55A1"/>
    <w:rsid w:val="00EB568F"/>
    <w:rsid w:val="00EC010B"/>
    <w:rsid w:val="00EC04A7"/>
    <w:rsid w:val="00EC060C"/>
    <w:rsid w:val="00EC0D40"/>
    <w:rsid w:val="00EC139B"/>
    <w:rsid w:val="00EC2312"/>
    <w:rsid w:val="00EC373D"/>
    <w:rsid w:val="00EC483B"/>
    <w:rsid w:val="00EC48A6"/>
    <w:rsid w:val="00EC4A1A"/>
    <w:rsid w:val="00EC6136"/>
    <w:rsid w:val="00EC6841"/>
    <w:rsid w:val="00EC72B1"/>
    <w:rsid w:val="00EC72D1"/>
    <w:rsid w:val="00EC7A8C"/>
    <w:rsid w:val="00EC7DC3"/>
    <w:rsid w:val="00ED0361"/>
    <w:rsid w:val="00ED048A"/>
    <w:rsid w:val="00ED0A0C"/>
    <w:rsid w:val="00ED1CAE"/>
    <w:rsid w:val="00ED256E"/>
    <w:rsid w:val="00ED2D26"/>
    <w:rsid w:val="00ED3133"/>
    <w:rsid w:val="00ED3799"/>
    <w:rsid w:val="00ED3C6C"/>
    <w:rsid w:val="00ED4193"/>
    <w:rsid w:val="00ED4502"/>
    <w:rsid w:val="00ED585F"/>
    <w:rsid w:val="00ED5A02"/>
    <w:rsid w:val="00ED691D"/>
    <w:rsid w:val="00ED695D"/>
    <w:rsid w:val="00ED69CC"/>
    <w:rsid w:val="00EE086F"/>
    <w:rsid w:val="00EE2903"/>
    <w:rsid w:val="00EE2A49"/>
    <w:rsid w:val="00EE4E39"/>
    <w:rsid w:val="00EE4F76"/>
    <w:rsid w:val="00EE5494"/>
    <w:rsid w:val="00EE55B9"/>
    <w:rsid w:val="00EE61CB"/>
    <w:rsid w:val="00EE7059"/>
    <w:rsid w:val="00EE753A"/>
    <w:rsid w:val="00EE7F97"/>
    <w:rsid w:val="00EF0268"/>
    <w:rsid w:val="00EF0288"/>
    <w:rsid w:val="00EF16EE"/>
    <w:rsid w:val="00EF2068"/>
    <w:rsid w:val="00EF2997"/>
    <w:rsid w:val="00EF29D0"/>
    <w:rsid w:val="00EF2FAC"/>
    <w:rsid w:val="00EF34DE"/>
    <w:rsid w:val="00EF4349"/>
    <w:rsid w:val="00EF47CA"/>
    <w:rsid w:val="00EF4C49"/>
    <w:rsid w:val="00EF6F7D"/>
    <w:rsid w:val="00EF71D0"/>
    <w:rsid w:val="00EF72FF"/>
    <w:rsid w:val="00EF73B3"/>
    <w:rsid w:val="00F0091F"/>
    <w:rsid w:val="00F00B03"/>
    <w:rsid w:val="00F01218"/>
    <w:rsid w:val="00F03C28"/>
    <w:rsid w:val="00F04AD0"/>
    <w:rsid w:val="00F05E08"/>
    <w:rsid w:val="00F06C05"/>
    <w:rsid w:val="00F06EA2"/>
    <w:rsid w:val="00F07BCF"/>
    <w:rsid w:val="00F108DF"/>
    <w:rsid w:val="00F12B54"/>
    <w:rsid w:val="00F12EEE"/>
    <w:rsid w:val="00F1514E"/>
    <w:rsid w:val="00F1698E"/>
    <w:rsid w:val="00F17868"/>
    <w:rsid w:val="00F17E14"/>
    <w:rsid w:val="00F17F47"/>
    <w:rsid w:val="00F20AD5"/>
    <w:rsid w:val="00F21A37"/>
    <w:rsid w:val="00F2347B"/>
    <w:rsid w:val="00F2369D"/>
    <w:rsid w:val="00F23914"/>
    <w:rsid w:val="00F24AF1"/>
    <w:rsid w:val="00F24B0C"/>
    <w:rsid w:val="00F24C5F"/>
    <w:rsid w:val="00F26CF1"/>
    <w:rsid w:val="00F26F22"/>
    <w:rsid w:val="00F313CC"/>
    <w:rsid w:val="00F32ED9"/>
    <w:rsid w:val="00F337E4"/>
    <w:rsid w:val="00F33E69"/>
    <w:rsid w:val="00F3428E"/>
    <w:rsid w:val="00F34C3A"/>
    <w:rsid w:val="00F34F43"/>
    <w:rsid w:val="00F352F2"/>
    <w:rsid w:val="00F35623"/>
    <w:rsid w:val="00F356F4"/>
    <w:rsid w:val="00F363BC"/>
    <w:rsid w:val="00F36D90"/>
    <w:rsid w:val="00F37132"/>
    <w:rsid w:val="00F3716B"/>
    <w:rsid w:val="00F37A04"/>
    <w:rsid w:val="00F40007"/>
    <w:rsid w:val="00F40552"/>
    <w:rsid w:val="00F41E9D"/>
    <w:rsid w:val="00F4212F"/>
    <w:rsid w:val="00F4382F"/>
    <w:rsid w:val="00F43B9E"/>
    <w:rsid w:val="00F43CB1"/>
    <w:rsid w:val="00F44E1D"/>
    <w:rsid w:val="00F455A8"/>
    <w:rsid w:val="00F45DB6"/>
    <w:rsid w:val="00F477E6"/>
    <w:rsid w:val="00F47B5C"/>
    <w:rsid w:val="00F50A61"/>
    <w:rsid w:val="00F514FF"/>
    <w:rsid w:val="00F52A96"/>
    <w:rsid w:val="00F53325"/>
    <w:rsid w:val="00F5354E"/>
    <w:rsid w:val="00F53B86"/>
    <w:rsid w:val="00F546F8"/>
    <w:rsid w:val="00F54A57"/>
    <w:rsid w:val="00F54EBD"/>
    <w:rsid w:val="00F5502C"/>
    <w:rsid w:val="00F55421"/>
    <w:rsid w:val="00F558E0"/>
    <w:rsid w:val="00F5608A"/>
    <w:rsid w:val="00F56AA6"/>
    <w:rsid w:val="00F56F97"/>
    <w:rsid w:val="00F5734C"/>
    <w:rsid w:val="00F57CFC"/>
    <w:rsid w:val="00F60204"/>
    <w:rsid w:val="00F60409"/>
    <w:rsid w:val="00F6211C"/>
    <w:rsid w:val="00F62A9A"/>
    <w:rsid w:val="00F62CA9"/>
    <w:rsid w:val="00F63CAA"/>
    <w:rsid w:val="00F64117"/>
    <w:rsid w:val="00F64477"/>
    <w:rsid w:val="00F6501D"/>
    <w:rsid w:val="00F6511E"/>
    <w:rsid w:val="00F65CDB"/>
    <w:rsid w:val="00F65CF2"/>
    <w:rsid w:val="00F6679C"/>
    <w:rsid w:val="00F67F49"/>
    <w:rsid w:val="00F70319"/>
    <w:rsid w:val="00F709B0"/>
    <w:rsid w:val="00F70D17"/>
    <w:rsid w:val="00F70DAD"/>
    <w:rsid w:val="00F711FC"/>
    <w:rsid w:val="00F71CCD"/>
    <w:rsid w:val="00F71F9E"/>
    <w:rsid w:val="00F72E94"/>
    <w:rsid w:val="00F73CD8"/>
    <w:rsid w:val="00F73E04"/>
    <w:rsid w:val="00F74B1C"/>
    <w:rsid w:val="00F74B50"/>
    <w:rsid w:val="00F75676"/>
    <w:rsid w:val="00F75913"/>
    <w:rsid w:val="00F76AC9"/>
    <w:rsid w:val="00F76F46"/>
    <w:rsid w:val="00F77342"/>
    <w:rsid w:val="00F77B7B"/>
    <w:rsid w:val="00F80C67"/>
    <w:rsid w:val="00F81DA6"/>
    <w:rsid w:val="00F8232E"/>
    <w:rsid w:val="00F823A1"/>
    <w:rsid w:val="00F8494F"/>
    <w:rsid w:val="00F86254"/>
    <w:rsid w:val="00F8670F"/>
    <w:rsid w:val="00F86A6B"/>
    <w:rsid w:val="00F91147"/>
    <w:rsid w:val="00F92392"/>
    <w:rsid w:val="00F927FF"/>
    <w:rsid w:val="00F93855"/>
    <w:rsid w:val="00F949C9"/>
    <w:rsid w:val="00F95CAD"/>
    <w:rsid w:val="00F9624E"/>
    <w:rsid w:val="00F97589"/>
    <w:rsid w:val="00FA1218"/>
    <w:rsid w:val="00FA173C"/>
    <w:rsid w:val="00FA220E"/>
    <w:rsid w:val="00FA3722"/>
    <w:rsid w:val="00FA46BD"/>
    <w:rsid w:val="00FA59C2"/>
    <w:rsid w:val="00FA660C"/>
    <w:rsid w:val="00FA69CA"/>
    <w:rsid w:val="00FA7654"/>
    <w:rsid w:val="00FA7FEB"/>
    <w:rsid w:val="00FB01AE"/>
    <w:rsid w:val="00FB0223"/>
    <w:rsid w:val="00FB2CFC"/>
    <w:rsid w:val="00FB3A69"/>
    <w:rsid w:val="00FB3AD9"/>
    <w:rsid w:val="00FB4102"/>
    <w:rsid w:val="00FB4824"/>
    <w:rsid w:val="00FB4E53"/>
    <w:rsid w:val="00FB4E6E"/>
    <w:rsid w:val="00FB5149"/>
    <w:rsid w:val="00FB515D"/>
    <w:rsid w:val="00FB57C1"/>
    <w:rsid w:val="00FB59B8"/>
    <w:rsid w:val="00FB6229"/>
    <w:rsid w:val="00FB7AFA"/>
    <w:rsid w:val="00FC03F6"/>
    <w:rsid w:val="00FC052B"/>
    <w:rsid w:val="00FC0E94"/>
    <w:rsid w:val="00FC0FB2"/>
    <w:rsid w:val="00FC13B9"/>
    <w:rsid w:val="00FC28B2"/>
    <w:rsid w:val="00FC2912"/>
    <w:rsid w:val="00FC2CC6"/>
    <w:rsid w:val="00FC3BAE"/>
    <w:rsid w:val="00FC3EED"/>
    <w:rsid w:val="00FC403D"/>
    <w:rsid w:val="00FC5565"/>
    <w:rsid w:val="00FC5EF5"/>
    <w:rsid w:val="00FC704F"/>
    <w:rsid w:val="00FC779B"/>
    <w:rsid w:val="00FD069F"/>
    <w:rsid w:val="00FD1C0D"/>
    <w:rsid w:val="00FD1DDE"/>
    <w:rsid w:val="00FD26B5"/>
    <w:rsid w:val="00FD2957"/>
    <w:rsid w:val="00FD2F11"/>
    <w:rsid w:val="00FD32DD"/>
    <w:rsid w:val="00FD3939"/>
    <w:rsid w:val="00FD4DED"/>
    <w:rsid w:val="00FD6C72"/>
    <w:rsid w:val="00FD6F07"/>
    <w:rsid w:val="00FE09EB"/>
    <w:rsid w:val="00FE3D3B"/>
    <w:rsid w:val="00FE44B5"/>
    <w:rsid w:val="00FE45CE"/>
    <w:rsid w:val="00FE580E"/>
    <w:rsid w:val="00FE5D90"/>
    <w:rsid w:val="00FE7F3D"/>
    <w:rsid w:val="00FF0188"/>
    <w:rsid w:val="00FF1537"/>
    <w:rsid w:val="00FF1946"/>
    <w:rsid w:val="00FF3CE3"/>
    <w:rsid w:val="00FF559F"/>
    <w:rsid w:val="00FF5893"/>
    <w:rsid w:val="00FF58DD"/>
    <w:rsid w:val="00FF5BC9"/>
    <w:rsid w:val="00FF6A8B"/>
    <w:rsid w:val="00FF7AFF"/>
    <w:rsid w:val="00FF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76B13B"/>
  <w15:docId w15:val="{7A1A1071-6A64-4653-8AEF-3DE0A1589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5E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E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5E5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E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E5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E5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E5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E5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E5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18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8A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18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8A2"/>
    <w:rPr>
      <w:lang w:val="en-US"/>
    </w:rPr>
  </w:style>
  <w:style w:type="table" w:styleId="TableGrid">
    <w:name w:val="Table Grid"/>
    <w:basedOn w:val="TableNormal"/>
    <w:uiPriority w:val="39"/>
    <w:rsid w:val="00494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7384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C61F9"/>
  </w:style>
  <w:style w:type="character" w:styleId="PlaceholderText">
    <w:name w:val="Placeholder Text"/>
    <w:basedOn w:val="DefaultParagraphFont"/>
    <w:uiPriority w:val="99"/>
    <w:semiHidden/>
    <w:rsid w:val="003A5E56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3A5E56"/>
    <w:pPr>
      <w:tabs>
        <w:tab w:val="left" w:pos="454"/>
      </w:tabs>
      <w:spacing w:after="0"/>
      <w:ind w:left="454" w:hanging="45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A5E56"/>
    <w:rPr>
      <w:lang w:val="en-US"/>
    </w:rPr>
  </w:style>
  <w:style w:type="character" w:customStyle="1" w:styleId="CitaviBibliographyEntryChar">
    <w:name w:val="Citavi Bibliography Entry Char"/>
    <w:basedOn w:val="ListParagraphChar"/>
    <w:link w:val="CitaviBibliographyEntry"/>
    <w:uiPriority w:val="99"/>
    <w:rsid w:val="003A5E56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3A5E56"/>
  </w:style>
  <w:style w:type="character" w:customStyle="1" w:styleId="CitaviBibliographyHeadingChar">
    <w:name w:val="Citavi Bibliography Heading Char"/>
    <w:basedOn w:val="ListParagraphChar"/>
    <w:link w:val="CitaviBibliographyHeading"/>
    <w:uiPriority w:val="99"/>
    <w:rsid w:val="003A5E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A5E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3A5E56"/>
  </w:style>
  <w:style w:type="character" w:customStyle="1" w:styleId="CitaviChapterBibliographyHeadingChar">
    <w:name w:val="Citavi Chapter Bibliography Heading Char"/>
    <w:basedOn w:val="ListParagraphChar"/>
    <w:link w:val="CitaviChapterBibliographyHeading"/>
    <w:uiPriority w:val="99"/>
    <w:rsid w:val="003A5E5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E5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3A5E56"/>
    <w:pPr>
      <w:adjustRightInd w:val="0"/>
      <w:snapToGrid w:val="0"/>
      <w:spacing w:after="240" w:line="360" w:lineRule="auto"/>
      <w:outlineLvl w:val="9"/>
    </w:pPr>
    <w:rPr>
      <w:rFonts w:ascii="Arial" w:hAnsi="Arial" w:cs="Arial"/>
      <w:sz w:val="20"/>
      <w:szCs w:val="20"/>
    </w:rPr>
  </w:style>
  <w:style w:type="character" w:customStyle="1" w:styleId="CitaviBibliographySubheading1Char">
    <w:name w:val="Citavi Bibliography Subheading 1 Char"/>
    <w:basedOn w:val="ListParagraphChar"/>
    <w:link w:val="CitaviBibliographySubheading1"/>
    <w:uiPriority w:val="99"/>
    <w:rsid w:val="003A5E56"/>
    <w:rPr>
      <w:rFonts w:ascii="Arial" w:eastAsiaTheme="majorEastAsia" w:hAnsi="Arial" w:cs="Arial"/>
      <w:color w:val="2F5496" w:themeColor="accent1" w:themeShade="BF"/>
      <w:sz w:val="20"/>
      <w:szCs w:val="20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3A5E56"/>
    <w:pPr>
      <w:adjustRightInd w:val="0"/>
      <w:snapToGrid w:val="0"/>
      <w:spacing w:after="240" w:line="360" w:lineRule="auto"/>
      <w:outlineLvl w:val="9"/>
    </w:pPr>
    <w:rPr>
      <w:rFonts w:ascii="Arial" w:hAnsi="Arial" w:cs="Arial"/>
      <w:sz w:val="20"/>
      <w:szCs w:val="20"/>
    </w:rPr>
  </w:style>
  <w:style w:type="character" w:customStyle="1" w:styleId="CitaviBibliographySubheading2Char">
    <w:name w:val="Citavi Bibliography Subheading 2 Char"/>
    <w:basedOn w:val="ListParagraphChar"/>
    <w:link w:val="CitaviBibliographySubheading2"/>
    <w:uiPriority w:val="99"/>
    <w:rsid w:val="003A5E56"/>
    <w:rPr>
      <w:rFonts w:ascii="Arial" w:eastAsiaTheme="majorEastAsia" w:hAnsi="Arial" w:cs="Arial"/>
      <w:color w:val="1F3763" w:themeColor="accent1" w:themeShade="7F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E5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3A5E56"/>
    <w:pPr>
      <w:adjustRightInd w:val="0"/>
      <w:snapToGrid w:val="0"/>
      <w:spacing w:after="240" w:line="360" w:lineRule="auto"/>
      <w:outlineLvl w:val="9"/>
    </w:pPr>
    <w:rPr>
      <w:rFonts w:ascii="Arial" w:hAnsi="Arial" w:cs="Arial"/>
      <w:sz w:val="20"/>
      <w:szCs w:val="20"/>
    </w:rPr>
  </w:style>
  <w:style w:type="character" w:customStyle="1" w:styleId="CitaviBibliographySubheading3Char">
    <w:name w:val="Citavi Bibliography Subheading 3 Char"/>
    <w:basedOn w:val="ListParagraphChar"/>
    <w:link w:val="CitaviBibliographySubheading3"/>
    <w:uiPriority w:val="99"/>
    <w:rsid w:val="003A5E56"/>
    <w:rPr>
      <w:rFonts w:ascii="Arial" w:eastAsiaTheme="majorEastAsia" w:hAnsi="Arial" w:cs="Arial"/>
      <w:i/>
      <w:iCs/>
      <w:color w:val="2F5496" w:themeColor="accent1" w:themeShade="BF"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E56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3A5E56"/>
    <w:pPr>
      <w:adjustRightInd w:val="0"/>
      <w:snapToGrid w:val="0"/>
      <w:spacing w:after="240" w:line="360" w:lineRule="auto"/>
      <w:outlineLvl w:val="9"/>
    </w:pPr>
    <w:rPr>
      <w:rFonts w:ascii="Arial" w:hAnsi="Arial" w:cs="Arial"/>
      <w:sz w:val="20"/>
      <w:szCs w:val="20"/>
    </w:rPr>
  </w:style>
  <w:style w:type="character" w:customStyle="1" w:styleId="CitaviBibliographySubheading4Char">
    <w:name w:val="Citavi Bibliography Subheading 4 Char"/>
    <w:basedOn w:val="ListParagraphChar"/>
    <w:link w:val="CitaviBibliographySubheading4"/>
    <w:uiPriority w:val="99"/>
    <w:rsid w:val="003A5E56"/>
    <w:rPr>
      <w:rFonts w:ascii="Arial" w:eastAsiaTheme="majorEastAsia" w:hAnsi="Arial" w:cs="Arial"/>
      <w:color w:val="2F5496" w:themeColor="accent1" w:themeShade="BF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E56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3A5E56"/>
    <w:pPr>
      <w:adjustRightInd w:val="0"/>
      <w:snapToGrid w:val="0"/>
      <w:spacing w:after="240" w:line="360" w:lineRule="auto"/>
      <w:outlineLvl w:val="9"/>
    </w:pPr>
    <w:rPr>
      <w:rFonts w:ascii="Arial" w:hAnsi="Arial" w:cs="Arial"/>
      <w:sz w:val="20"/>
      <w:szCs w:val="20"/>
    </w:rPr>
  </w:style>
  <w:style w:type="character" w:customStyle="1" w:styleId="CitaviBibliographySubheading5Char">
    <w:name w:val="Citavi Bibliography Subheading 5 Char"/>
    <w:basedOn w:val="ListParagraphChar"/>
    <w:link w:val="CitaviBibliographySubheading5"/>
    <w:uiPriority w:val="99"/>
    <w:rsid w:val="003A5E56"/>
    <w:rPr>
      <w:rFonts w:ascii="Arial" w:eastAsiaTheme="majorEastAsia" w:hAnsi="Arial" w:cs="Arial"/>
      <w:color w:val="1F3763" w:themeColor="accent1" w:themeShade="7F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E56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3A5E56"/>
    <w:pPr>
      <w:adjustRightInd w:val="0"/>
      <w:snapToGrid w:val="0"/>
      <w:spacing w:after="240" w:line="360" w:lineRule="auto"/>
      <w:outlineLvl w:val="9"/>
    </w:pPr>
    <w:rPr>
      <w:rFonts w:ascii="Arial" w:hAnsi="Arial" w:cs="Arial"/>
      <w:sz w:val="20"/>
      <w:szCs w:val="20"/>
    </w:rPr>
  </w:style>
  <w:style w:type="character" w:customStyle="1" w:styleId="CitaviBibliographySubheading6Char">
    <w:name w:val="Citavi Bibliography Subheading 6 Char"/>
    <w:basedOn w:val="ListParagraphChar"/>
    <w:link w:val="CitaviBibliographySubheading6"/>
    <w:uiPriority w:val="99"/>
    <w:rsid w:val="003A5E56"/>
    <w:rPr>
      <w:rFonts w:ascii="Arial" w:eastAsiaTheme="majorEastAsia" w:hAnsi="Arial" w:cs="Arial"/>
      <w:i/>
      <w:iCs/>
      <w:color w:val="1F3763" w:themeColor="accent1" w:themeShade="7F"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E56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3A5E56"/>
    <w:pPr>
      <w:adjustRightInd w:val="0"/>
      <w:snapToGrid w:val="0"/>
      <w:spacing w:after="240" w:line="360" w:lineRule="auto"/>
      <w:outlineLvl w:val="9"/>
    </w:pPr>
    <w:rPr>
      <w:rFonts w:ascii="Arial" w:hAnsi="Arial" w:cs="Arial"/>
      <w:sz w:val="20"/>
      <w:szCs w:val="20"/>
    </w:rPr>
  </w:style>
  <w:style w:type="character" w:customStyle="1" w:styleId="CitaviBibliographySubheading7Char">
    <w:name w:val="Citavi Bibliography Subheading 7 Char"/>
    <w:basedOn w:val="ListParagraphChar"/>
    <w:link w:val="CitaviBibliographySubheading7"/>
    <w:uiPriority w:val="99"/>
    <w:rsid w:val="003A5E56"/>
    <w:rPr>
      <w:rFonts w:ascii="Arial" w:eastAsiaTheme="majorEastAsia" w:hAnsi="Arial" w:cs="Arial"/>
      <w:color w:val="272727" w:themeColor="text1" w:themeTint="D8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E5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3A5E56"/>
    <w:pPr>
      <w:adjustRightInd w:val="0"/>
      <w:snapToGrid w:val="0"/>
      <w:spacing w:after="240" w:line="360" w:lineRule="auto"/>
      <w:outlineLvl w:val="9"/>
    </w:pPr>
    <w:rPr>
      <w:rFonts w:ascii="Arial" w:hAnsi="Arial" w:cs="Arial"/>
      <w:sz w:val="20"/>
      <w:szCs w:val="20"/>
    </w:rPr>
  </w:style>
  <w:style w:type="character" w:customStyle="1" w:styleId="CitaviBibliographySubheading8Char">
    <w:name w:val="Citavi Bibliography Subheading 8 Char"/>
    <w:basedOn w:val="ListParagraphChar"/>
    <w:link w:val="CitaviBibliographySubheading8"/>
    <w:uiPriority w:val="99"/>
    <w:rsid w:val="003A5E56"/>
    <w:rPr>
      <w:rFonts w:ascii="Arial" w:eastAsiaTheme="majorEastAsia" w:hAnsi="Arial" w:cs="Arial"/>
      <w:i/>
      <w:iCs/>
      <w:color w:val="272727" w:themeColor="text1" w:themeTint="D8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E5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5C27D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27D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E5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E5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09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92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92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9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92E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57C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52A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4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7846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4128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57759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2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6F7F0A-EDCF-4A6C-9FDE-003477E8B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4</Words>
  <Characters>4177</Characters>
  <Application>Microsoft Office Word</Application>
  <DocSecurity>0</DocSecurity>
  <Lines>9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Wang</dc:creator>
  <cp:keywords/>
  <dc:description/>
  <cp:lastModifiedBy>Yan Wang</cp:lastModifiedBy>
  <cp:revision>48</cp:revision>
  <cp:lastPrinted>2021-12-24T11:08:00Z</cp:lastPrinted>
  <dcterms:created xsi:type="dcterms:W3CDTF">2022-02-03T21:57:00Z</dcterms:created>
  <dcterms:modified xsi:type="dcterms:W3CDTF">2022-02-1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Ea+germination</vt:lpwstr>
  </property>
  <property fmtid="{D5CDD505-2E9C-101B-9397-08002B2CF9AE}" pid="3" name="CitaviDocumentProperty_0">
    <vt:lpwstr>b321df8a-f86b-47f6-841f-e47c7b26587a</vt:lpwstr>
  </property>
  <property fmtid="{D5CDD505-2E9C-101B-9397-08002B2CF9AE}" pid="4" name="CitaviDocumentProperty_6">
    <vt:lpwstr>False</vt:lpwstr>
  </property>
  <property fmtid="{D5CDD505-2E9C-101B-9397-08002B2CF9AE}" pid="5" name="CitaviDocumentProperty_8">
    <vt:lpwstr>C:\Users\wangy\Documents\Citavi 6\Projects\AEa+germination\AEa+germination.ctv6</vt:lpwstr>
  </property>
  <property fmtid="{D5CDD505-2E9C-101B-9397-08002B2CF9AE}" pid="6" name="CitaviDocumentProperty_1">
    <vt:lpwstr>6.10.0.0</vt:lpwstr>
  </property>
</Properties>
</file>